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r>
    </w:p>
    <w:p>
      <w:pPr>
        <w:pStyle w:val="Normal"/>
        <w:rPr>
          <w:rFonts w:cs="Calibri"/>
        </w:rPr>
      </w:pPr>
      <w:r>
        <w:rPr>
          <w:rFonts w:cs="Calibri"/>
        </w:rPr>
      </w:r>
    </w:p>
    <w:p>
      <w:pPr>
        <w:pStyle w:val="Normal"/>
        <w:rPr>
          <w:rFonts w:cs="Calibri"/>
        </w:rPr>
      </w:pPr>
      <w:r>
        <w:rPr>
          <w:rFonts w:cs="Calibri"/>
        </w:rPr>
      </w:r>
    </w:p>
    <w:tbl>
      <w:tblPr>
        <w:tblW w:w="6577" w:type="dxa"/>
        <w:jc w:val="left"/>
        <w:tblInd w:w="305" w:type="dxa"/>
        <w:tblLayout w:type="fixed"/>
        <w:tblCellMar>
          <w:top w:w="0" w:type="dxa"/>
          <w:left w:w="0" w:type="dxa"/>
          <w:bottom w:w="0" w:type="dxa"/>
          <w:right w:w="0" w:type="dxa"/>
        </w:tblCellMar>
      </w:tblPr>
      <w:tblGrid>
        <w:gridCol w:w="2590"/>
        <w:gridCol w:w="1778"/>
        <w:gridCol w:w="1137"/>
        <w:gridCol w:w="1072"/>
      </w:tblGrid>
      <w:tr>
        <w:trPr/>
        <w:tc>
          <w:tcPr>
            <w:tcW w:w="2590" w:type="dxa"/>
            <w:tcBorders/>
            <w:shd w:fill="FFFFFF" w:val="clear"/>
          </w:tcPr>
          <w:p>
            <w:pPr>
              <w:pStyle w:val="TextBody"/>
              <w:snapToGrid w:val="false"/>
              <w:spacing w:before="0" w:after="140"/>
              <w:rPr>
                <w:rFonts w:ascii="Times New Roman" w:hAnsi="Times New Roman" w:cs="Times New Roman"/>
                <w:sz w:val="24"/>
                <w:szCs w:val="24"/>
              </w:rPr>
            </w:pPr>
            <w:r>
              <w:rPr>
                <w:rFonts w:cs="Times New Roman" w:ascii="Times New Roman" w:hAnsi="Times New Roman"/>
                <w:sz w:val="24"/>
                <w:szCs w:val="24"/>
              </w:rPr>
            </w:r>
          </w:p>
        </w:tc>
        <w:tc>
          <w:tcPr>
            <w:tcW w:w="1778" w:type="dxa"/>
            <w:tcBorders/>
            <w:shd w:fill="FFFFFF" w:val="clear"/>
          </w:tcPr>
          <w:p>
            <w:pPr>
              <w:pStyle w:val="TextBody"/>
              <w:spacing w:before="0" w:after="140"/>
              <w:rPr>
                <w:rFonts w:ascii="Times New Roman" w:hAnsi="Times New Roman" w:cs="Times New Roman"/>
                <w:sz w:val="24"/>
                <w:szCs w:val="24"/>
              </w:rPr>
            </w:pPr>
            <w:r>
              <w:rPr>
                <w:rFonts w:cs="Times New Roman" w:ascii="Times New Roman" w:hAnsi="Times New Roman"/>
                <w:sz w:val="24"/>
                <w:szCs w:val="24"/>
              </w:rPr>
              <w:t>OAR</w:t>
            </w:r>
          </w:p>
        </w:tc>
        <w:tc>
          <w:tcPr>
            <w:tcW w:w="1137" w:type="dxa"/>
            <w:tcBorders/>
            <w:shd w:fill="FFFFFF" w:val="clear"/>
          </w:tcPr>
          <w:p>
            <w:pPr>
              <w:pStyle w:val="TextBody"/>
              <w:spacing w:before="0" w:after="140"/>
              <w:rPr>
                <w:rFonts w:ascii="Times New Roman" w:hAnsi="Times New Roman" w:cs="Times New Roman"/>
                <w:sz w:val="24"/>
                <w:szCs w:val="24"/>
              </w:rPr>
            </w:pPr>
            <w:r>
              <w:rPr>
                <w:rFonts w:cs="Times New Roman" w:ascii="Times New Roman" w:hAnsi="Times New Roman"/>
                <w:sz w:val="24"/>
                <w:szCs w:val="24"/>
              </w:rPr>
              <w:t>EVAR</w:t>
            </w:r>
          </w:p>
        </w:tc>
        <w:tc>
          <w:tcPr>
            <w:tcW w:w="1072" w:type="dxa"/>
            <w:tcBorders/>
            <w:shd w:fill="FFFFFF" w:val="clear"/>
          </w:tcPr>
          <w:p>
            <w:pPr>
              <w:pStyle w:val="TextBody"/>
              <w:spacing w:before="0" w:after="140"/>
              <w:rPr>
                <w:rFonts w:ascii="Times New Roman" w:hAnsi="Times New Roman" w:cs="Times New Roman"/>
                <w:sz w:val="24"/>
                <w:szCs w:val="24"/>
              </w:rPr>
            </w:pPr>
            <w:r>
              <w:rPr>
                <w:rFonts w:cs="Times New Roman" w:ascii="Times New Roman" w:hAnsi="Times New Roman"/>
                <w:sz w:val="24"/>
                <w:szCs w:val="24"/>
              </w:rPr>
              <w:t>P</w:t>
            </w:r>
          </w:p>
        </w:tc>
      </w:tr>
      <w:tr>
        <w:trPr/>
        <w:tc>
          <w:tcPr>
            <w:tcW w:w="2590" w:type="dxa"/>
            <w:tcBorders/>
            <w:shd w:fill="FFFFFF" w:val="clear"/>
          </w:tcPr>
          <w:p>
            <w:pPr>
              <w:pStyle w:val="TextBody"/>
              <w:spacing w:before="0" w:after="140"/>
              <w:rPr>
                <w:rFonts w:ascii="Times New Roman" w:hAnsi="Times New Roman" w:cs="Times New Roman"/>
                <w:sz w:val="24"/>
                <w:szCs w:val="24"/>
              </w:rPr>
            </w:pPr>
            <w:r>
              <w:rPr>
                <w:rFonts w:cs="Times New Roman" w:ascii="Times New Roman" w:hAnsi="Times New Roman"/>
                <w:sz w:val="24"/>
                <w:szCs w:val="24"/>
              </w:rPr>
              <w:t>n (%)</w:t>
            </w:r>
          </w:p>
        </w:tc>
        <w:tc>
          <w:tcPr>
            <w:tcW w:w="1778" w:type="dxa"/>
            <w:tcBorders/>
            <w:shd w:fill="FFFFFF" w:val="clear"/>
          </w:tcPr>
          <w:p>
            <w:pPr>
              <w:pStyle w:val="TextBody"/>
              <w:spacing w:lineRule="auto" w:line="288" w:before="0" w:after="140"/>
              <w:rPr/>
            </w:pPr>
            <w:r>
              <w:rPr>
                <w:rStyle w:val="Tekstrdowy"/>
                <w:rFonts w:cs="Times New Roman" w:ascii="Times New Roman" w:hAnsi="Times New Roman"/>
                <w:sz w:val="24"/>
                <w:szCs w:val="24"/>
              </w:rPr>
              <w:t xml:space="preserve">2336 </w:t>
            </w:r>
          </w:p>
        </w:tc>
        <w:tc>
          <w:tcPr>
            <w:tcW w:w="1137" w:type="dxa"/>
            <w:tcBorders/>
            <w:shd w:fill="FFFFFF" w:val="clear"/>
          </w:tcPr>
          <w:p>
            <w:pPr>
              <w:pStyle w:val="TextBody"/>
              <w:spacing w:lineRule="auto" w:line="288" w:before="0" w:after="140"/>
              <w:rPr/>
            </w:pPr>
            <w:r>
              <w:rPr>
                <w:rStyle w:val="Tekstrdowy"/>
                <w:rFonts w:cs="Times New Roman" w:ascii="Times New Roman" w:hAnsi="Times New Roman"/>
                <w:sz w:val="24"/>
                <w:szCs w:val="24"/>
              </w:rPr>
              <w:t>2336</w:t>
            </w:r>
          </w:p>
        </w:tc>
        <w:tc>
          <w:tcPr>
            <w:tcW w:w="1072" w:type="dxa"/>
            <w:tcBorders/>
            <w:shd w:fill="FFFFFF" w:val="clear"/>
          </w:tcPr>
          <w:p>
            <w:pPr>
              <w:pStyle w:val="TextBody"/>
              <w:snapToGrid w:val="false"/>
              <w:spacing w:before="0" w:after="140"/>
              <w:rPr>
                <w:rFonts w:ascii="Times New Roman" w:hAnsi="Times New Roman" w:cs="Times New Roman"/>
                <w:sz w:val="24"/>
                <w:szCs w:val="24"/>
              </w:rPr>
            </w:pPr>
            <w:r>
              <w:rPr>
                <w:rFonts w:cs="Times New Roman" w:ascii="Times New Roman" w:hAnsi="Times New Roman"/>
                <w:sz w:val="24"/>
                <w:szCs w:val="24"/>
              </w:rPr>
            </w:r>
          </w:p>
        </w:tc>
      </w:tr>
      <w:tr>
        <w:trPr/>
        <w:tc>
          <w:tcPr>
            <w:tcW w:w="2590" w:type="dxa"/>
            <w:tcBorders/>
            <w:shd w:fill="FFFFFF" w:val="clear"/>
          </w:tcPr>
          <w:p>
            <w:pPr>
              <w:pStyle w:val="TextBody"/>
              <w:spacing w:before="0" w:after="140"/>
              <w:rPr>
                <w:rFonts w:ascii="Times New Roman" w:hAnsi="Times New Roman" w:cs="Times New Roman"/>
                <w:sz w:val="24"/>
                <w:szCs w:val="24"/>
              </w:rPr>
            </w:pPr>
            <w:r>
              <w:rPr>
                <w:rFonts w:cs="Times New Roman" w:ascii="Times New Roman" w:hAnsi="Times New Roman"/>
                <w:sz w:val="24"/>
                <w:szCs w:val="24"/>
              </w:rPr>
              <w:t>Age (yrs.)</w:t>
            </w:r>
          </w:p>
        </w:tc>
        <w:tc>
          <w:tcPr>
            <w:tcW w:w="1778" w:type="dxa"/>
            <w:tcBorders/>
            <w:shd w:fill="FFFFFF" w:val="clear"/>
          </w:tcPr>
          <w:p>
            <w:pPr>
              <w:pStyle w:val="TextBody"/>
              <w:spacing w:lineRule="auto" w:line="288" w:before="0" w:after="140"/>
              <w:rPr/>
            </w:pPr>
            <w:r>
              <w:rPr>
                <w:rStyle w:val="Tekstrdowy"/>
                <w:rFonts w:cs="Times New Roman" w:ascii="Times New Roman" w:hAnsi="Times New Roman"/>
                <w:sz w:val="24"/>
                <w:szCs w:val="24"/>
              </w:rPr>
              <w:t>68.5±7.7</w:t>
            </w:r>
          </w:p>
        </w:tc>
        <w:tc>
          <w:tcPr>
            <w:tcW w:w="1137" w:type="dxa"/>
            <w:tcBorders/>
            <w:shd w:fill="FFFFFF" w:val="clear"/>
          </w:tcPr>
          <w:p>
            <w:pPr>
              <w:pStyle w:val="TextBody"/>
              <w:spacing w:lineRule="auto" w:line="288" w:before="0" w:after="140"/>
              <w:rPr/>
            </w:pPr>
            <w:r>
              <w:rPr>
                <w:rStyle w:val="Tekstrdowy"/>
                <w:rFonts w:cs="Times New Roman" w:ascii="Times New Roman" w:hAnsi="Times New Roman"/>
                <w:sz w:val="24"/>
                <w:szCs w:val="24"/>
              </w:rPr>
              <w:t>68.7±8.0</w:t>
            </w:r>
          </w:p>
        </w:tc>
        <w:tc>
          <w:tcPr>
            <w:tcW w:w="1072" w:type="dxa"/>
            <w:tcBorders/>
            <w:shd w:fill="FFFFFF" w:val="clear"/>
          </w:tcPr>
          <w:p>
            <w:pPr>
              <w:pStyle w:val="TextBody"/>
              <w:spacing w:before="0" w:after="140"/>
              <w:rPr>
                <w:rFonts w:ascii="Times New Roman" w:hAnsi="Times New Roman" w:cs="Times New Roman"/>
                <w:sz w:val="24"/>
                <w:szCs w:val="24"/>
              </w:rPr>
            </w:pPr>
            <w:r>
              <w:rPr>
                <w:rFonts w:cs="Times New Roman" w:ascii="Times New Roman" w:hAnsi="Times New Roman"/>
                <w:sz w:val="24"/>
                <w:szCs w:val="24"/>
              </w:rPr>
              <w:t>0.289</w:t>
            </w:r>
          </w:p>
        </w:tc>
      </w:tr>
      <w:tr>
        <w:trPr/>
        <w:tc>
          <w:tcPr>
            <w:tcW w:w="2590" w:type="dxa"/>
            <w:tcBorders/>
            <w:shd w:fill="FFFFFF" w:val="clear"/>
          </w:tcPr>
          <w:p>
            <w:pPr>
              <w:pStyle w:val="TextBody"/>
              <w:spacing w:before="0" w:after="140"/>
              <w:rPr>
                <w:rFonts w:ascii="Times New Roman" w:hAnsi="Times New Roman" w:cs="Times New Roman"/>
                <w:sz w:val="24"/>
                <w:szCs w:val="24"/>
              </w:rPr>
            </w:pPr>
            <w:r>
              <w:rPr>
                <w:rFonts w:cs="Times New Roman" w:ascii="Times New Roman" w:hAnsi="Times New Roman"/>
                <w:sz w:val="24"/>
                <w:szCs w:val="24"/>
              </w:rPr>
              <w:t>Males</w:t>
            </w:r>
          </w:p>
        </w:tc>
        <w:tc>
          <w:tcPr>
            <w:tcW w:w="1778" w:type="dxa"/>
            <w:tcBorders/>
            <w:shd w:fill="FFFFFF" w:val="clear"/>
          </w:tcPr>
          <w:p>
            <w:pPr>
              <w:pStyle w:val="TextBody"/>
              <w:spacing w:lineRule="auto" w:line="288" w:before="0" w:after="140"/>
              <w:rPr/>
            </w:pPr>
            <w:r>
              <w:rPr>
                <w:rStyle w:val="Tekstrdowy"/>
                <w:rFonts w:cs="Times New Roman" w:ascii="Times New Roman" w:hAnsi="Times New Roman"/>
                <w:sz w:val="24"/>
                <w:szCs w:val="24"/>
              </w:rPr>
              <w:t>1982 (84.8)</w:t>
            </w:r>
          </w:p>
        </w:tc>
        <w:tc>
          <w:tcPr>
            <w:tcW w:w="1137" w:type="dxa"/>
            <w:tcBorders/>
            <w:shd w:fill="FFFFFF" w:val="clear"/>
          </w:tcPr>
          <w:p>
            <w:pPr>
              <w:pStyle w:val="TextBody"/>
              <w:spacing w:lineRule="auto" w:line="288" w:before="0" w:after="140"/>
              <w:rPr/>
            </w:pPr>
            <w:r>
              <w:rPr>
                <w:rStyle w:val="Tekstrdowy"/>
                <w:rFonts w:cs="Times New Roman" w:ascii="Times New Roman" w:hAnsi="Times New Roman"/>
                <w:sz w:val="24"/>
                <w:szCs w:val="24"/>
              </w:rPr>
              <w:t>1993 (85.3)</w:t>
            </w:r>
          </w:p>
        </w:tc>
        <w:tc>
          <w:tcPr>
            <w:tcW w:w="1072" w:type="dxa"/>
            <w:tcBorders/>
            <w:shd w:fill="FFFFFF" w:val="clear"/>
          </w:tcPr>
          <w:p>
            <w:pPr>
              <w:pStyle w:val="TextBody"/>
              <w:spacing w:before="0" w:after="140"/>
              <w:rPr>
                <w:rFonts w:ascii="Times New Roman" w:hAnsi="Times New Roman" w:cs="Times New Roman"/>
                <w:sz w:val="24"/>
                <w:szCs w:val="24"/>
              </w:rPr>
            </w:pPr>
            <w:r>
              <w:rPr>
                <w:rFonts w:cs="Times New Roman" w:ascii="Times New Roman" w:hAnsi="Times New Roman"/>
                <w:sz w:val="24"/>
                <w:szCs w:val="24"/>
              </w:rPr>
              <w:t>0.681</w:t>
            </w:r>
          </w:p>
        </w:tc>
      </w:tr>
      <w:tr>
        <w:trPr/>
        <w:tc>
          <w:tcPr>
            <w:tcW w:w="2590" w:type="dxa"/>
            <w:tcBorders/>
            <w:shd w:fill="FFFFFF" w:val="clear"/>
          </w:tcPr>
          <w:p>
            <w:pPr>
              <w:pStyle w:val="TextBody"/>
              <w:spacing w:before="0" w:after="140"/>
              <w:rPr>
                <w:rFonts w:ascii="Times New Roman" w:hAnsi="Times New Roman" w:cs="Times New Roman"/>
                <w:sz w:val="24"/>
                <w:szCs w:val="24"/>
              </w:rPr>
            </w:pPr>
            <w:r>
              <w:rPr>
                <w:rFonts w:cs="Times New Roman" w:ascii="Times New Roman" w:hAnsi="Times New Roman"/>
                <w:sz w:val="24"/>
                <w:szCs w:val="24"/>
              </w:rPr>
              <w:t>HTN</w:t>
            </w:r>
          </w:p>
        </w:tc>
        <w:tc>
          <w:tcPr>
            <w:tcW w:w="1778" w:type="dxa"/>
            <w:tcBorders/>
            <w:shd w:fill="FFFFFF" w:val="clear"/>
          </w:tcPr>
          <w:p>
            <w:pPr>
              <w:pStyle w:val="TextBody"/>
              <w:spacing w:lineRule="auto" w:line="288" w:before="0" w:after="140"/>
              <w:rPr/>
            </w:pPr>
            <w:r>
              <w:rPr>
                <w:rStyle w:val="Tekstrdowy"/>
                <w:rFonts w:cs="Times New Roman" w:ascii="Times New Roman" w:hAnsi="Times New Roman"/>
                <w:sz w:val="24"/>
                <w:szCs w:val="24"/>
              </w:rPr>
              <w:t>1139 (48.8)</w:t>
            </w:r>
          </w:p>
        </w:tc>
        <w:tc>
          <w:tcPr>
            <w:tcW w:w="1137" w:type="dxa"/>
            <w:tcBorders/>
            <w:shd w:fill="FFFFFF" w:val="clear"/>
          </w:tcPr>
          <w:p>
            <w:pPr>
              <w:pStyle w:val="TextBody"/>
              <w:spacing w:lineRule="auto" w:line="288" w:before="0" w:after="140"/>
              <w:rPr/>
            </w:pPr>
            <w:r>
              <w:rPr>
                <w:rStyle w:val="Tekstrdowy"/>
                <w:rFonts w:cs="Times New Roman" w:ascii="Times New Roman" w:hAnsi="Times New Roman"/>
                <w:sz w:val="24"/>
                <w:szCs w:val="24"/>
              </w:rPr>
              <w:t>1137 (48.7)</w:t>
            </w:r>
          </w:p>
        </w:tc>
        <w:tc>
          <w:tcPr>
            <w:tcW w:w="1072" w:type="dxa"/>
            <w:tcBorders/>
            <w:shd w:fill="FFFFFF" w:val="clear"/>
          </w:tcPr>
          <w:p>
            <w:pPr>
              <w:pStyle w:val="TextBody"/>
              <w:spacing w:before="0" w:after="140"/>
              <w:rPr>
                <w:rFonts w:ascii="Times New Roman" w:hAnsi="Times New Roman" w:cs="Times New Roman"/>
                <w:sz w:val="24"/>
                <w:szCs w:val="24"/>
              </w:rPr>
            </w:pPr>
            <w:r>
              <w:rPr>
                <w:rFonts w:cs="Times New Roman" w:ascii="Times New Roman" w:hAnsi="Times New Roman"/>
                <w:sz w:val="24"/>
                <w:szCs w:val="24"/>
              </w:rPr>
              <w:t>0.977</w:t>
            </w:r>
          </w:p>
        </w:tc>
      </w:tr>
      <w:tr>
        <w:trPr/>
        <w:tc>
          <w:tcPr>
            <w:tcW w:w="2590" w:type="dxa"/>
            <w:tcBorders/>
            <w:shd w:fill="FFFFFF" w:val="clear"/>
          </w:tcPr>
          <w:p>
            <w:pPr>
              <w:pStyle w:val="TextBody"/>
              <w:spacing w:before="0" w:after="140"/>
              <w:rPr>
                <w:rFonts w:ascii="Times New Roman" w:hAnsi="Times New Roman" w:cs="Times New Roman"/>
                <w:sz w:val="24"/>
                <w:szCs w:val="24"/>
              </w:rPr>
            </w:pPr>
            <w:r>
              <w:rPr>
                <w:rFonts w:cs="Times New Roman" w:ascii="Times New Roman" w:hAnsi="Times New Roman"/>
                <w:sz w:val="24"/>
                <w:szCs w:val="24"/>
              </w:rPr>
              <w:t>CRF</w:t>
            </w:r>
          </w:p>
        </w:tc>
        <w:tc>
          <w:tcPr>
            <w:tcW w:w="1778" w:type="dxa"/>
            <w:tcBorders/>
            <w:shd w:fill="FFFFFF" w:val="clear"/>
          </w:tcPr>
          <w:p>
            <w:pPr>
              <w:pStyle w:val="TextBody"/>
              <w:spacing w:lineRule="auto" w:line="288" w:before="0" w:after="140"/>
              <w:rPr/>
            </w:pPr>
            <w:r>
              <w:rPr>
                <w:rStyle w:val="Tekstrdowy"/>
                <w:rFonts w:cs="Times New Roman" w:ascii="Times New Roman" w:hAnsi="Times New Roman"/>
                <w:sz w:val="24"/>
                <w:szCs w:val="24"/>
              </w:rPr>
              <w:t>64 (2.7)</w:t>
            </w:r>
          </w:p>
        </w:tc>
        <w:tc>
          <w:tcPr>
            <w:tcW w:w="1137" w:type="dxa"/>
            <w:tcBorders/>
            <w:shd w:fill="FFFFFF" w:val="clear"/>
          </w:tcPr>
          <w:p>
            <w:pPr>
              <w:pStyle w:val="TextBody"/>
              <w:spacing w:lineRule="auto" w:line="288" w:before="0" w:after="140"/>
              <w:rPr/>
            </w:pPr>
            <w:r>
              <w:rPr>
                <w:rStyle w:val="Tekstrdowy"/>
                <w:rFonts w:cs="Times New Roman" w:ascii="Times New Roman" w:hAnsi="Times New Roman"/>
                <w:sz w:val="24"/>
                <w:szCs w:val="24"/>
              </w:rPr>
              <w:t>62 (2.7)</w:t>
            </w:r>
          </w:p>
        </w:tc>
        <w:tc>
          <w:tcPr>
            <w:tcW w:w="1072" w:type="dxa"/>
            <w:tcBorders/>
            <w:shd w:fill="FFFFFF" w:val="clear"/>
          </w:tcPr>
          <w:p>
            <w:pPr>
              <w:pStyle w:val="TextBody"/>
              <w:spacing w:before="0" w:after="140"/>
              <w:rPr>
                <w:rFonts w:ascii="Times New Roman" w:hAnsi="Times New Roman" w:cs="Times New Roman"/>
                <w:sz w:val="24"/>
                <w:szCs w:val="24"/>
              </w:rPr>
            </w:pPr>
            <w:r>
              <w:rPr>
                <w:rFonts w:cs="Times New Roman" w:ascii="Times New Roman" w:hAnsi="Times New Roman"/>
                <w:sz w:val="24"/>
                <w:szCs w:val="24"/>
              </w:rPr>
              <w:t>0.928</w:t>
            </w:r>
          </w:p>
        </w:tc>
      </w:tr>
      <w:tr>
        <w:trPr/>
        <w:tc>
          <w:tcPr>
            <w:tcW w:w="2590" w:type="dxa"/>
            <w:tcBorders/>
            <w:shd w:fill="FFFFFF" w:val="clear"/>
          </w:tcPr>
          <w:p>
            <w:pPr>
              <w:pStyle w:val="TextBody"/>
              <w:spacing w:before="0" w:after="140"/>
              <w:rPr>
                <w:rFonts w:ascii="Times New Roman" w:hAnsi="Times New Roman" w:cs="Times New Roman"/>
                <w:sz w:val="24"/>
                <w:szCs w:val="24"/>
              </w:rPr>
            </w:pPr>
            <w:r>
              <w:rPr>
                <w:rFonts w:cs="Times New Roman" w:ascii="Times New Roman" w:hAnsi="Times New Roman"/>
                <w:sz w:val="24"/>
                <w:szCs w:val="24"/>
              </w:rPr>
              <w:t>DM</w:t>
            </w:r>
          </w:p>
        </w:tc>
        <w:tc>
          <w:tcPr>
            <w:tcW w:w="1778" w:type="dxa"/>
            <w:tcBorders/>
            <w:shd w:fill="FFFFFF" w:val="clear"/>
          </w:tcPr>
          <w:p>
            <w:pPr>
              <w:pStyle w:val="TextBody"/>
              <w:spacing w:lineRule="auto" w:line="288" w:before="0" w:after="140"/>
              <w:rPr/>
            </w:pPr>
            <w:r>
              <w:rPr>
                <w:rStyle w:val="Tekstrdowy"/>
                <w:rFonts w:cs="Times New Roman" w:ascii="Times New Roman" w:hAnsi="Times New Roman"/>
                <w:sz w:val="24"/>
                <w:szCs w:val="24"/>
              </w:rPr>
              <w:t>265 (11.3)</w:t>
            </w:r>
          </w:p>
        </w:tc>
        <w:tc>
          <w:tcPr>
            <w:tcW w:w="1137" w:type="dxa"/>
            <w:tcBorders/>
            <w:shd w:fill="FFFFFF" w:val="clear"/>
          </w:tcPr>
          <w:p>
            <w:pPr>
              <w:pStyle w:val="TextBody"/>
              <w:spacing w:lineRule="auto" w:line="288" w:before="0" w:after="140"/>
              <w:rPr/>
            </w:pPr>
            <w:r>
              <w:rPr>
                <w:rStyle w:val="Tekstrdowy"/>
                <w:rFonts w:cs="Times New Roman" w:ascii="Times New Roman" w:hAnsi="Times New Roman"/>
                <w:sz w:val="24"/>
                <w:szCs w:val="24"/>
              </w:rPr>
              <w:t>241 (10.3)</w:t>
            </w:r>
          </w:p>
        </w:tc>
        <w:tc>
          <w:tcPr>
            <w:tcW w:w="1072" w:type="dxa"/>
            <w:tcBorders/>
            <w:shd w:fill="FFFFFF" w:val="clear"/>
          </w:tcPr>
          <w:p>
            <w:pPr>
              <w:pStyle w:val="TextBody"/>
              <w:spacing w:before="0" w:after="140"/>
              <w:rPr>
                <w:rFonts w:ascii="Times New Roman" w:hAnsi="Times New Roman" w:cs="Times New Roman"/>
                <w:sz w:val="24"/>
                <w:szCs w:val="24"/>
              </w:rPr>
            </w:pPr>
            <w:r>
              <w:rPr>
                <w:rFonts w:cs="Times New Roman" w:ascii="Times New Roman" w:hAnsi="Times New Roman"/>
                <w:sz w:val="24"/>
                <w:szCs w:val="24"/>
              </w:rPr>
              <w:t>0.279</w:t>
            </w:r>
          </w:p>
        </w:tc>
      </w:tr>
      <w:tr>
        <w:trPr/>
        <w:tc>
          <w:tcPr>
            <w:tcW w:w="2590" w:type="dxa"/>
            <w:tcBorders/>
            <w:shd w:fill="FFFFFF" w:val="clear"/>
          </w:tcPr>
          <w:p>
            <w:pPr>
              <w:pStyle w:val="TextBody"/>
              <w:spacing w:before="0" w:after="140"/>
              <w:rPr>
                <w:rFonts w:ascii="Times New Roman" w:hAnsi="Times New Roman" w:cs="Times New Roman"/>
                <w:sz w:val="24"/>
                <w:szCs w:val="24"/>
              </w:rPr>
            </w:pPr>
            <w:r>
              <w:rPr>
                <w:rFonts w:cs="Times New Roman" w:ascii="Times New Roman" w:hAnsi="Times New Roman"/>
                <w:sz w:val="24"/>
                <w:szCs w:val="24"/>
              </w:rPr>
              <w:t>CAD</w:t>
            </w:r>
          </w:p>
        </w:tc>
        <w:tc>
          <w:tcPr>
            <w:tcW w:w="1778" w:type="dxa"/>
            <w:tcBorders/>
            <w:shd w:fill="FFFFFF" w:val="clear"/>
          </w:tcPr>
          <w:p>
            <w:pPr>
              <w:pStyle w:val="TextBody"/>
              <w:spacing w:lineRule="auto" w:line="288" w:before="0" w:after="140"/>
              <w:rPr/>
            </w:pPr>
            <w:r>
              <w:rPr>
                <w:rStyle w:val="Tekstrdowy"/>
                <w:rFonts w:cs="Times New Roman" w:ascii="Times New Roman" w:hAnsi="Times New Roman"/>
                <w:sz w:val="24"/>
                <w:szCs w:val="24"/>
              </w:rPr>
              <w:t>222 (9.5)</w:t>
            </w:r>
          </w:p>
        </w:tc>
        <w:tc>
          <w:tcPr>
            <w:tcW w:w="1137" w:type="dxa"/>
            <w:tcBorders/>
            <w:shd w:fill="FFFFFF" w:val="clear"/>
          </w:tcPr>
          <w:p>
            <w:pPr>
              <w:pStyle w:val="TextBody"/>
              <w:spacing w:lineRule="auto" w:line="288" w:before="0" w:after="140"/>
              <w:rPr/>
            </w:pPr>
            <w:r>
              <w:rPr>
                <w:rStyle w:val="Tekstrdowy"/>
                <w:rFonts w:cs="Times New Roman" w:ascii="Times New Roman" w:hAnsi="Times New Roman"/>
                <w:sz w:val="24"/>
                <w:szCs w:val="24"/>
              </w:rPr>
              <w:t>200 (9.1)</w:t>
            </w:r>
          </w:p>
        </w:tc>
        <w:tc>
          <w:tcPr>
            <w:tcW w:w="1072" w:type="dxa"/>
            <w:tcBorders/>
            <w:shd w:fill="FFFFFF" w:val="clear"/>
          </w:tcPr>
          <w:p>
            <w:pPr>
              <w:pStyle w:val="TextBody"/>
              <w:spacing w:before="0" w:after="140"/>
              <w:rPr>
                <w:rFonts w:ascii="Times New Roman" w:hAnsi="Times New Roman" w:cs="Times New Roman"/>
                <w:sz w:val="24"/>
                <w:szCs w:val="24"/>
              </w:rPr>
            </w:pPr>
            <w:r>
              <w:rPr>
                <w:rFonts w:cs="Times New Roman" w:ascii="Times New Roman" w:hAnsi="Times New Roman"/>
                <w:sz w:val="24"/>
                <w:szCs w:val="24"/>
              </w:rPr>
              <w:t>0.284</w:t>
            </w:r>
          </w:p>
        </w:tc>
      </w:tr>
      <w:tr>
        <w:trPr/>
        <w:tc>
          <w:tcPr>
            <w:tcW w:w="2590" w:type="dxa"/>
            <w:tcBorders/>
            <w:shd w:fill="FFFFFF" w:val="clear"/>
          </w:tcPr>
          <w:p>
            <w:pPr>
              <w:pStyle w:val="TextBody"/>
              <w:spacing w:before="0" w:after="140"/>
              <w:rPr>
                <w:rFonts w:ascii="Times New Roman" w:hAnsi="Times New Roman" w:cs="Times New Roman"/>
                <w:sz w:val="24"/>
                <w:szCs w:val="24"/>
              </w:rPr>
            </w:pPr>
            <w:r>
              <w:rPr>
                <w:rFonts w:cs="Times New Roman" w:ascii="Times New Roman" w:hAnsi="Times New Roman"/>
                <w:sz w:val="24"/>
                <w:szCs w:val="24"/>
              </w:rPr>
              <w:t>Stroke</w:t>
            </w:r>
          </w:p>
        </w:tc>
        <w:tc>
          <w:tcPr>
            <w:tcW w:w="1778" w:type="dxa"/>
            <w:tcBorders/>
            <w:shd w:fill="FFFFFF" w:val="clear"/>
          </w:tcPr>
          <w:p>
            <w:pPr>
              <w:pStyle w:val="TextBody"/>
              <w:spacing w:before="0" w:after="140"/>
              <w:rPr>
                <w:rFonts w:ascii="Times New Roman" w:hAnsi="Times New Roman" w:cs="Times New Roman"/>
                <w:sz w:val="24"/>
                <w:szCs w:val="24"/>
              </w:rPr>
            </w:pPr>
            <w:r>
              <w:rPr>
                <w:rFonts w:cs="Times New Roman" w:ascii="Times New Roman" w:hAnsi="Times New Roman"/>
                <w:sz w:val="24"/>
                <w:szCs w:val="24"/>
              </w:rPr>
              <w:t>45 (1.9)</w:t>
            </w:r>
          </w:p>
        </w:tc>
        <w:tc>
          <w:tcPr>
            <w:tcW w:w="1137" w:type="dxa"/>
            <w:tcBorders/>
            <w:shd w:fill="FFFFFF" w:val="clear"/>
          </w:tcPr>
          <w:p>
            <w:pPr>
              <w:pStyle w:val="TextBody"/>
              <w:spacing w:before="0" w:after="140"/>
              <w:rPr>
                <w:rFonts w:ascii="Times New Roman" w:hAnsi="Times New Roman" w:cs="Times New Roman"/>
                <w:sz w:val="24"/>
                <w:szCs w:val="24"/>
              </w:rPr>
            </w:pPr>
            <w:r>
              <w:rPr>
                <w:rFonts w:cs="Times New Roman" w:ascii="Times New Roman" w:hAnsi="Times New Roman"/>
                <w:sz w:val="24"/>
                <w:szCs w:val="24"/>
              </w:rPr>
              <w:t>38 (1.6)</w:t>
            </w:r>
          </w:p>
        </w:tc>
        <w:tc>
          <w:tcPr>
            <w:tcW w:w="1072" w:type="dxa"/>
            <w:tcBorders/>
            <w:shd w:fill="FFFFFF" w:val="clear"/>
          </w:tcPr>
          <w:p>
            <w:pPr>
              <w:pStyle w:val="TextBody"/>
              <w:spacing w:before="0" w:after="140"/>
              <w:rPr>
                <w:rFonts w:ascii="Times New Roman" w:hAnsi="Times New Roman" w:cs="Times New Roman"/>
                <w:sz w:val="24"/>
                <w:szCs w:val="24"/>
              </w:rPr>
            </w:pPr>
            <w:r>
              <w:rPr>
                <w:rFonts w:cs="Times New Roman" w:ascii="Times New Roman" w:hAnsi="Times New Roman"/>
                <w:sz w:val="24"/>
                <w:szCs w:val="24"/>
              </w:rPr>
              <w:t>0.578</w:t>
            </w:r>
          </w:p>
        </w:tc>
      </w:tr>
      <w:tr>
        <w:trPr/>
        <w:tc>
          <w:tcPr>
            <w:tcW w:w="2590" w:type="dxa"/>
            <w:tcBorders/>
            <w:shd w:fill="FFFFFF" w:val="clear"/>
          </w:tcPr>
          <w:p>
            <w:pPr>
              <w:pStyle w:val="Zawartotabeli"/>
              <w:spacing w:before="0" w:after="140"/>
              <w:rPr>
                <w:rFonts w:ascii="Times New Roman" w:hAnsi="Times New Roman" w:cs="Times New Roman"/>
                <w:sz w:val="24"/>
                <w:szCs w:val="24"/>
              </w:rPr>
            </w:pPr>
            <w:r>
              <w:rPr>
                <w:rFonts w:cs="Times New Roman" w:ascii="Times New Roman" w:hAnsi="Times New Roman"/>
                <w:sz w:val="24"/>
                <w:szCs w:val="24"/>
              </w:rPr>
              <w:t>All cause mortality</w:t>
            </w:r>
          </w:p>
        </w:tc>
        <w:tc>
          <w:tcPr>
            <w:tcW w:w="1778" w:type="dxa"/>
            <w:tcBorders/>
            <w:shd w:fill="FFFFFF" w:val="clear"/>
          </w:tcPr>
          <w:p>
            <w:pPr>
              <w:pStyle w:val="Zawartotabeli"/>
              <w:spacing w:before="0" w:after="140"/>
              <w:rPr/>
            </w:pPr>
            <w:r>
              <w:rPr>
                <w:rStyle w:val="Tekstrdowy"/>
                <w:rFonts w:cs="Times New Roman" w:ascii="Times New Roman" w:hAnsi="Times New Roman"/>
                <w:sz w:val="24"/>
                <w:szCs w:val="24"/>
              </w:rPr>
              <w:t>108 (4.6)</w:t>
            </w:r>
          </w:p>
        </w:tc>
        <w:tc>
          <w:tcPr>
            <w:tcW w:w="1137" w:type="dxa"/>
            <w:tcBorders/>
            <w:shd w:fill="FFFFFF" w:val="clear"/>
          </w:tcPr>
          <w:p>
            <w:pPr>
              <w:pStyle w:val="TextBody"/>
              <w:spacing w:before="0" w:after="140"/>
              <w:rPr>
                <w:rFonts w:ascii="Times New Roman" w:hAnsi="Times New Roman" w:cs="Times New Roman"/>
                <w:sz w:val="24"/>
                <w:szCs w:val="24"/>
              </w:rPr>
            </w:pPr>
            <w:r>
              <w:rPr>
                <w:rFonts w:cs="Times New Roman" w:ascii="Times New Roman" w:hAnsi="Times New Roman"/>
                <w:sz w:val="24"/>
                <w:szCs w:val="24"/>
              </w:rPr>
              <w:t>126 (5.4)</w:t>
            </w:r>
          </w:p>
        </w:tc>
        <w:tc>
          <w:tcPr>
            <w:tcW w:w="1072" w:type="dxa"/>
            <w:tcBorders/>
            <w:shd w:fill="FFFFFF" w:val="clear"/>
          </w:tcPr>
          <w:p>
            <w:pPr>
              <w:pStyle w:val="TextBody"/>
              <w:spacing w:before="0" w:after="140"/>
              <w:rPr>
                <w:rFonts w:ascii="Times New Roman" w:hAnsi="Times New Roman" w:cs="Times New Roman"/>
                <w:sz w:val="24"/>
                <w:szCs w:val="24"/>
              </w:rPr>
            </w:pPr>
            <w:r>
              <w:rPr>
                <w:rFonts w:cs="Times New Roman" w:ascii="Times New Roman" w:hAnsi="Times New Roman"/>
                <w:sz w:val="24"/>
                <w:szCs w:val="24"/>
              </w:rPr>
              <w:t>0.226</w:t>
            </w:r>
          </w:p>
        </w:tc>
      </w:tr>
      <w:tr>
        <w:trPr/>
        <w:tc>
          <w:tcPr>
            <w:tcW w:w="2590" w:type="dxa"/>
            <w:tcBorders/>
            <w:shd w:fill="FFFFFF" w:val="clear"/>
          </w:tcPr>
          <w:p>
            <w:pPr>
              <w:pStyle w:val="Zawartotabeli"/>
              <w:spacing w:before="0" w:after="140"/>
              <w:rPr>
                <w:rFonts w:ascii="Times New Roman" w:hAnsi="Times New Roman" w:cs="Times New Roman"/>
                <w:sz w:val="24"/>
                <w:szCs w:val="24"/>
              </w:rPr>
            </w:pPr>
            <w:r>
              <w:rPr>
                <w:rFonts w:cs="Times New Roman" w:ascii="Times New Roman" w:hAnsi="Times New Roman"/>
                <w:sz w:val="24"/>
                <w:szCs w:val="24"/>
              </w:rPr>
              <w:t>30-day all-cause mortality</w:t>
            </w:r>
          </w:p>
        </w:tc>
        <w:tc>
          <w:tcPr>
            <w:tcW w:w="1778" w:type="dxa"/>
            <w:tcBorders/>
            <w:shd w:fill="FFFFFF" w:val="clear"/>
          </w:tcPr>
          <w:p>
            <w:pPr>
              <w:pStyle w:val="Zawartotabeli"/>
              <w:spacing w:before="0" w:after="140"/>
              <w:rPr>
                <w:rFonts w:ascii="Times New Roman" w:hAnsi="Times New Roman" w:cs="Times New Roman"/>
                <w:sz w:val="24"/>
                <w:szCs w:val="24"/>
              </w:rPr>
            </w:pPr>
            <w:r>
              <w:rPr>
                <w:rFonts w:cs="Times New Roman" w:ascii="Times New Roman" w:hAnsi="Times New Roman"/>
                <w:sz w:val="24"/>
                <w:szCs w:val="24"/>
              </w:rPr>
              <w:t>12 (0.5)</w:t>
            </w:r>
          </w:p>
        </w:tc>
        <w:tc>
          <w:tcPr>
            <w:tcW w:w="1137" w:type="dxa"/>
            <w:tcBorders/>
            <w:shd w:fill="FFFFFF" w:val="clear"/>
          </w:tcPr>
          <w:p>
            <w:pPr>
              <w:pStyle w:val="TextBody"/>
              <w:spacing w:before="0" w:after="140"/>
              <w:rPr>
                <w:rFonts w:ascii="Times New Roman" w:hAnsi="Times New Roman" w:cs="Times New Roman"/>
                <w:sz w:val="24"/>
                <w:szCs w:val="24"/>
              </w:rPr>
            </w:pPr>
            <w:r>
              <w:rPr>
                <w:rFonts w:cs="Times New Roman" w:ascii="Times New Roman" w:hAnsi="Times New Roman"/>
                <w:sz w:val="24"/>
                <w:szCs w:val="24"/>
              </w:rPr>
              <w:t>4 (0.2)</w:t>
            </w:r>
          </w:p>
        </w:tc>
        <w:tc>
          <w:tcPr>
            <w:tcW w:w="1072" w:type="dxa"/>
            <w:tcBorders/>
            <w:shd w:fill="FFFFFF" w:val="clear"/>
          </w:tcPr>
          <w:p>
            <w:pPr>
              <w:pStyle w:val="TextBody"/>
              <w:spacing w:before="0" w:after="140"/>
              <w:rPr>
                <w:rFonts w:ascii="Times New Roman" w:hAnsi="Times New Roman" w:cs="Times New Roman"/>
                <w:sz w:val="24"/>
                <w:szCs w:val="24"/>
              </w:rPr>
            </w:pPr>
            <w:r>
              <w:rPr>
                <w:rFonts w:cs="Times New Roman" w:ascii="Times New Roman" w:hAnsi="Times New Roman"/>
                <w:sz w:val="24"/>
                <w:szCs w:val="24"/>
              </w:rPr>
              <w:t>0.076</w:t>
            </w:r>
          </w:p>
        </w:tc>
      </w:tr>
      <w:tr>
        <w:trPr/>
        <w:tc>
          <w:tcPr>
            <w:tcW w:w="2590" w:type="dxa"/>
            <w:tcBorders/>
            <w:shd w:fill="FFFFFF" w:val="clear"/>
          </w:tcPr>
          <w:p>
            <w:pPr>
              <w:pStyle w:val="Zawartotabeli"/>
              <w:rPr>
                <w:rFonts w:ascii="Times New Roman" w:hAnsi="Times New Roman" w:cs="Times New Roman"/>
                <w:sz w:val="24"/>
                <w:szCs w:val="24"/>
              </w:rPr>
            </w:pPr>
            <w:r>
              <w:rPr>
                <w:rFonts w:cs="Times New Roman" w:ascii="Times New Roman" w:hAnsi="Times New Roman"/>
                <w:sz w:val="24"/>
                <w:szCs w:val="24"/>
              </w:rPr>
              <w:t>Readmissions</w:t>
            </w:r>
          </w:p>
          <w:p>
            <w:pPr>
              <w:pStyle w:val="Zawartotabeli"/>
              <w:spacing w:before="0" w:after="140"/>
              <w:rPr>
                <w:rFonts w:ascii="Times New Roman" w:hAnsi="Times New Roman" w:cs="Times New Roman"/>
                <w:sz w:val="24"/>
                <w:szCs w:val="24"/>
              </w:rPr>
            </w:pPr>
            <w:r>
              <w:rPr>
                <w:rFonts w:cs="Times New Roman" w:ascii="Times New Roman" w:hAnsi="Times New Roman"/>
                <w:sz w:val="24"/>
                <w:szCs w:val="24"/>
              </w:rPr>
              <w:t>[number of pts.]</w:t>
            </w:r>
          </w:p>
        </w:tc>
        <w:tc>
          <w:tcPr>
            <w:tcW w:w="1778" w:type="dxa"/>
            <w:tcBorders/>
            <w:shd w:fill="FFFFFF" w:val="clear"/>
          </w:tcPr>
          <w:p>
            <w:pPr>
              <w:pStyle w:val="Zawartotabeli"/>
              <w:spacing w:before="0" w:after="140"/>
              <w:rPr>
                <w:rFonts w:ascii="Times New Roman" w:hAnsi="Times New Roman" w:cs="Times New Roman"/>
                <w:sz w:val="24"/>
                <w:szCs w:val="24"/>
              </w:rPr>
            </w:pPr>
            <w:r>
              <w:rPr>
                <w:rFonts w:cs="Times New Roman" w:ascii="Times New Roman" w:hAnsi="Times New Roman"/>
                <w:sz w:val="24"/>
                <w:szCs w:val="24"/>
              </w:rPr>
              <w:t>195 (8.4)</w:t>
            </w:r>
          </w:p>
        </w:tc>
        <w:tc>
          <w:tcPr>
            <w:tcW w:w="1137" w:type="dxa"/>
            <w:tcBorders/>
            <w:shd w:fill="FFFFFF" w:val="clear"/>
          </w:tcPr>
          <w:p>
            <w:pPr>
              <w:pStyle w:val="TextBody"/>
              <w:spacing w:before="0" w:after="140"/>
              <w:rPr>
                <w:rFonts w:ascii="Times New Roman" w:hAnsi="Times New Roman" w:cs="Times New Roman"/>
                <w:sz w:val="24"/>
                <w:szCs w:val="24"/>
              </w:rPr>
            </w:pPr>
            <w:r>
              <w:rPr>
                <w:rFonts w:cs="Times New Roman" w:ascii="Times New Roman" w:hAnsi="Times New Roman"/>
                <w:sz w:val="24"/>
                <w:szCs w:val="24"/>
              </w:rPr>
              <w:t>412 (17.6)</w:t>
            </w:r>
          </w:p>
        </w:tc>
        <w:tc>
          <w:tcPr>
            <w:tcW w:w="1072" w:type="dxa"/>
            <w:tcBorders/>
            <w:shd w:fill="FFFFFF" w:val="clear"/>
          </w:tcPr>
          <w:p>
            <w:pPr>
              <w:pStyle w:val="TextBody"/>
              <w:spacing w:before="0" w:after="140"/>
              <w:rPr>
                <w:rFonts w:ascii="Times New Roman" w:hAnsi="Times New Roman" w:cs="Times New Roman"/>
                <w:sz w:val="24"/>
                <w:szCs w:val="24"/>
              </w:rPr>
            </w:pPr>
            <w:r>
              <w:rPr>
                <w:rFonts w:cs="Times New Roman" w:ascii="Times New Roman" w:hAnsi="Times New Roman"/>
                <w:sz w:val="24"/>
                <w:szCs w:val="24"/>
              </w:rPr>
              <w:t>&lt;0.001</w:t>
            </w:r>
          </w:p>
        </w:tc>
      </w:tr>
    </w:tbl>
    <w:p>
      <w:pPr>
        <w:pStyle w:val="Normal"/>
        <w:rPr>
          <w:rFonts w:cs="Calibri"/>
        </w:rPr>
      </w:pPr>
      <w:r>
        <w:rPr>
          <w:rFonts w:cs="Calibri"/>
        </w:rPr>
      </w:r>
    </w:p>
    <w:p>
      <w:pPr>
        <w:pStyle w:val="Normal"/>
        <w:rPr>
          <w:rFonts w:cs="Calibri"/>
        </w:rPr>
      </w:pPr>
      <w:r>
        <w:rPr>
          <w:rFonts w:cs="Calibri"/>
        </w:rPr>
      </w:r>
    </w:p>
    <w:sectPr>
      <w:footerReference w:type="default" r:id="rId2"/>
      <w:type w:val="nextPage"/>
      <w:pgSz w:w="11906" w:h="16838"/>
      <w:pgMar w:left="1417" w:right="1417" w:gutter="0" w:header="0" w:top="1036" w:footer="14" w:bottom="745"/>
      <w:pgNumType w:fmt="decimal"/>
      <w:formProt w:val="false"/>
      <w:textDirection w:val="lrTb"/>
      <w:docGrid w:type="default" w:linePitch="360" w:charSpace="429496483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DejaVu Sans Mono">
    <w:altName w:val="Verdana"/>
    <w:charset w:val="01"/>
    <w:family w:val="modern"/>
    <w:pitch w:val="default"/>
  </w:font>
  <w:font w:name="OpenSymbol">
    <w:altName w:val="Arial Unicode MS"/>
    <w:charset w:val="02"/>
    <w:family w:val="auto"/>
    <w:pitch w:val="default"/>
  </w:font>
  <w:font w:name="Segoe UI">
    <w:charset w:val="ee"/>
    <w:family w:val="swiss"/>
    <w:pitch w:val="variable"/>
  </w:font>
  <w:font w:name="Liberation Sans">
    <w:altName w:val="Arial"/>
    <w:charset w:val="01"/>
    <w:family w:val="swiss"/>
    <w:pitch w:val="variable"/>
  </w:font>
  <w:font w:name="sans-serif">
    <w:altName w:val="Arial"/>
    <w:charset w:val="01"/>
    <w:family w:val="roman"/>
    <w:pitch w:val="variable"/>
  </w:font>
  <w:font w:name="Carlito">
    <w:altName w:val="Calibri"/>
    <w:charset w:val="01"/>
    <w:family w:val="swiss"/>
    <w:pitch w:val="default"/>
  </w:font>
  <w:font w:name="Arial">
    <w:charset w:val="ee"/>
    <w:family w:val="swiss"/>
    <w:pitch w:val="variable"/>
  </w:font>
  <w:font w:name="Times New Roman">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1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Calibri" w:hAnsi="Calibri" w:eastAsia="Droid Sans Fallback;Segoe UI" w:cs="DejaVu Sans;Verdana"/>
      <w:color w:val="00000A"/>
      <w:kern w:val="2"/>
      <w:sz w:val="22"/>
      <w:szCs w:val="22"/>
      <w:lang w:val="en-US" w:eastAsia="zh-CN" w:bidi="ar-SA"/>
    </w:rPr>
  </w:style>
  <w:style w:type="paragraph" w:styleId="Heading1">
    <w:name w:val="Heading 1"/>
    <w:basedOn w:val="Nagwek1"/>
    <w:next w:val="TextBody"/>
    <w:qFormat/>
    <w:pPr>
      <w:numPr>
        <w:ilvl w:val="0"/>
        <w:numId w:val="1"/>
      </w:numPr>
      <w:outlineLvl w:val="0"/>
    </w:pPr>
    <w:rPr/>
  </w:style>
  <w:style w:type="paragraph" w:styleId="Heading2">
    <w:name w:val="Heading 2"/>
    <w:basedOn w:val="Nagwek1"/>
    <w:next w:val="TextBody"/>
    <w:qFormat/>
    <w:pPr>
      <w:numPr>
        <w:ilvl w:val="1"/>
        <w:numId w:val="1"/>
      </w:numPr>
      <w:outlineLvl w:val="1"/>
    </w:pPr>
    <w:rPr/>
  </w:style>
  <w:style w:type="paragraph" w:styleId="Heading3">
    <w:name w:val="Heading 3"/>
    <w:basedOn w:val="Nagwek1"/>
    <w:next w:val="TextBody"/>
    <w:qFormat/>
    <w:pPr>
      <w:numPr>
        <w:ilvl w:val="2"/>
        <w:numId w:val="1"/>
      </w:numPr>
      <w:outlineLvl w:val="2"/>
    </w:pPr>
    <w:rPr/>
  </w:style>
  <w:style w:type="character" w:styleId="Domylnaczcionkaakapitu">
    <w:name w:val="Domyślna czcionka akapitu"/>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Domylnaczcionkaakapitu4">
    <w:name w:val="Domyślna czcionka akapitu4"/>
    <w:qFormat/>
    <w:rPr/>
  </w:style>
  <w:style w:type="character" w:styleId="Domylnaczcionkaakapitu3">
    <w:name w:val="Domyślna czcionka akapitu3"/>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Domylnaczcionkaakapitu2">
    <w:name w:val="Domyślna czcionka akapitu2"/>
    <w:qFormat/>
    <w:rPr/>
  </w:style>
  <w:style w:type="character" w:styleId="Domylnaczcionkaakapitu1">
    <w:name w:val="Domyślna czcionka akapitu1"/>
    <w:qFormat/>
    <w:rPr/>
  </w:style>
  <w:style w:type="character" w:styleId="DefaultParagraphFont">
    <w:name w:val="Default Paragraph Font"/>
    <w:qFormat/>
    <w:rPr/>
  </w:style>
  <w:style w:type="character" w:styleId="EndNoteBibliographyTitleZnak">
    <w:name w:val="EndNote Bibliography Title Znak"/>
    <w:qFormat/>
    <w:rPr>
      <w:rFonts w:ascii="Calibri" w:hAnsi="Calibri" w:cs="Calibri"/>
    </w:rPr>
  </w:style>
  <w:style w:type="character" w:styleId="EndNoteBibliographyZnak">
    <w:name w:val="EndNote Bibliography Znak"/>
    <w:qFormat/>
    <w:rPr>
      <w:rFonts w:ascii="Calibri" w:hAnsi="Calibri" w:cs="Calibri"/>
    </w:rPr>
  </w:style>
  <w:style w:type="character" w:styleId="Tekstrdowy">
    <w:name w:val="Tekst źródłowy"/>
    <w:qFormat/>
    <w:rPr>
      <w:rFonts w:ascii="DejaVu Sans Mono;Verdana" w:hAnsi="DejaVu Sans Mono;Verdana" w:eastAsia="DejaVu Sans Mono;Verdana" w:cs="DejaVu Sans Mono;Verdana"/>
    </w:rPr>
  </w:style>
  <w:style w:type="character" w:styleId="Znakiwypunktowania">
    <w:name w:val="Znaki wypunktowania"/>
    <w:qFormat/>
    <w:rPr>
      <w:rFonts w:ascii="OpenSymbol;Arial Unicode MS" w:hAnsi="OpenSymbol;Arial Unicode MS" w:eastAsia="OpenSymbol;Arial Unicode MS" w:cs="OpenSymbol;Arial Unicode MS"/>
    </w:rPr>
  </w:style>
  <w:style w:type="character" w:styleId="CytatZnak">
    <w:name w:val="Cytat Znak"/>
    <w:qFormat/>
    <w:rPr>
      <w:rFonts w:ascii="Calibri" w:hAnsi="Calibri" w:eastAsia="Droid Sans Fallback;Segoe UI" w:cs="DejaVu Sans;Verdana"/>
      <w:i/>
      <w:iCs/>
      <w:color w:val="404040"/>
      <w:kern w:val="2"/>
      <w:sz w:val="22"/>
      <w:szCs w:val="22"/>
      <w:lang w:val="en-US"/>
    </w:rPr>
  </w:style>
  <w:style w:type="character" w:styleId="TekstdymkaZnak">
    <w:name w:val="Tekst dymka Znak"/>
    <w:qFormat/>
    <w:rPr>
      <w:rFonts w:ascii="Segoe UI" w:hAnsi="Segoe UI" w:eastAsia="Droid Sans Fallback;Segoe UI" w:cs="Segoe UI"/>
      <w:color w:val="00000A"/>
      <w:kern w:val="2"/>
      <w:sz w:val="18"/>
      <w:szCs w:val="18"/>
      <w:lang w:val="en-US" w:eastAsia="zh-CN"/>
    </w:rPr>
  </w:style>
  <w:style w:type="character" w:styleId="Odwoaniedokomentarza1">
    <w:name w:val="Odwołanie do komentarza1"/>
    <w:qFormat/>
    <w:rPr>
      <w:sz w:val="16"/>
      <w:szCs w:val="16"/>
    </w:rPr>
  </w:style>
  <w:style w:type="character" w:styleId="TekstkomentarzaZnak">
    <w:name w:val="Tekst komentarza Znak"/>
    <w:qFormat/>
    <w:rPr>
      <w:rFonts w:ascii="Calibri" w:hAnsi="Calibri" w:eastAsia="Droid Sans Fallback;Segoe UI" w:cs="DejaVu Sans;Verdana"/>
      <w:color w:val="00000A"/>
      <w:kern w:val="2"/>
      <w:lang w:val="en-US" w:eastAsia="zh-CN"/>
    </w:rPr>
  </w:style>
  <w:style w:type="character" w:styleId="TematkomentarzaZnak">
    <w:name w:val="Temat komentarza Znak"/>
    <w:qFormat/>
    <w:rPr>
      <w:rFonts w:ascii="Calibri" w:hAnsi="Calibri" w:eastAsia="Droid Sans Fallback;Segoe UI" w:cs="DejaVu Sans;Verdana"/>
      <w:b/>
      <w:bCs/>
      <w:color w:val="00000A"/>
      <w:kern w:val="2"/>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Calib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agwek1">
    <w:name w:val="Nagłówek1"/>
    <w:basedOn w:val="Normal"/>
    <w:next w:val="TextBody"/>
    <w:qFormat/>
    <w:pPr>
      <w:keepNext w:val="true"/>
      <w:spacing w:before="240" w:after="120"/>
    </w:pPr>
    <w:rPr>
      <w:rFonts w:ascii="Liberation Sans;Arial" w:hAnsi="Liberation Sans;Arial" w:eastAsia="Droid Sans Fallback;Segoe UI" w:cs="FreeSans;Calibri"/>
      <w:sz w:val="28"/>
      <w:szCs w:val="28"/>
    </w:rPr>
  </w:style>
  <w:style w:type="paragraph" w:styleId="Nagwek5">
    <w:name w:val="Nagłówek5"/>
    <w:basedOn w:val="Normal"/>
    <w:next w:val="TextBody"/>
    <w:qFormat/>
    <w:pPr>
      <w:keepNext w:val="true"/>
      <w:spacing w:before="240" w:after="120"/>
    </w:pPr>
    <w:rPr>
      <w:rFonts w:ascii="Liberation Sans;Arial" w:hAnsi="Liberation Sans;Arial" w:eastAsia="Droid Sans Fallback;Segoe UI" w:cs="FreeSans;Calibri"/>
      <w:sz w:val="28"/>
      <w:szCs w:val="28"/>
    </w:rPr>
  </w:style>
  <w:style w:type="paragraph" w:styleId="Legenda">
    <w:name w:val="Legenda"/>
    <w:basedOn w:val="Normal"/>
    <w:qFormat/>
    <w:pPr>
      <w:suppressLineNumbers/>
      <w:spacing w:before="120" w:after="120"/>
    </w:pPr>
    <w:rPr>
      <w:rFonts w:ascii="Calibri" w:hAnsi="Calibri" w:cs="FreeSans;Calibri"/>
      <w:i/>
      <w:iCs/>
      <w:sz w:val="24"/>
      <w:szCs w:val="24"/>
    </w:rPr>
  </w:style>
  <w:style w:type="paragraph" w:styleId="Indeks">
    <w:name w:val="Indeks"/>
    <w:basedOn w:val="Normal"/>
    <w:qFormat/>
    <w:pPr>
      <w:suppressLineNumbers/>
    </w:pPr>
    <w:rPr>
      <w:rFonts w:cs="FreeSans;Calibri"/>
    </w:rPr>
  </w:style>
  <w:style w:type="paragraph" w:styleId="Nagwek4">
    <w:name w:val="Nagłówek4"/>
    <w:basedOn w:val="Normal"/>
    <w:next w:val="TextBody"/>
    <w:qFormat/>
    <w:pPr>
      <w:keepNext w:val="true"/>
      <w:spacing w:before="240" w:after="120"/>
    </w:pPr>
    <w:rPr>
      <w:rFonts w:ascii="Liberation Sans;Arial" w:hAnsi="Liberation Sans;Arial" w:eastAsia="Droid Sans Fallback;Segoe UI" w:cs="FreeSans;Calibri"/>
      <w:sz w:val="28"/>
      <w:szCs w:val="28"/>
    </w:rPr>
  </w:style>
  <w:style w:type="paragraph" w:styleId="Legenda4">
    <w:name w:val="Legenda4"/>
    <w:basedOn w:val="Normal"/>
    <w:qFormat/>
    <w:pPr>
      <w:suppressLineNumbers/>
      <w:spacing w:before="120" w:after="120"/>
    </w:pPr>
    <w:rPr>
      <w:rFonts w:ascii="Calibri" w:hAnsi="Calibri" w:cs="FreeSans;Calibri"/>
      <w:i/>
      <w:iCs/>
      <w:sz w:val="24"/>
      <w:szCs w:val="24"/>
    </w:rPr>
  </w:style>
  <w:style w:type="paragraph" w:styleId="Nagwek3">
    <w:name w:val="Nagłówek3"/>
    <w:basedOn w:val="Normal"/>
    <w:next w:val="TextBody"/>
    <w:qFormat/>
    <w:pPr>
      <w:keepNext w:val="true"/>
      <w:spacing w:before="240" w:after="120"/>
    </w:pPr>
    <w:rPr>
      <w:rFonts w:ascii="Liberation Sans;Arial" w:hAnsi="Liberation Sans;Arial" w:eastAsia="Microsoft YaHei" w:cs="Arial"/>
      <w:sz w:val="28"/>
      <w:szCs w:val="28"/>
    </w:rPr>
  </w:style>
  <w:style w:type="paragraph" w:styleId="Legenda3">
    <w:name w:val="Legenda3"/>
    <w:basedOn w:val="Normal"/>
    <w:qFormat/>
    <w:pPr>
      <w:suppressLineNumbers/>
      <w:spacing w:before="120" w:after="120"/>
    </w:pPr>
    <w:rPr>
      <w:rFonts w:cs="Arial"/>
      <w:i/>
      <w:iCs/>
      <w:sz w:val="24"/>
      <w:szCs w:val="24"/>
    </w:rPr>
  </w:style>
  <w:style w:type="paragraph" w:styleId="Nagwek2">
    <w:name w:val="Nagłówek2"/>
    <w:basedOn w:val="Nagwek1"/>
    <w:next w:val="TextBody"/>
    <w:qFormat/>
    <w:pPr/>
    <w:rPr/>
  </w:style>
  <w:style w:type="paragraph" w:styleId="Legenda2">
    <w:name w:val="Legenda2"/>
    <w:basedOn w:val="Normal"/>
    <w:qFormat/>
    <w:pPr>
      <w:suppressLineNumbers/>
      <w:spacing w:before="120" w:after="120"/>
    </w:pPr>
    <w:rPr>
      <w:rFonts w:cs="Arial"/>
      <w:i/>
      <w:iCs/>
      <w:sz w:val="24"/>
      <w:szCs w:val="24"/>
    </w:rPr>
  </w:style>
  <w:style w:type="paragraph" w:styleId="Legenda1">
    <w:name w:val="Legenda1"/>
    <w:basedOn w:val="Normal"/>
    <w:qFormat/>
    <w:pPr>
      <w:suppressLineNumbers/>
      <w:spacing w:before="120" w:after="120"/>
    </w:pPr>
    <w:rPr>
      <w:rFonts w:cs="FreeSans;Calibri"/>
      <w:i/>
      <w:iCs/>
      <w:sz w:val="24"/>
      <w:szCs w:val="24"/>
    </w:rPr>
  </w:style>
  <w:style w:type="paragraph" w:styleId="EndNoteBibliographyTitle">
    <w:name w:val="EndNote Bibliography Title"/>
    <w:basedOn w:val="Normal"/>
    <w:qFormat/>
    <w:pPr>
      <w:jc w:val="center"/>
    </w:pPr>
    <w:rPr>
      <w:rFonts w:ascii="Calibri" w:hAnsi="Calibri" w:cs="Calibri"/>
    </w:rPr>
  </w:style>
  <w:style w:type="paragraph" w:styleId="EndNoteBibliography">
    <w:name w:val="EndNote Bibliography"/>
    <w:basedOn w:val="Normal"/>
    <w:qFormat/>
    <w:pPr/>
    <w:rPr>
      <w:rFonts w:ascii="Calibri" w:hAnsi="Calibri" w:cs="Calibri"/>
    </w:rPr>
  </w:style>
  <w:style w:type="paragraph" w:styleId="Tekstwstpniesformatowany">
    <w:name w:val="Tekst wstępnie sformatowany"/>
    <w:basedOn w:val="Normal"/>
    <w:qFormat/>
    <w:pPr>
      <w:spacing w:before="0" w:after="0"/>
    </w:pPr>
    <w:rPr>
      <w:rFonts w:ascii="DejaVu Sans Mono;Verdana" w:hAnsi="DejaVu Sans Mono;Verdana" w:eastAsia="DejaVu Sans Mono;Verdana" w:cs="DejaVu Sans Mono;Verdana"/>
      <w:sz w:val="20"/>
      <w:szCs w:val="20"/>
    </w:rPr>
  </w:style>
  <w:style w:type="paragraph" w:styleId="Zawartotabeli">
    <w:name w:val="Zawartość tabeli"/>
    <w:basedOn w:val="TextBody"/>
    <w:qFormat/>
    <w:pPr/>
    <w:rPr>
      <w:rFonts w:ascii="sans-serif;Arial" w:hAnsi="sans-serif;Arial" w:eastAsia="sans-serif;Arial" w:cs="sans-serif;Arial"/>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LineNumbers/>
      <w:tabs>
        <w:tab w:val="clear" w:pos="720"/>
        <w:tab w:val="center" w:pos="4818" w:leader="none"/>
        <w:tab w:val="right" w:pos="9637" w:leader="none"/>
      </w:tabs>
    </w:pPr>
    <w:rPr/>
  </w:style>
  <w:style w:type="paragraph" w:styleId="Nagwektabeli">
    <w:name w:val="Nagłówek tabeli"/>
    <w:basedOn w:val="Zawartotabeli"/>
    <w:qFormat/>
    <w:pPr/>
    <w:rPr/>
  </w:style>
  <w:style w:type="paragraph" w:styleId="Cytaty">
    <w:name w:val="Cytaty"/>
    <w:basedOn w:val="Normal"/>
    <w:qFormat/>
    <w:pPr/>
    <w:rPr/>
  </w:style>
  <w:style w:type="paragraph" w:styleId="Subtitle">
    <w:name w:val="Subtitle"/>
    <w:basedOn w:val="Nagwek1"/>
    <w:next w:val="TextBody"/>
    <w:qFormat/>
    <w:pPr/>
    <w:rPr/>
  </w:style>
  <w:style w:type="paragraph" w:styleId="Domylnie">
    <w:name w:val="Domyślnie"/>
    <w:basedOn w:val="Heading2"/>
    <w:qFormat/>
    <w:pPr>
      <w:numPr>
        <w:ilvl w:val="0"/>
        <w:numId w:val="0"/>
      </w:numPr>
      <w:ind w:left="0" w:right="0" w:hanging="0"/>
      <w:outlineLvl w:val="9"/>
    </w:pPr>
    <w:rPr>
      <w:rFonts w:ascii="Carlito;Calibri" w:hAnsi="Carlito;Calibri" w:cs="Carlito;Calibri"/>
      <w:b/>
      <w:i w:val="false"/>
      <w:caps w:val="false"/>
      <w:smallCaps w:val="false"/>
      <w:position w:val="0"/>
      <w:sz w:val="22"/>
      <w:sz w:val="22"/>
      <w:vertAlign w:val="baseline"/>
    </w:rPr>
  </w:style>
  <w:style w:type="paragraph" w:styleId="Bibliografia1">
    <w:name w:val="Bibliografia 1"/>
    <w:basedOn w:val="Normal"/>
    <w:qFormat/>
    <w:pPr>
      <w:tabs>
        <w:tab w:val="clear" w:pos="720"/>
        <w:tab w:val="left" w:pos="384" w:leader="none"/>
      </w:tabs>
      <w:bidi w:val="0"/>
      <w:spacing w:lineRule="atLeast" w:line="240" w:before="0" w:after="240"/>
      <w:ind w:left="384" w:right="0" w:hanging="384"/>
      <w:contextualSpacing/>
    </w:pPr>
    <w:rPr>
      <w:rFonts w:ascii="Arial" w:hAnsi="Arial" w:cs="Arial"/>
    </w:rPr>
  </w:style>
  <w:style w:type="paragraph" w:styleId="Cytat">
    <w:name w:val="Cytat"/>
    <w:basedOn w:val="Normal"/>
    <w:next w:val="Normal"/>
    <w:qFormat/>
    <w:pPr>
      <w:spacing w:before="200" w:after="160"/>
      <w:ind w:left="864" w:right="864" w:hanging="0"/>
      <w:jc w:val="center"/>
    </w:pPr>
    <w:rPr>
      <w:i/>
      <w:iCs/>
      <w:color w:val="404040"/>
    </w:rPr>
  </w:style>
  <w:style w:type="paragraph" w:styleId="Tekstdymka">
    <w:name w:val="Tekst dymka"/>
    <w:basedOn w:val="Normal"/>
    <w:qFormat/>
    <w:pPr/>
    <w:rPr>
      <w:rFonts w:ascii="Segoe UI" w:hAnsi="Segoe UI" w:cs="Segoe UI"/>
      <w:sz w:val="18"/>
      <w:szCs w:val="18"/>
    </w:rPr>
  </w:style>
  <w:style w:type="paragraph" w:styleId="Tekstkomentarza1">
    <w:name w:val="Tekst komentarza1"/>
    <w:basedOn w:val="Normal"/>
    <w:qFormat/>
    <w:pPr/>
    <w:rPr>
      <w:sz w:val="20"/>
      <w:szCs w:val="20"/>
    </w:rPr>
  </w:style>
  <w:style w:type="paragraph" w:styleId="Tematkomentarza">
    <w:name w:val="Temat komentarza"/>
    <w:basedOn w:val="Tekstkomentarza1"/>
    <w:next w:val="Tekstkomentarza1"/>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2T15:47:00Z</dcterms:created>
  <dc:creator>Zbyszek</dc:creator>
  <dc:description/>
  <cp:keywords/>
  <dc:language>en-US</dc:language>
  <cp:lastModifiedBy>WUM</cp:lastModifiedBy>
  <cp:lastPrinted>2017-11-10T15:53:00Z</cp:lastPrinted>
  <dcterms:modified xsi:type="dcterms:W3CDTF">2018-06-03T17:4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19HkiOiLow2s1_1">
    <vt:lpwstr>ZOTERO_ITEM {"citationID":"aj19bpf3oc","properties":{"formattedCitation":"{\\rtf \\super 17\\nosupersub{}}","plainCitation":"17"},"citationItems":[{"id":125,"uris":["http://zotero.org/users/1083050/items/RTFWIUW5"],"uri":["http://zotero.org/users/1083050/</vt:lpwstr>
  </property>
  <property fmtid="{D5CDD505-2E9C-101B-9397-08002B2CF9AE}" pid="3" name="ZOTERO_BREF_19HkiOiLow2s1_2">
    <vt:lpwstr>items/RTFWIUW5"]}]}</vt:lpwstr>
  </property>
  <property fmtid="{D5CDD505-2E9C-101B-9397-08002B2CF9AE}" pid="4" name="ZOTERO_BREF_19HkiOiLow2s_1">
    <vt:lpwstr>ZOTERO_ITEM {"citationID":"1ZFZ1RJS","properties":{"formattedCitation":"{\\rtf \\super 17\\nosupersub{}}","plainCitation":"17"},"citationItems":[{"id":125,"uris":["http://zotero.org/users/1083050/items/RTFWIUW5"],"uri":["http://zotero.org/users/1083050/it</vt:lpwstr>
  </property>
  <property fmtid="{D5CDD505-2E9C-101B-9397-08002B2CF9AE}" pid="5" name="ZOTERO_BREF_19HkiOiLow2s_2">
    <vt:lpwstr>ems/RTFWIUW5"]}]}</vt:lpwstr>
  </property>
  <property fmtid="{D5CDD505-2E9C-101B-9397-08002B2CF9AE}" pid="6" name="ZOTERO_BREF_1Zx6pOnLTTZN_1">
    <vt:lpwstr>ZOTERO_ITEM {"citationID":"DRPWs7Mx","properties":{"formattedCitation":"{\\rtf \\super 12\\nosupersub{}}","plainCitation":"12"},"citationItems":[{"id":124,"uris":["http://zotero.org/users/1083050/items/9DF4RR3V"],"uri":["http://zotero.org/users/1083050/it</vt:lpwstr>
  </property>
  <property fmtid="{D5CDD505-2E9C-101B-9397-08002B2CF9AE}" pid="7" name="ZOTERO_BREF_1Zx6pOnLTTZN_2">
    <vt:lpwstr>ems/9DF4RR3V"]}]}</vt:lpwstr>
  </property>
  <property fmtid="{D5CDD505-2E9C-101B-9397-08002B2CF9AE}" pid="8" name="ZOTERO_BREF_2LCcYJNyInBO1_1">
    <vt:lpwstr>ZOTERO_ITEM {"citationID":"a3fahsds2g","properties":{"formattedCitation":"{\\rtf \\super 14\\nosupersub{}}","plainCitation":"14"},"citationItems":[{"id":94,"uris":["http://zotero.org/users/1083050/items/I4NW25GN"],"uri":["http://zotero.org/users/1083050/i</vt:lpwstr>
  </property>
  <property fmtid="{D5CDD505-2E9C-101B-9397-08002B2CF9AE}" pid="9" name="ZOTERO_BREF_2LCcYJNyInBO1_2">
    <vt:lpwstr>tems/I4NW25GN"]}]}</vt:lpwstr>
  </property>
  <property fmtid="{D5CDD505-2E9C-101B-9397-08002B2CF9AE}" pid="10" name="ZOTERO_BREF_2LCcYJNyInBO_1">
    <vt:lpwstr>ZOTERO_ITEM {"citationID":"01jdBooY","properties":{"formattedCitation":"{\\rtf \\super 11\\nosupersub{}}","plainCitation":"11"},"citationItems":[{"id":94,"uris":["http://zotero.org/users/1083050/items/I4NW25GN"],"uri":["http://zotero.org/users/1083050/ite</vt:lpwstr>
  </property>
  <property fmtid="{D5CDD505-2E9C-101B-9397-08002B2CF9AE}" pid="11" name="ZOTERO_BREF_2LCcYJNyInBO_2">
    <vt:lpwstr>ms/I4NW25GN"]}]}</vt:lpwstr>
  </property>
  <property fmtid="{D5CDD505-2E9C-101B-9397-08002B2CF9AE}" pid="12" name="ZOTERO_BREF_39ly9uj94Upm_1">
    <vt:lpwstr>ZOTERO_ITEM {"citationID":"at389b6rg1","properties":{"formattedCitation":"{\\rtf \\super 28\\nosupersub{}}","plainCitation":"28"},"citationItems":[{"id":130,"uris":["http://zotero.org/users/1083050/items/ZVCG7AVC"],"uri":["http://zotero.org/users/1083050/</vt:lpwstr>
  </property>
  <property fmtid="{D5CDD505-2E9C-101B-9397-08002B2CF9AE}" pid="13" name="ZOTERO_BREF_39ly9uj94Upm_2">
    <vt:lpwstr>items/ZVCG7AVC"]}]}</vt:lpwstr>
  </property>
  <property fmtid="{D5CDD505-2E9C-101B-9397-08002B2CF9AE}" pid="14" name="ZOTERO_BREF_3DHBsntqt7eX1_1">
    <vt:lpwstr>ZOTERO_ITEM {"citationID":"a1d7hvcr94s","properties":{"formattedCitation":"{\\rtf \\super 7\\nosupersub{}}","plainCitation":"7"},"citationItems":[{"id":108,"uris":["http://zotero.org/users/1083050/items/7HVJBUW3"],"uri":["http://zotero.org/users/1083050/i</vt:lpwstr>
  </property>
  <property fmtid="{D5CDD505-2E9C-101B-9397-08002B2CF9AE}" pid="15" name="ZOTERO_BREF_3DHBsntqt7eX1_2">
    <vt:lpwstr>tems/7HVJBUW3"]}]}</vt:lpwstr>
  </property>
  <property fmtid="{D5CDD505-2E9C-101B-9397-08002B2CF9AE}" pid="16" name="ZOTERO_BREF_3DHBsntqt7eX_1">
    <vt:lpwstr>ZOTERO_ITEM CSL_CITATION {"citationID":"tJItj1Ya","properties":{"formattedCitation":"{\\rtf \\super 9\\nosupersub{}}","plainCitation":"9"},"citationItems":[{"id":108,"uris":["http://zotero.org/users/1083050/items/7HVJBUW3"],"uri":["http://zotero.org/users</vt:lpwstr>
  </property>
  <property fmtid="{D5CDD505-2E9C-101B-9397-08002B2CF9AE}" pid="17" name="ZOTERO_BREF_3DHBsntqt7eX_10">
    <vt:lpwstr>albakken","given":"E"},{"family":"Troëng","given":"T"},{"family":"Wigger","given":"P"},{"family":"Björck","given":"M"}],"issued":{"date-parts":[["2011"]],"season":"Listopad"}}}],"schema":"https://github.com/citation-style-language/schema/raw/master/csl-ci</vt:lpwstr>
  </property>
  <property fmtid="{D5CDD505-2E9C-101B-9397-08002B2CF9AE}" pid="18" name="ZOTERO_BREF_3DHBsntqt7eX_11">
    <vt:lpwstr>tation.json"}</vt:lpwstr>
  </property>
  <property fmtid="{D5CDD505-2E9C-101B-9397-08002B2CF9AE}" pid="19" name="ZOTERO_BREF_3DHBsntqt7eX_2">
    <vt:lpwstr>/1083050/items/7HVJBUW3"],"itemData":{"id":108,"type":"article-journal","title":"Treatment of abdominal aortic aneurysm in nine countries 2005-2009: a vascunet report.","container-title":"European journal of vascular and endovascular surgery : the officia</vt:lpwstr>
  </property>
  <property fmtid="{D5CDD505-2E9C-101B-9397-08002B2CF9AE}" pid="20" name="ZOTERO_BREF_3DHBsntqt7eX_3">
    <vt:lpwstr>l journal of the European Society for Vascular Surgery","page":"598–607","volume":"42","issue":"5","abstract":"To study contemporary treatment and outcome of abdominal aortic aneurysm (AAA) repair in nine countries. Data on primary AAA repairs 2005-2009 w</vt:lpwstr>
  </property>
  <property fmtid="{D5CDD505-2E9C-101B-9397-08002B2CF9AE}" pid="21" name="ZOTERO_BREF_3DHBsntqt7eX_4">
    <vt:lpwstr>ere amalgamated from national and regional vascular registries in Australia, Denmark, Finland, Hungary, Italy, Norway, Sweden, Switzerland and the UK. Primary outcome was in-hospital or 30-day mortality. Multivariate logistic regression was used to assess</vt:lpwstr>
  </property>
  <property fmtid="{D5CDD505-2E9C-101B-9397-08002B2CF9AE}" pid="22" name="ZOTERO_BREF_3DHBsntqt7eX_5">
    <vt:lpwstr> case-mix. 31,427 intact AAA repairs were identified, mean age 72.6 years (95% CI 72.5-72.7). The rate of octogenarians and use of endovascular repair (EVAR) increased over time (p &lt; 0.001). EVAR varied between countries from 14.7% (Finland) to 56.0% (Aus</vt:lpwstr>
  </property>
  <property fmtid="{D5CDD505-2E9C-101B-9397-08002B2CF9AE}" pid="23" name="ZOTERO_BREF_3DHBsntqt7eX_6">
    <vt:lpwstr>tralia). Overall perioperative mortality after intact AAA repair was 2.8% (2.6-3.0) and was stable over time. The perioperative mortality rate varied from 1.6% (1.3-1.8) in Italy to 4.1% (2.4-7.0) in Finland. Increasing age, open repair and presence of co</vt:lpwstr>
  </property>
  <property fmtid="{D5CDD505-2E9C-101B-9397-08002B2CF9AE}" pid="24" name="ZOTERO_BREF_3DHBsntqt7eX_7">
    <vt:lpwstr>morbidities were associated with outcome. 7040 ruptured AAA repairs were identified, mean age 73.8 (73.6-74.0). The overall perioperative mortality was 31.6% (30.6-32.8), and decreased over time (p = 0.004). The rate of AAA repair in octogenarians as well</vt:lpwstr>
  </property>
  <property fmtid="{D5CDD505-2E9C-101B-9397-08002B2CF9AE}" pid="25" name="ZOTERO_BREF_3DHBsntqt7eX_8">
    <vt:lpwstr> as EVAR increased over time. Perioperative outcome after intact AAA repair was stable over time, but improved after ruptured repair. Geographical differences in treatment of AAA remain.","DOI":"10.1016/j.ejvs.2011.06.043","ISSN":"1532-2165","note":"PMID:</vt:lpwstr>
  </property>
  <property fmtid="{D5CDD505-2E9C-101B-9397-08002B2CF9AE}" pid="26" name="ZOTERO_BREF_3DHBsntqt7eX_9">
    <vt:lpwstr> 21775173","author":[{"family":"Mani","given":"K"},{"family":"Lees","given":"T"},{"family":"Beiles","given":"B"},{"family":"Jensen","given":"L P"},{"family":"Venermo","given":"M"},{"family":"Simo","given":"G"},{"family":"Palombo","given":"D"},{"family":"H</vt:lpwstr>
  </property>
  <property fmtid="{D5CDD505-2E9C-101B-9397-08002B2CF9AE}" pid="27" name="ZOTERO_BREF_53oib1uyksBl_1">
    <vt:lpwstr>ZOTERO_BIBL {"custom":[]}</vt:lpwstr>
  </property>
  <property fmtid="{D5CDD505-2E9C-101B-9397-08002B2CF9AE}" pid="28" name="ZOTERO_BREF_5IrWzRuejU571_1">
    <vt:lpwstr>ZOTERO_ITEM {"citationID":"aslt8spi5j","properties":{"formattedCitation":"{\\rtf \\super 3\\nosupersub{}}","plainCitation":"3"},"citationItems":[{"id":40,"uris":["http://zotero.org/users/1083050/items/RV8255KH"],"uri":["http://zotero.org/users/1083050/ite</vt:lpwstr>
  </property>
  <property fmtid="{D5CDD505-2E9C-101B-9397-08002B2CF9AE}" pid="29" name="ZOTERO_BREF_5IrWzRuejU571_2">
    <vt:lpwstr>ms/RV8255KH"],"locator":"-1"}]}</vt:lpwstr>
  </property>
  <property fmtid="{D5CDD505-2E9C-101B-9397-08002B2CF9AE}" pid="30" name="ZOTERO_BREF_5IrWzRuejU57_1">
    <vt:lpwstr>ZOTERO_ITEM {"citationID":"2RkbMssk","properties":{"formattedCitation":"{\\rtf \\super 3\\nosupersub{}}","plainCitation":"3"},"citationItems":[{"id":40,"uris":["http://zotero.org/users/1083050/items/RV8255KH"],"uri":["http://zotero.org/users/1083050/items</vt:lpwstr>
  </property>
  <property fmtid="{D5CDD505-2E9C-101B-9397-08002B2CF9AE}" pid="31" name="ZOTERO_BREF_5IrWzRuejU57_2">
    <vt:lpwstr>/RV8255KH"],"locator":"-1"}]}</vt:lpwstr>
  </property>
  <property fmtid="{D5CDD505-2E9C-101B-9397-08002B2CF9AE}" pid="32" name="ZOTERO_BREF_64u7O6sPFjDt2_1">
    <vt:lpwstr>ZOTERO_ITEM {"citationID":"kdHNLmLq","properties":{"formattedCitation":"{\\rtf \\super 9\\nosupersub{}}","plainCitation":"9"},"citationItems":[{"id":193,"uris":["http://zotero.org/users/1083050/items/HNAAVAI4"],"uri":["http://zotero.org/users/1083050/item</vt:lpwstr>
  </property>
  <property fmtid="{D5CDD505-2E9C-101B-9397-08002B2CF9AE}" pid="33" name="ZOTERO_BREF_64u7O6sPFjDt2_2">
    <vt:lpwstr>s/HNAAVAI4"]}]}</vt:lpwstr>
  </property>
  <property fmtid="{D5CDD505-2E9C-101B-9397-08002B2CF9AE}" pid="34" name="ZOTERO_BREF_6DULC53bDcI2_1">
    <vt:lpwstr>ZOTERO_ITEM CSL_CITATION {"citationID":"8lZIItES","properties":{"formattedCitation":"{\\rtf \\super 23\\nosupersub{}}","plainCitation":"23","dontUpdate":true},"citationItems":[{"id":73,"uris":["http://zotero.org/users/1083050/items/UFMRRECT"],"uri":["http</vt:lpwstr>
  </property>
  <property fmtid="{D5CDD505-2E9C-101B-9397-08002B2CF9AE}" pid="35" name="ZOTERO_BREF_6DULC53bDcI2_10">
    <vt:lpwstr>sidered. Although relative risk was similar among age groups, the absolute difference was greater for older patients (with higher baseline risk). Mortality after AAA repair is predicted by comorbidities, gender, and age, and these predictors have similar </vt:lpwstr>
  </property>
  <property fmtid="{D5CDD505-2E9C-101B-9397-08002B2CF9AE}" pid="36" name="ZOTERO_BREF_6DULC53bDcI2_11">
    <vt:lpwstr>effects for both methods of AAA repair. This simple scoring system can predict repair mortality for both treatment options and thus may help guide clinical decisions.","DOI":"10.1016/j.jvs.2009.01.044","ISSN":"1097-6809","note":"PMID: 19249184","author":[</vt:lpwstr>
  </property>
  <property fmtid="{D5CDD505-2E9C-101B-9397-08002B2CF9AE}" pid="37" name="ZOTERO_BREF_6DULC53bDcI2_12">
    <vt:lpwstr>{"family":"Giles","given":"Kristina A"},{"family":"Schermerhorn","given":"Marc L"},{"family":"O'Malley","given":"A James"},{"family":"Cotterill","given":"Philip"},{"family":"Jhaveri","given":"Ami"},{"family":"Pomposelli","given":"Frank B"},{"family":"Land</vt:lpwstr>
  </property>
  <property fmtid="{D5CDD505-2E9C-101B-9397-08002B2CF9AE}" pid="38" name="ZOTERO_BREF_6DULC53bDcI2_13">
    <vt:lpwstr>on","given":"Bruce E"}],"issued":{"date-parts":[["2009"]],"season":"Sierpie"}}}],"schema":"https://github.com/citation-style-language/schema/raw/master/csl-citation.json"}</vt:lpwstr>
  </property>
  <property fmtid="{D5CDD505-2E9C-101B-9397-08002B2CF9AE}" pid="39" name="ZOTERO_BREF_6DULC53bDcI2_2">
    <vt:lpwstr>://zotero.org/users/1083050/items/UFMRRECT"],"itemData":{"id":73,"type":"article-journal","title":"Risk prediction for perioperative mortality of endovascular vs open repair of abdominal aortic aneurysms using the Medicare population.","container-title":"</vt:lpwstr>
  </property>
  <property fmtid="{D5CDD505-2E9C-101B-9397-08002B2CF9AE}" pid="40" name="ZOTERO_BREF_6DULC53bDcI2_3">
    <vt:lpwstr>Journal of vascular surgery","page":"256–262","volume":"50","issue":"2","abstract":"The impact of risk factors upon perioperative mortality might differ for patients undergoing open vs endovascular repair (EVAR) of abdominal aortic aneurysms (AAA). In ord</vt:lpwstr>
  </property>
  <property fmtid="{D5CDD505-2E9C-101B-9397-08002B2CF9AE}" pid="41" name="ZOTERO_BREF_6DULC53bDcI2_4">
    <vt:lpwstr>er to investigate this, we developed a differential predictive model of perioperative mortality after AAA repair. A total of 45,660 propensity score matched Medicare beneficiaries undergoing elective open or endovascular AAA repair from 2001 to 2004 were </vt:lpwstr>
  </property>
  <property fmtid="{D5CDD505-2E9C-101B-9397-08002B2CF9AE}" pid="42" name="ZOTERO_BREF_6DULC53bDcI2_5">
    <vt:lpwstr>studied. Using half the dataset we developed a multiple logistic regression model for a matched cohort of open and EVAR patients and used this to derive an easily evaluable risk prediction score. The remainder of the dataset formed a validation cohort use</vt:lpwstr>
  </property>
  <property fmtid="{D5CDD505-2E9C-101B-9397-08002B2CF9AE}" pid="43" name="ZOTERO_BREF_6DULC53bDcI2_6">
    <vt:lpwstr>d to confirm results. The derivation cohort included 11,415 open and 11,415 endovascular repairs. Perioperative mortality was 5.3% and 1.8%, respectively. Independent predictors of mortality (relative risk [RR], 95% confidence interval [CI]) were open rep</vt:lpwstr>
  </property>
  <property fmtid="{D5CDD505-2E9C-101B-9397-08002B2CF9AE}" pid="44" name="ZOTERO_BREF_6DULC53bDcI2_7">
    <vt:lpwstr>air (3.2, 2.7-3.8); age (71-75 years 1.2, 0.9-1.6; 76-80 years 1.9, 1.4-2.5; &gt;80 years 3.1, 2.4-4.2); female gender (1.5, 1.3-1.8); dialysis (2.6, 1.5-4.6); chronic renal insufficiency (2.0, 1.6-2.6); congestive heart failure (1.7, 1.5-2.1); and vascular </vt:lpwstr>
  </property>
  <property fmtid="{D5CDD505-2E9C-101B-9397-08002B2CF9AE}" pid="45" name="ZOTERO_BREF_6DULC53bDcI2_8">
    <vt:lpwstr>disease (1.3, 1.2-1.6). There were no differential predictors of mortality across the two procedures. A simple scoring system was developed from a logistic regression model fit to both endovascular and open patients (area under the receiver operator curve</vt:lpwstr>
  </property>
  <property fmtid="{D5CDD505-2E9C-101B-9397-08002B2CF9AE}" pid="46" name="ZOTERO_BREF_6DULC53bDcI2_9">
    <vt:lpwstr> [ROC] curve of 72.6) from which low, medium, and high risk groups were developed. The absolute predicted mortality ranged from 0.7% for an EVAR patient &lt;/=70 years of age with no comorbidities to 38% for an open patient &gt;80 with all the comorbidities con</vt:lpwstr>
  </property>
  <property fmtid="{D5CDD505-2E9C-101B-9397-08002B2CF9AE}" pid="47" name="ZOTERO_BREF_8I7h5TbU5rVg1_1">
    <vt:lpwstr>ZOTERO_ITEM {"citationID":"ackgr1nm3s","properties":{"formattedCitation":"{\\rtf \\super 5\\nosupersub{}}","plainCitation":"5"},"citationItems":[{"id":121,"uris":["http://zotero.org/users/1083050/items/D5QZK5MV"],"uri":["http://zotero.org/users/1083050/it</vt:lpwstr>
  </property>
  <property fmtid="{D5CDD505-2E9C-101B-9397-08002B2CF9AE}" pid="48" name="ZOTERO_BREF_8I7h5TbU5rVg1_2">
    <vt:lpwstr>ems/D5QZK5MV"],"locator":"-1"}]}</vt:lpwstr>
  </property>
  <property fmtid="{D5CDD505-2E9C-101B-9397-08002B2CF9AE}" pid="49" name="ZOTERO_BREF_8I7h5TbU5rVg_1">
    <vt:lpwstr>ZOTERO_ITEM {"citationID":"ctOXOini","properties":{"formattedCitation":"{\\rtf \\super 5\\nosupersub{}}","plainCitation":"5"},"citationItems":[{"id":121,"uris":["http://zotero.org/users/1083050/items/D5QZK5MV"],"uri":["http://zotero.org/users/1083050/item</vt:lpwstr>
  </property>
  <property fmtid="{D5CDD505-2E9C-101B-9397-08002B2CF9AE}" pid="50" name="ZOTERO_BREF_8I7h5TbU5rVg_2">
    <vt:lpwstr>s/D5QZK5MV"],"locator":"-1"}]}</vt:lpwstr>
  </property>
  <property fmtid="{D5CDD505-2E9C-101B-9397-08002B2CF9AE}" pid="51" name="ZOTERO_BREF_9ZlqXm8IiblN11_1">
    <vt:lpwstr>ZOTERO_ITEM {"citationID":"NRnCr3eQ","properties":{"formattedCitation":"[1]","plainCitation":"[1]"},"citationItems":[{"id":181,"uris":["http://zotero.org/users/1083050/items/ADBXGPPS"],"uri":["http://zotero.org/users/1083050/items/ADBXGPPS"]}]}</vt:lpwstr>
  </property>
  <property fmtid="{D5CDD505-2E9C-101B-9397-08002B2CF9AE}" pid="52" name="ZOTERO_BREF_9ZlqXm8IiblN1_1">
    <vt:lpwstr>ZOTERO_ITEM {"citationID":"PaAcekkM","properties":{"formattedCitation":"[1]","plainCitation":"[1]"},"citationItems":[{"id":181,"uris":["http://zotero.org/users/1083050/items/ADBXGPPS"],"uri":["http://zotero.org/users/1083050/items/ADBXGPPS"]}]}</vt:lpwstr>
  </property>
  <property fmtid="{D5CDD505-2E9C-101B-9397-08002B2CF9AE}" pid="53" name="ZOTERO_BREF_9ZlqXm8IiblN_1">
    <vt:lpwstr>ZOTERO_ITEM CSL_CITATION {"citationID":"a28qkvttcs3","properties":{"formattedCitation":"{\\rtf \\super 1\\nosupersub{}}","plainCitation":"1"},"citationItems":[{"id":181,"uris":["http://zotero.org/users/1083050/items/ADBXGPPS"],"uri":["http://zotero.org/us</vt:lpwstr>
  </property>
  <property fmtid="{D5CDD505-2E9C-101B-9397-08002B2CF9AE}" pid="54" name="ZOTERO_BREF_9ZlqXm8IiblN_2">
    <vt:lpwstr>ers/1083050/items/ADBXGPPS"],"itemData":{"id":181,"type":"article-journal","title":"Abdominal aortic aneurysm in 4237 screened patients: prevalence, development and management over 6 years.","container-title":"The British journal of surgery","page":"1122–</vt:lpwstr>
  </property>
  <property fmtid="{D5CDD505-2E9C-101B-9397-08002B2CF9AE}" pid="55" name="ZOTERO_BREF_9ZlqXm8IiblN_3">
    <vt:lpwstr>1125","volume":"78","issue":"9","abstract":"An ultrasonography screening programme for detecting abdominal aortic aneurysm (AAA) in the community is described in which 7200 men and women aged between 65 and 80 years were contacted by letter. Of these, 423</vt:lpwstr>
  </property>
  <property fmtid="{D5CDD505-2E9C-101B-9397-08002B2CF9AE}" pid="56" name="ZOTERO_BREF_9ZlqXm8IiblN_4">
    <vt:lpwstr>7 were screened; the aorta was visualized in 4122 and 179 AAAs of 3 cm or more in diameter were detected (4.3 per cent). Criteria for surgery are suggested and the results of their application prospectively over 6 years are discussed. Using these criteria</vt:lpwstr>
  </property>
  <property fmtid="{D5CDD505-2E9C-101B-9397-08002B2CF9AE}" pid="57" name="ZOTERO_BREF_9ZlqXm8IiblN_5">
    <vt:lpwstr>, under 10 per cent of patients with ultrasonographically-detected AAA should require surgery for this condition provided ultrasonography follow-up is used.","ISSN":"0007-1323","note":"PMID: 1933203","author":[{"family":"Scott","given":"R A"},{"family":"A</vt:lpwstr>
  </property>
  <property fmtid="{D5CDD505-2E9C-101B-9397-08002B2CF9AE}" pid="58" name="ZOTERO_BREF_9ZlqXm8IiblN_6">
    <vt:lpwstr>shton","given":"H A"},{"family":"Kay","given":"D N"}],"issued":{"date-parts":[["1991",9]]}}}],"schema":"https://github.com/citation-style-language/schema/raw/master/csl-citation.json"}</vt:lpwstr>
  </property>
  <property fmtid="{D5CDD505-2E9C-101B-9397-08002B2CF9AE}" pid="59" name="ZOTERO_BREF_9aENAtR04QaL12_1">
    <vt:lpwstr>ZOTERO_ITEM {"citationID":"a12n7vn5erb","properties":{"formattedCitation":"{\\rtf \\super 25\\nosupersub{}}","plainCitation":"25"},"citationItems":[{"id":65,"uris":["http://zotero.org/users/1083050/items/9NZ9NEPH"],"uri":["http://zotero.org/users/1083050/</vt:lpwstr>
  </property>
  <property fmtid="{D5CDD505-2E9C-101B-9397-08002B2CF9AE}" pid="60" name="ZOTERO_BREF_9aENAtR04QaL12_2">
    <vt:lpwstr>items/9NZ9NEPH"]}]}</vt:lpwstr>
  </property>
  <property fmtid="{D5CDD505-2E9C-101B-9397-08002B2CF9AE}" pid="61" name="ZOTERO_BREF_9aENAtR04QaL1_1">
    <vt:lpwstr>ZOTERO_ITEM {"citationID":"TFxem10R","properties":{"formattedCitation":"{\\rtf \\super 29\\nosupersub{}}","plainCitation":"29"},"citationItems":[{"id":133,"uris":["http://zotero.org/users/1083050/items/9NZ9NEPH"],"uri":["http://zotero.org/users/1083050/it</vt:lpwstr>
  </property>
  <property fmtid="{D5CDD505-2E9C-101B-9397-08002B2CF9AE}" pid="62" name="ZOTERO_BREF_9aENAtR04QaL1_2">
    <vt:lpwstr>ems/9NZ9NEPH"]}]}</vt:lpwstr>
  </property>
  <property fmtid="{D5CDD505-2E9C-101B-9397-08002B2CF9AE}" pid="63" name="ZOTERO_BREF_9aENAtR04QaL_1">
    <vt:lpwstr>ZOTERO_ITEM CSL_CITATION {"citationID":"sStXGLhd","properties":{"formattedCitation":"{\\rtf \\super 27\\nosupersub{}}","plainCitation":"27"},"citationItems":[{"id":133,"uris":["http://zotero.org/users/1083050/items/9NZ9NEPH"],"uri":["http://zotero.org/use</vt:lpwstr>
  </property>
  <property fmtid="{D5CDD505-2E9C-101B-9397-08002B2CF9AE}" pid="64" name="ZOTERO_BREF_9aENAtR04QaL_10">
    <vt:lpwstr>ith 30-day or combined 30-day and in-hospital mortality. The total mortality impact of AAA repair is not realized until 3 months after repair and the duration of highest mortality risk extends longer for open repair.","DOI":"10.1016/j.jamcollsurg.2010.12.</vt:lpwstr>
  </property>
  <property fmtid="{D5CDD505-2E9C-101B-9397-08002B2CF9AE}" pid="65" name="ZOTERO_BREF_9aENAtR04QaL_11">
    <vt:lpwstr>003","ISSN":"1879-1190","note":"PMID: 21296011","author":[{"family":"Schermerhorn","given":"Marc L"},{"family":"Giles","given":"Kristina A"},{"family":"Sachs","given":"Teviah"},{"family":"Bensley","given":"Rodney P"},{"family":"O'Malley","given":"A James"</vt:lpwstr>
  </property>
  <property fmtid="{D5CDD505-2E9C-101B-9397-08002B2CF9AE}" pid="66" name="ZOTERO_BREF_9aENAtR04QaL_12">
    <vt:lpwstr>},{"family":"Cotterill","given":"Philip"},{"family":"Landon","given":"Bruce E"}],"issued":{"date-parts":[["2011",3]]}}}],"schema":"https://github.com/citation-style-language/schema/raw/master/csl-citation.json"}</vt:lpwstr>
  </property>
  <property fmtid="{D5CDD505-2E9C-101B-9397-08002B2CF9AE}" pid="67" name="ZOTERO_BREF_9aENAtR04QaL_2">
    <vt:lpwstr>rs/1083050/items/9NZ9NEPH"],"itemData":{"id":133,"type":"article-journal","title":"Defining perioperative mortality after open and endovascular aortic aneurysm repair in the US Medicare population.","container-title":"Journal of the American College of Su</vt:lpwstr>
  </property>
  <property fmtid="{D5CDD505-2E9C-101B-9397-08002B2CF9AE}" pid="68" name="ZOTERO_BREF_9aENAtR04QaL_3">
    <vt:lpwstr>rgeons","page":"349–355","volume":"212","issue":"3","abstract":"Perioperative mortality is reported after abdominal aortic aneurysm (AAA) repair, but there is no agreed upon standard definition. Often, 30-day mortality is reported because in-hospital mort</vt:lpwstr>
  </property>
  <property fmtid="{D5CDD505-2E9C-101B-9397-08002B2CF9AE}" pid="69" name="ZOTERO_BREF_9aENAtR04QaL_4">
    <vt:lpwstr>ality may be biased in favor of endovascular repair given the shorter length of stay. However, the duration of increased risk of death after aneurysm repair is unknown. We used propensity score modeling to create matched cohorts of US Medicare beneficiari</vt:lpwstr>
  </property>
  <property fmtid="{D5CDD505-2E9C-101B-9397-08002B2CF9AE}" pid="70" name="ZOTERO_BREF_9aENAtR04QaL_5">
    <vt:lpwstr>es undergoing endovascular (n = 22,830) and open (n = 22,830) AAA repair from 2001 to 2004. We calculated perioperative mortality using several definitions including in-hospital, 30-day, and combined 30-day and in-hospital mortality. We determined the rel</vt:lpwstr>
  </property>
  <property fmtid="{D5CDD505-2E9C-101B-9397-08002B2CF9AE}" pid="71" name="ZOTERO_BREF_9aENAtR04QaL_6">
    <vt:lpwstr>ative risk (RR) of death after open compared with endovascular repair as well as the absolute mortality difference. To define the duration of increased risk we calculated biweekly interval death rates for 12 months. In-hospital, 30-day, and combined 30-da</vt:lpwstr>
  </property>
  <property fmtid="{D5CDD505-2E9C-101B-9397-08002B2CF9AE}" pid="72" name="ZOTERO_BREF_9aENAtR04QaL_7">
    <vt:lpwstr>y and in-hospital mortality for open and endovascular repair were 4.6% versus 1.1%, 4.8% versus 1.6%, and 5.3% versus 1.7%, respectively. The absolute differences in mortality were similar, at 3.5%, 3.2%, and 3.7%. The RRs of death (95% confidence interva</vt:lpwstr>
  </property>
  <property fmtid="{D5CDD505-2E9C-101B-9397-08002B2CF9AE}" pid="73" name="ZOTERO_BREF_9aENAtR04QaL_8">
    <vt:lpwstr>l) were 4.2 (3.6 to 4.8), 3.1 (2.7 to 3.4), and 3.2 (2.8 to 3.5). Biweekly interval death rates were highest during the first month after endovascular repair (0.6%) and during the first 2.5 months (0.5% to 2.1%) after open repair. After 2.5 months, rates </vt:lpwstr>
  </property>
  <property fmtid="{D5CDD505-2E9C-101B-9397-08002B2CF9AE}" pid="74" name="ZOTERO_BREF_9aENAtR04QaL_9">
    <vt:lpwstr>were similar for both repairs (&lt;0.5%) and stabilized after 3 months. The 90-day mortality rates for open and endovascular repair were 7.0% and 3.2%, respectively. In-hospital mortality comparisons overestimate the benefit of endovascular repair compared w</vt:lpwstr>
  </property>
  <property fmtid="{D5CDD505-2E9C-101B-9397-08002B2CF9AE}" pid="75" name="ZOTERO_BREF_9yUKbFFdN6L8_1">
    <vt:lpwstr>ZOTERO_ITEM {"citationID":"iGUqb2qm","properties":{"formattedCitation":"{\\rtf \\super 16\\nosupersub{}}","plainCitation":"16"},"citationItems":[{"id":73,"uris":["http://zotero.org/users/1083050/items/5N7JNZHG"],"uri":["http://zotero.org/users/1083050/ite</vt:lpwstr>
  </property>
  <property fmtid="{D5CDD505-2E9C-101B-9397-08002B2CF9AE}" pid="76" name="ZOTERO_BREF_9yUKbFFdN6L8_2">
    <vt:lpwstr>ms/5N7JNZHG"]}]}</vt:lpwstr>
  </property>
  <property fmtid="{D5CDD505-2E9C-101B-9397-08002B2CF9AE}" pid="77" name="ZOTERO_BREF_B1lUOezI3gD0_1">
    <vt:lpwstr>ZOTERO_ITEM CSL_CITATION {"citationID":"a1mkockv13m","properties":{"formattedCitation":"(8)","plainCitation":"(8)"},"citationItems":[{"id":119,"uris":["http://zotero.org/users/1083050/items/3HHH5ISN"],"uri":["http://zotero.org/users/1083050/items/3HHH5ISN</vt:lpwstr>
  </property>
  <property fmtid="{D5CDD505-2E9C-101B-9397-08002B2CF9AE}" pid="78" name="ZOTERO_BREF_B1lUOezI3gD0_10">
    <vt:lpwstr>we determined odds ratios (OR). We tested studies for heterogeneity and, when present, we used a random-effects model; otherwise we used a fixed-effect model. We tabulated data that could not be collated. Four high-quality trials comparing EVAR with OSR (</vt:lpwstr>
  </property>
  <property fmtid="{D5CDD505-2E9C-101B-9397-08002B2CF9AE}" pid="79" name="ZOTERO_BREF_B1lUOezI3gD0_11">
    <vt:lpwstr>n = 2790) and one high-quality trial comparing EVAR with no intervention (n = 404) fulfilled the inclusion criteria. In individuals considered fit for surgery, a pooled analysis, including 1362 individuals randomised to EVAR and 1361 randomised to OSR, fo</vt:lpwstr>
  </property>
  <property fmtid="{D5CDD505-2E9C-101B-9397-08002B2CF9AE}" pid="80" name="ZOTERO_BREF_B1lUOezI3gD0_12">
    <vt:lpwstr>und short-term mortality (including 30-day or inhospital mortality, excluding deaths prior to intervention) with EVAR to be significantly lower than with OSR (1.4% versus 4.2%, OR 0.33, 95% confidence interval (CI) 0.20 to 0.55; P &lt; 0.0001). Using intenti</vt:lpwstr>
  </property>
  <property fmtid="{D5CDD505-2E9C-101B-9397-08002B2CF9AE}" pid="81" name="ZOTERO_BREF_B1lUOezI3gD0_13">
    <vt:lpwstr>on-to-treat analysis (ITT) there was no significant difference in mortality at intermediate follow-up (up to four years from randomisation), with 221 (15.8%) and 237 (17%) deaths in the EVAR (n = 1393) and OSR (n = 1390) groups, respectively (OR 0.92, 95%</vt:lpwstr>
  </property>
  <property fmtid="{D5CDD505-2E9C-101B-9397-08002B2CF9AE}" pid="82" name="ZOTERO_BREF_B1lUOezI3gD0_14">
    <vt:lpwstr> CI 0.75 to 1.12; P = 0.40). There was also no significant difference in long-term mortality (beyond four years), with 464 (37.3%) deaths in the EVAR and 470 (37.8%) deaths in the OSR group (OR 0.98, 95% CI 0.83 to 1.15; P = 0.78). Similarly, there was no</vt:lpwstr>
  </property>
  <property fmtid="{D5CDD505-2E9C-101B-9397-08002B2CF9AE}" pid="83" name="ZOTERO_BREF_B1lUOezI3gD0_15">
    <vt:lpwstr> significant difference in aneurysm-related mortality between groups, either at the intermediate- or long-term follow up.Studies showed that both EVAR and OSR were associated with similar incidences of cardiac deaths (OR 1.14, 95% CI 0.86 to 1.52; P = 0.3</vt:lpwstr>
  </property>
  <property fmtid="{D5CDD505-2E9C-101B-9397-08002B2CF9AE}" pid="84" name="ZOTERO_BREF_B1lUOezI3gD0_16">
    <vt:lpwstr>6) and fatal stroke rate (OR 0.81, 95% CI 0.42 to 1.55; P = 0.52). The long-term reintervention rate was significantly higher in the EVAR group than in the OSR group (OR 1.98, 95% CI 1.12 to 3.51; P = 0.02; I(2) = 85%). Results of the reintervention analy</vt:lpwstr>
  </property>
  <property fmtid="{D5CDD505-2E9C-101B-9397-08002B2CF9AE}" pid="85" name="ZOTERO_BREF_B1lUOezI3gD0_17">
    <vt:lpwstr>sis should be interpreted with caution due to significant heterogeneity. Operative complications, health-related quality of life and sexual dysfunction were generally comparable between the EVAR and OSR groups. However, there was a slightly higher inciden</vt:lpwstr>
  </property>
  <property fmtid="{D5CDD505-2E9C-101B-9397-08002B2CF9AE}" pid="86" name="ZOTERO_BREF_B1lUOezI3gD0_18">
    <vt:lpwstr>ce of pulmonary complications in the OSR group compared with the EVAR group (OR 0.36, 95% CI 0.17 to 0.75; P = 0.006).In individuals considered unfit for conventional OSR, the one included trial found no difference between the EVAR and no-intervention gro</vt:lpwstr>
  </property>
  <property fmtid="{D5CDD505-2E9C-101B-9397-08002B2CF9AE}" pid="87" name="ZOTERO_BREF_B1lUOezI3gD0_19">
    <vt:lpwstr>ups with regard to all-cause mortality at final follow up, with 21.0 deaths per 100 person-years in the EVAR group and 22.1 deaths per 100 person years in the no-intervention group (adjusted hazard ratio (HR) with EVAR 0.99, 95% CI 0.78 to 1.27; P = 0.97)</vt:lpwstr>
  </property>
  <property fmtid="{D5CDD505-2E9C-101B-9397-08002B2CF9AE}" pid="88" name="ZOTERO_BREF_B1lUOezI3gD0_2">
    <vt:lpwstr>"],"itemData":{"id":119,"type":"article-journal","title":"Endovascular repair of abdominal aortic aneurysm.","container-title":"The Cochrane database of systematic reviews","page":"CD004178","issue":"1","abstract":"An abnormal dilatation of the abdominal </vt:lpwstr>
  </property>
  <property fmtid="{D5CDD505-2E9C-101B-9397-08002B2CF9AE}" pid="89" name="ZOTERO_BREF_B1lUOezI3gD0_20">
    <vt:lpwstr>. Aneurysm-related deaths were, however, significantly higher in the no-intervention group than in the EVAR group (adjusted HR 0.53, 95% CI 0.32 to 0.89; P = 0.02). There was no difference in myocardial events (HR 1.07, 95% CI 0.60 to 1.91) between the gr</vt:lpwstr>
  </property>
  <property fmtid="{D5CDD505-2E9C-101B-9397-08002B2CF9AE}" pid="90" name="ZOTERO_BREF_B1lUOezI3gD0_21">
    <vt:lpwstr>oups in this study. In individuals considered fit for conventional surgery, EVAR was associated with lower short-term mortality than OSR. However, this benefit from EVAR did not persist at the intermediate- and long-term follow ups. Individuals undergoing</vt:lpwstr>
  </property>
  <property fmtid="{D5CDD505-2E9C-101B-9397-08002B2CF9AE}" pid="91" name="ZOTERO_BREF_B1lUOezI3gD0_22">
    <vt:lpwstr> EVAR had a higher reintervention rate than those undergoing OSR. Most of the reinterventions undertaken following EVAR, however, were catheter-based interventions associated with low mortality. Operative complications, health-related quality of life and </vt:lpwstr>
  </property>
  <property fmtid="{D5CDD505-2E9C-101B-9397-08002B2CF9AE}" pid="92" name="ZOTERO_BREF_B1lUOezI3gD0_23">
    <vt:lpwstr>sexual dysfunction were generally comparable between EVAR and OSR. However, there was a slightly higher incidence of pulmonary complications in the OSR group than in the EVAR group.In individuals considered unfit for open surgery, the results of a single </vt:lpwstr>
  </property>
  <property fmtid="{D5CDD505-2E9C-101B-9397-08002B2CF9AE}" pid="93" name="ZOTERO_BREF_B1lUOezI3gD0_24">
    <vt:lpwstr>trial found no overall short- or long-term benefits of EVAR over no intervention with regard to all-cause mortality, but individuals may differ and individual preferences should always be taken into account.","DOI":"10.1002/14651858.CD004178.pub2","ISSN":</vt:lpwstr>
  </property>
  <property fmtid="{D5CDD505-2E9C-101B-9397-08002B2CF9AE}" pid="94" name="ZOTERO_BREF_B1lUOezI3gD0_25">
    <vt:lpwstr>"1469-493X","note":"PMID: 24453068","author":[{"family":"Paravastu","given":"Sharath Chandra Vikram"},{"family":"Jayarajasingam","given":"Rubaraj"},{"family":"Cottam","given":"Rachel"},{"family":"Palfreyman","given":"Simon J"},{"family":"Michaels","given"</vt:lpwstr>
  </property>
  <property fmtid="{D5CDD505-2E9C-101B-9397-08002B2CF9AE}" pid="95" name="ZOTERO_BREF_B1lUOezI3gD0_26">
    <vt:lpwstr>:"Jonathan A"},{"family":"Thomas","given":"Steven M"}],"issued":{"date-parts":[["2014"]],"season":"Stycze"}}}],"schema":"https://github.com/citation-style-language/schema/raw/master/csl-citation.json"}</vt:lpwstr>
  </property>
  <property fmtid="{D5CDD505-2E9C-101B-9397-08002B2CF9AE}" pid="96" name="ZOTERO_BREF_B1lUOezI3gD0_3">
    <vt:lpwstr>aorta is referred to as an abdominal aortic aneurysm (AAA). Due to the risk of rupture, surgical repair is offered electively to individuals with aneurysms greater than 5.5 cm in size. Traditionally, conventional open surgical repair (OSR) was considered </vt:lpwstr>
  </property>
  <property fmtid="{D5CDD505-2E9C-101B-9397-08002B2CF9AE}" pid="97" name="ZOTERO_BREF_B1lUOezI3gD0_4">
    <vt:lpwstr>the first choice approach. However, over the past two decades endovascular aneurysm repair (EVAR) has gained popularity as a treatment option. This article intends to review the role of EVAR in the management of elective AAA. To assess the effectiveness o</vt:lpwstr>
  </property>
  <property fmtid="{D5CDD505-2E9C-101B-9397-08002B2CF9AE}" pid="98" name="ZOTERO_BREF_B1lUOezI3gD0_5">
    <vt:lpwstr>f EVAR versus conventional OSR in individuals with AAA considered fit for surgery, and EVAR versus best medical care in those considered unfit for surgery. This was determined by the effect on short, intermediate and long-term mortality, endograft related</vt:lpwstr>
  </property>
  <property fmtid="{D5CDD505-2E9C-101B-9397-08002B2CF9AE}" pid="99" name="ZOTERO_BREF_B1lUOezI3gD0_6">
    <vt:lpwstr> complications, re-intervention rates and major complications. The Cochrane Peripheral Vascular Diseases Group Trials Search Co-ordinator (TSC) searched the Specialised Register (January 2013) and the Cochrane Central Register of Controlled Trials (CENTRA</vt:lpwstr>
  </property>
  <property fmtid="{D5CDD505-2E9C-101B-9397-08002B2CF9AE}" pid="100" name="ZOTERO_BREF_B1lUOezI3gD0_7">
    <vt:lpwstr>L) (2012, Issue 12). The TSC also searched trial databases for details of ongoing or unpublished studies. Prospective randomised controlled trials (RCTs) comparing EVAR with OSR in individuals with AAA considered fit for surgery. and comparing EVAR with b</vt:lpwstr>
  </property>
  <property fmtid="{D5CDD505-2E9C-101B-9397-08002B2CF9AE}" pid="101" name="ZOTERO_BREF_B1lUOezI3gD0_8">
    <vt:lpwstr>est medical care in individuals considered unfit for surgery. We excluded studies with inadequate data or using an inadequate randomisation technique. Three reviewers independently evaluated trials for appropriateness for inclusion and extracted data usin</vt:lpwstr>
  </property>
  <property fmtid="{D5CDD505-2E9C-101B-9397-08002B2CF9AE}" pid="102" name="ZOTERO_BREF_B1lUOezI3gD0_9">
    <vt:lpwstr>g pro forma designed by the Cochrane PVD Group. We assessed the quality of trials using The Cochrane Collaboration's 'Risk of bias' tool. We entered collected data in to Review Manager (version 5.2.3) for analysis. Where direct comparisons could be made, </vt:lpwstr>
  </property>
  <property fmtid="{D5CDD505-2E9C-101B-9397-08002B2CF9AE}" pid="103" name="ZOTERO_BREF_COoH4eyePm5K1_1">
    <vt:lpwstr>ZOTERO_ITEM {"citationID":"Rk04Rk3N","properties":{"formattedCitation":"{\\rtf \\super 13\\nosupersub{}}","plainCitation":"13"},"citationItems":[{"id":41,"uris":["http://zotero.org/users/1083050/items/37VWFIE4"],"uri":["http://zotero.org/users/1083050/ite</vt:lpwstr>
  </property>
  <property fmtid="{D5CDD505-2E9C-101B-9397-08002B2CF9AE}" pid="104" name="ZOTERO_BREF_COoH4eyePm5K1_2">
    <vt:lpwstr>ms/37VWFIE4"]}]}</vt:lpwstr>
  </property>
  <property fmtid="{D5CDD505-2E9C-101B-9397-08002B2CF9AE}" pid="105" name="ZOTERO_BREF_D8BqeUIiXBM1_1">
    <vt:lpwstr>ZOTERO_ITEM {"citationID":"a1sc3o2kl84","properties":{"formattedCitation":"{\\rtf \\super 23\\nosupersub{}}","plainCitation":"23"},"citationItems":[{"id":65,"uris":["http://zotero.org/users/1083050/items/AA9IVR7G"],"uri":["http://zotero.org/users/1083050/</vt:lpwstr>
  </property>
  <property fmtid="{D5CDD505-2E9C-101B-9397-08002B2CF9AE}" pid="106" name="ZOTERO_BREF_D8BqeUIiXBM1_2">
    <vt:lpwstr>items/AA9IVR7G"]}]}</vt:lpwstr>
  </property>
  <property fmtid="{D5CDD505-2E9C-101B-9397-08002B2CF9AE}" pid="107" name="ZOTERO_BREF_DDbyiClnEUvg_1">
    <vt:lpwstr>ZOTERO_ITEM CSL_CITATION {"citationID":"a2f7fl21eup","properties":{"formattedCitation":"{\\rtf \\super 7\\nosupersub{}}","plainCitation":"7"},"citationItems":[{"id":121,"uris":["http://zotero.org/users/1083050/items/D5QZK5MV"],"uri":["http://zotero.org/us</vt:lpwstr>
  </property>
  <property fmtid="{D5CDD505-2E9C-101B-9397-08002B2CF9AE}" pid="108" name="ZOTERO_BREF_DDbyiClnEUvg_10">
    <vt:lpwstr>ty, p=0·031), but beyond 8 years of follow-up open-repair had a significantly lower mortality (adjusted HR 1·25, 95% CI 1·00-1·56, p=0·048 for total mortality; and 5·82, 1·64-20·65, p=0·0064 for aneurysm-related mortality). The increased aneurysm-related </vt:lpwstr>
  </property>
  <property fmtid="{D5CDD505-2E9C-101B-9397-08002B2CF9AE}" pid="109" name="ZOTERO_BREF_DDbyiClnEUvg_11">
    <vt:lpwstr>mortality in the EVAR group after 8 years was mainly attributable to secondary aneurysm sac rupture (13 deaths [7%] in EVAR vs two [1%] in open repair), with increased cancer mortality also observed in the EVAR group. EVAR has an early survival benefit bu</vt:lpwstr>
  </property>
  <property fmtid="{D5CDD505-2E9C-101B-9397-08002B2CF9AE}" pid="110" name="ZOTERO_BREF_DDbyiClnEUvg_12">
    <vt:lpwstr>t an inferior late survival compared with open repair, which needs to be addressed by lifelong surveillance of EVAR and re-intervention if necessary. UK National Institute for Health Research, Camelia Botnar Arterial Research Foundation.","DOI":"10.1016/S</vt:lpwstr>
  </property>
  <property fmtid="{D5CDD505-2E9C-101B-9397-08002B2CF9AE}" pid="111" name="ZOTERO_BREF_DDbyiClnEUvg_13">
    <vt:lpwstr>0140-6736(16)31135-7","ISSN":"1474-547X","note":"PMID: 27743617","author":[{"family":"Patel","given":"Rajesh"},{"family":"Sweeting","given":"Michael J"},{"family":"Powell","given":"Janet T"},{"family":"Greenhalgh","given":"Roger M"},{"family":"investigato</vt:lpwstr>
  </property>
  <property fmtid="{D5CDD505-2E9C-101B-9397-08002B2CF9AE}" pid="112" name="ZOTERO_BREF_DDbyiClnEUvg_14">
    <vt:lpwstr>rs","given":"EVAR","dropping-particle":"trial"}],"issued":{"date-parts":[["2016"]],"season":"Listopad"}}}],"schema":"https://github.com/citation-style-language/schema/raw/master/csl-citation.json"}</vt:lpwstr>
  </property>
  <property fmtid="{D5CDD505-2E9C-101B-9397-08002B2CF9AE}" pid="113" name="ZOTERO_BREF_DDbyiClnEUvg_2">
    <vt:lpwstr>ers/1083050/items/D5QZK5MV"],"itemData":{"id":121,"type":"article-journal","title":"Endovascular versus open repair of abdominal aortic aneurysm in 15-years' follow-up of the UK endovascular aneurysm repair trial 1 (EVAR trial 1): a randomised controlled </vt:lpwstr>
  </property>
  <property fmtid="{D5CDD505-2E9C-101B-9397-08002B2CF9AE}" pid="114" name="ZOTERO_BREF_DDbyiClnEUvg_3">
    <vt:lpwstr>trial.","container-title":"Lancet (London, England)","page":"2366–2374","volume":"388","issue":"10058","abstract":"Short-term survival benefits of endovascular aneurysm repair (EVAR) versus open repair of intact abdominal aortic aneurysms have been shown </vt:lpwstr>
  </property>
  <property fmtid="{D5CDD505-2E9C-101B-9397-08002B2CF9AE}" pid="115" name="ZOTERO_BREF_DDbyiClnEUvg_4">
    <vt:lpwstr>in randomised trials, but this early survival benefit is lost after a few years. We investigated whether EVAR had a long-term survival benefit compared with open repair. We used data from the EVAR randomised controlled trial (EVAR trial 1), which enrolled</vt:lpwstr>
  </property>
  <property fmtid="{D5CDD505-2E9C-101B-9397-08002B2CF9AE}" pid="116" name="ZOTERO_BREF_DDbyiClnEUvg_5">
    <vt:lpwstr> 1252 patients from 37 centres in the UK between Sept 1, 1999, and Aug 31, 2004. Patients had to be aged 60 years or older, have aneurysms of at least 5·5 cm in diameter, and deemed suitable and fit for either EVAR or open repair. Eligible patients were r</vt:lpwstr>
  </property>
  <property fmtid="{D5CDD505-2E9C-101B-9397-08002B2CF9AE}" pid="117" name="ZOTERO_BREF_DDbyiClnEUvg_6">
    <vt:lpwstr>andomly assigned (1:1) using computer-generated sequences of randomly permuted blocks stratified by centre to receive either EVAR (n=626) or open repair (n=626). Patients and treating clinicians were aware of group assignments, no masking was used. The pr</vt:lpwstr>
  </property>
  <property fmtid="{D5CDD505-2E9C-101B-9397-08002B2CF9AE}" pid="118" name="ZOTERO_BREF_DDbyiClnEUvg_7">
    <vt:lpwstr>imary analysis compared total and aneurysm-related deaths in groups until mid-2015 in the intention-to-treat population. This trial is registered at ISRCTN (ISRCTN55703451). We recruited 1252 patients between Sept 1, 1999, and Aug 31, 2004. 25 patients (f</vt:lpwstr>
  </property>
  <property fmtid="{D5CDD505-2E9C-101B-9397-08002B2CF9AE}" pid="119" name="ZOTERO_BREF_DDbyiClnEUvg_8">
    <vt:lpwstr>our for mortality outcome) were lost to follow-up by June 30, 2015. Over a mean of 12·7 years (SD 1·5; maximum 15·8 years) of follow-up, we recorded 9·3 deaths per 100 person-years in the EVAR group and 8·9 deaths per 100 person-years in the open-repair g</vt:lpwstr>
  </property>
  <property fmtid="{D5CDD505-2E9C-101B-9397-08002B2CF9AE}" pid="120" name="ZOTERO_BREF_DDbyiClnEUvg_9">
    <vt:lpwstr>roup (adjusted hazard ratio [HR] 1·11, 95% CI 0·97-1·27, p=0·14). At 0-6 months after randomisation, patients in the EVAR group had a lower mortality (adjusted HR 0·61, 95% CI 0·37-1·02 for total mortality; and 0·47, 0·23-0·93 for aneurysm-related mortali</vt:lpwstr>
  </property>
  <property fmtid="{D5CDD505-2E9C-101B-9397-08002B2CF9AE}" pid="121" name="ZOTERO_BREF_DfbYOAZB5zCQ_1">
    <vt:lpwstr>ZOTERO_ITEM {"citationID":"a2jr2el1g11","properties":{"formattedCitation":"{\\rtf \\super 7\\nosupersub{}}","plainCitation":"7"},"citationItems":[{"id":108,"uris":["http://zotero.org/users/1083050/items/7HVJBUW3"],"uri":["http://zotero.org/users/1083050/i</vt:lpwstr>
  </property>
  <property fmtid="{D5CDD505-2E9C-101B-9397-08002B2CF9AE}" pid="122" name="ZOTERO_BREF_DfbYOAZB5zCQ_2">
    <vt:lpwstr>tems/7HVJBUW3"]}]}</vt:lpwstr>
  </property>
  <property fmtid="{D5CDD505-2E9C-101B-9397-08002B2CF9AE}" pid="123" name="ZOTERO_BREF_EImcGlwtMjvs1_1">
    <vt:lpwstr>ZOTERO_ITEM {"citationID":"PTZa7Dj6","properties":{"formattedCitation":"{\\rtf \\super 26\\nosupersub{}}","plainCitation":"26"},"citationItems":[{"id":148,"uris":["http://zotero.org/users/1083050/items/26XBCP9G"],"uri":["http://zotero.org/users/1083050/it</vt:lpwstr>
  </property>
  <property fmtid="{D5CDD505-2E9C-101B-9397-08002B2CF9AE}" pid="124" name="ZOTERO_BREF_EImcGlwtMjvs1_2">
    <vt:lpwstr>ems/26XBCP9G"]}]}</vt:lpwstr>
  </property>
  <property fmtid="{D5CDD505-2E9C-101B-9397-08002B2CF9AE}" pid="125" name="ZOTERO_BREF_EImcGlwtMjvs_1">
    <vt:lpwstr>ZOTERO_ITEM CSL_CITATION {"citationID":"a2odmumnrgb","properties":{"formattedCitation":"{\\rtf \\super 24\\nosupersub{}}","plainCitation":"24"},"citationItems":[{"id":148,"uris":["http://zotero.org/users/1083050/items/26XBCP9G"],"uri":["http://zotero.org/</vt:lpwstr>
  </property>
  <property fmtid="{D5CDD505-2E9C-101B-9397-08002B2CF9AE}" pid="126" name="ZOTERO_BREF_EImcGlwtMjvs_10">
    <vt:lpwstr>6736","note":"PMID: 9853437","issued":{"date-parts":[["1998"]],"season":"Listopad"}}}],"schema":"https://github.com/citation-style-language/schema/raw/master/csl-citation.json"}</vt:lpwstr>
  </property>
  <property fmtid="{D5CDD505-2E9C-101B-9397-08002B2CF9AE}" pid="127" name="ZOTERO_BREF_EImcGlwtMjvs_2">
    <vt:lpwstr>users/1083050/items/26XBCP9G"],"itemData":{"id":148,"type":"article-journal","title":"Health service costs and quality of life for early elective surgery or ultrasonographic surveillance for small abdominal aortic aneurysms. UK Small Aneurysm Trial Partic</vt:lpwstr>
  </property>
  <property fmtid="{D5CDD505-2E9C-101B-9397-08002B2CF9AE}" pid="128" name="ZOTERO_BREF_EImcGlwtMjvs_3">
    <vt:lpwstr>ipants.","container-title":"Lancet (London, England)","page":"1656–1660","volume":"352","issue":"9141","abstract":"Uncertainty surrounds the best approach to management of patients with symptomless abdominal aortic aneurysms of 4.0-5.5 cm in diameter. The</vt:lpwstr>
  </property>
  <property fmtid="{D5CDD505-2E9C-101B-9397-08002B2CF9AE}" pid="129" name="ZOTERO_BREF_EImcGlwtMjvs_4">
    <vt:lpwstr> UK Small Aneurysm Trial showed that surveillance and early prophylactic elective surgical repair had similar survival benefits. We compared the impact on health service costs and quality of life of these two management strategies. We measured and valued </vt:lpwstr>
  </property>
  <property fmtid="{D5CDD505-2E9C-101B-9397-08002B2CF9AE}" pid="130" name="ZOTERO_BREF_EImcGlwtMjvs_5">
    <vt:lpwstr>direct health service costs for use of National Health Service resources. We used the Medical Outcomes Study short-form patients' health survey to measure health-related quality of life in several areas of functional status and well-being. We did analyses</vt:lpwstr>
  </property>
  <property fmtid="{D5CDD505-2E9C-101B-9397-08002B2CF9AE}" pid="131" name="ZOTERO_BREF_EImcGlwtMjvs_6">
    <vt:lpwstr> by intention to treat for all 1090 patients in the 93 trial centres. The mean cost of treatment in the early-surgery group was significantly higher than that for ultrasonographic surveillance (UK pounds sterling 4978 vs 3914, difference pounds sterling 1</vt:lpwstr>
  </property>
  <property fmtid="{D5CDD505-2E9C-101B-9397-08002B2CF9AE}" pid="132" name="ZOTERO_BREF_EImcGlwtMjvs_7">
    <vt:lpwstr>064 [95% CI 799-1328]). This finding was robust for a range of assumptions that varied the time between surveillance visits and the mean unit cost of elective aneurysm repair. Health-related quality of life was generally similar 12 months after randomisat</vt:lpwstr>
  </property>
  <property fmtid="{D5CDD505-2E9C-101B-9397-08002B2CF9AE}" pid="133" name="ZOTERO_BREF_EImcGlwtMjvs_8">
    <vt:lpwstr>ion for the two groups, but early-surgery patients reported positive improvement in current health perceptions and less negative change in bodily pain. Cost was higher for early surgery than for ultrasonographic surveillance for small aortic aneurysms. Ea</vt:lpwstr>
  </property>
  <property fmtid="{D5CDD505-2E9C-101B-9397-08002B2CF9AE}" pid="134" name="ZOTERO_BREF_EImcGlwtMjvs_9">
    <vt:lpwstr>rly surgery is, however, associated with improvement in some features of health-related quality of life that should be taken into account with the finding that early surgical repair gives no significant survival advantage over surveillance.","ISSN":"0140-</vt:lpwstr>
  </property>
  <property fmtid="{D5CDD505-2E9C-101B-9397-08002B2CF9AE}" pid="135" name="ZOTERO_BREF_EZ8OTVtp7vVb_1">
    <vt:lpwstr>ZOTERO_ITEM {"citationID":"a959523skj","properties":{"formattedCitation":"{\\rtf \\super 13\\nosupersub{}}","plainCitation":"13"},"citationItems":[{"id":94,"uris":["http://zotero.org/users/1083050/items/I4NW25GN"],"uri":["http://zotero.org/users/1083050/i</vt:lpwstr>
  </property>
  <property fmtid="{D5CDD505-2E9C-101B-9397-08002B2CF9AE}" pid="136" name="ZOTERO_BREF_EZ8OTVtp7vVb_2">
    <vt:lpwstr>tems/I4NW25GN"]}]}</vt:lpwstr>
  </property>
  <property fmtid="{D5CDD505-2E9C-101B-9397-08002B2CF9AE}" pid="137" name="ZOTERO_BREF_EwdhTUgN1eof1_1">
    <vt:lpwstr>ZOTERO_ITEM {"citationID":"0wV7t1rl","properties":{"formattedCitation":"{\\rtf \\super 3\\nosupersub{}}","plainCitation":"3"},"citationItems":[{"id":189,"uris":["http://zotero.org/users/1083050/items/FI583RAB"],"uri":["http://zotero.org/users/1083050/item</vt:lpwstr>
  </property>
  <property fmtid="{D5CDD505-2E9C-101B-9397-08002B2CF9AE}" pid="138" name="ZOTERO_BREF_EwdhTUgN1eof1_2">
    <vt:lpwstr>s/FI583RAB"]}]}</vt:lpwstr>
  </property>
  <property fmtid="{D5CDD505-2E9C-101B-9397-08002B2CF9AE}" pid="139" name="ZOTERO_BREF_EwdhTUgN1eof_1">
    <vt:lpwstr>ZOTERO_ITEM {"citationID":"o2AT80mY","properties":{"formattedCitation":"{\\rtf \\super 7\\nosupersub{}}","plainCitation":"7"},"citationItems":[{"id":189,"uris":["http://zotero.org/users/1083050/items/FI583RAB"],"uri":["http://zotero.org/users/1083050/item</vt:lpwstr>
  </property>
  <property fmtid="{D5CDD505-2E9C-101B-9397-08002B2CF9AE}" pid="140" name="ZOTERO_BREF_EwdhTUgN1eof_2">
    <vt:lpwstr>s/FI583RAB"]}]}</vt:lpwstr>
  </property>
  <property fmtid="{D5CDD505-2E9C-101B-9397-08002B2CF9AE}" pid="141" name="ZOTERO_BREF_Firlq0MlV3rv_1">
    <vt:lpwstr>ZOTERO_ITEM {"citationID":"a27meti79an","properties":{"formattedCitation":"{\\rtf \\super 20\\nosupersub{}}","plainCitation":"20"},"citationItems":[{"id":112,"uris":["http://zotero.org/users/1083050/items/HIG796PB"],"uri":["http://zotero.org/users/1083050</vt:lpwstr>
  </property>
  <property fmtid="{D5CDD505-2E9C-101B-9397-08002B2CF9AE}" pid="142" name="ZOTERO_BREF_Firlq0MlV3rv_2">
    <vt:lpwstr>/items/HIG796PB"]}]}</vt:lpwstr>
  </property>
  <property fmtid="{D5CDD505-2E9C-101B-9397-08002B2CF9AE}" pid="143" name="ZOTERO_BREF_FnXQ3Ux7JDzh11_1">
    <vt:lpwstr>ZOTERO_ITEM {"citationID":"a2k8qtlr5o","properties":{"formattedCitation":"{\\rtf \\super 4\\nosupersub{}}","plainCitation":"4"},"citationItems":[{"id":59,"uris":["http://zotero.org/users/1083050/items/3HHH5ISN"],"uri":["http://zotero.org/users/1083050/ite</vt:lpwstr>
  </property>
  <property fmtid="{D5CDD505-2E9C-101B-9397-08002B2CF9AE}" pid="144" name="ZOTERO_BREF_FnXQ3Ux7JDzh11_2">
    <vt:lpwstr>ms/3HHH5ISN"]}]}</vt:lpwstr>
  </property>
  <property fmtid="{D5CDD505-2E9C-101B-9397-08002B2CF9AE}" pid="145" name="ZOTERO_BREF_FnXQ3Ux7JDzh1_1">
    <vt:lpwstr>ZOTERO_ITEM {"citationID":"2rmlHdFU","properties":{"formattedCitation":"{\\rtf \\super 4\\nosupersub{}}","plainCitation":"4"},"citationItems":[{"id":59,"uris":["http://zotero.org/users/1083050/items/3HHH5ISN"],"uri":["http://zotero.org/users/1083050/items</vt:lpwstr>
  </property>
  <property fmtid="{D5CDD505-2E9C-101B-9397-08002B2CF9AE}" pid="146" name="ZOTERO_BREF_FnXQ3Ux7JDzh1_2">
    <vt:lpwstr>/3HHH5ISN"]}]}</vt:lpwstr>
  </property>
  <property fmtid="{D5CDD505-2E9C-101B-9397-08002B2CF9AE}" pid="147" name="ZOTERO_BREF_FnXQ3Ux7JDzh_1">
    <vt:lpwstr>ZOTERO_ITEM CSL_CITATION {"citationID":"Lv61qz8e","properties":{"formattedCitation":"{\\rtf \\super 4\\nosupersub{}}","plainCitation":"4"},"citationItems":[{"id":119,"uris":["http://zotero.org/users/1083050/items/3HHH5ISN"],"uri":["http://zotero.org/users</vt:lpwstr>
  </property>
  <property fmtid="{D5CDD505-2E9C-101B-9397-08002B2CF9AE}" pid="148" name="ZOTERO_BREF_FnXQ3Ux7JDzh_10">
    <vt:lpwstr>arisons could be made, we determined odds ratios (OR). We tested studies for heterogeneity and, when present, we used a random-effects model; otherwise we used a fixed-effect model. We tabulated data that could not be collated. Four high-quality trials co</vt:lpwstr>
  </property>
  <property fmtid="{D5CDD505-2E9C-101B-9397-08002B2CF9AE}" pid="149" name="ZOTERO_BREF_FnXQ3Ux7JDzh_11">
    <vt:lpwstr>mparing EVAR with OSR (n = 2790) and one high-quality trial comparing EVAR with no intervention (n = 404) fulfilled the inclusion criteria. In individuals considered fit for surgery, a pooled analysis, including 1362 individuals randomised to EVAR and 136</vt:lpwstr>
  </property>
  <property fmtid="{D5CDD505-2E9C-101B-9397-08002B2CF9AE}" pid="150" name="ZOTERO_BREF_FnXQ3Ux7JDzh_12">
    <vt:lpwstr>1 randomised to OSR, found short-term mortality (including 30-day or inhospital mortality, excluding deaths prior to intervention) with EVAR to be significantly lower than with OSR (1.4% versus 4.2%, OR 0.33, 95% confidence interval (CI) 0.20 to 0.55; P &lt;</vt:lpwstr>
  </property>
  <property fmtid="{D5CDD505-2E9C-101B-9397-08002B2CF9AE}" pid="151" name="ZOTERO_BREF_FnXQ3Ux7JDzh_13">
    <vt:lpwstr> 0.0001). Using intention-to-treat analysis (ITT) there was no significant difference in mortality at intermediate follow-up (up to four years from randomisation), with 221 (15.8%) and 237 (17%) deaths in the EVAR (n = 1393) and OSR (n = 1390) groups, res</vt:lpwstr>
  </property>
  <property fmtid="{D5CDD505-2E9C-101B-9397-08002B2CF9AE}" pid="152" name="ZOTERO_BREF_FnXQ3Ux7JDzh_14">
    <vt:lpwstr>pectively (OR 0.92, 95% CI 0.75 to 1.12; P = 0.40). There was also no significant difference in long-term mortality (beyond four years), with 464 (37.3%) deaths in the EVAR and 470 (37.8%) deaths in the OSR group (OR 0.98, 95% CI 0.83 to 1.15; P = 0.78). </vt:lpwstr>
  </property>
  <property fmtid="{D5CDD505-2E9C-101B-9397-08002B2CF9AE}" pid="153" name="ZOTERO_BREF_FnXQ3Ux7JDzh_15">
    <vt:lpwstr>Similarly, there was no significant difference in aneurysm-related mortality between groups, either at the intermediate- or long-term follow up.Studies showed that both EVAR and OSR were associated with similar incidences of cardiac deaths (OR 1.14, 95% C</vt:lpwstr>
  </property>
  <property fmtid="{D5CDD505-2E9C-101B-9397-08002B2CF9AE}" pid="154" name="ZOTERO_BREF_FnXQ3Ux7JDzh_16">
    <vt:lpwstr>I 0.86 to 1.52; P = 0.36) and fatal stroke rate (OR 0.81, 95% CI 0.42 to 1.55; P = 0.52). The long-term reintervention rate was significantly higher in the EVAR group than in the OSR group (OR 1.98, 95% CI 1.12 to 3.51; P = 0.02; I(2) = 85%). Results of t</vt:lpwstr>
  </property>
  <property fmtid="{D5CDD505-2E9C-101B-9397-08002B2CF9AE}" pid="155" name="ZOTERO_BREF_FnXQ3Ux7JDzh_17">
    <vt:lpwstr>he reintervention analysis should be interpreted with caution due to significant heterogeneity. Operative complications, health-related quality of life and sexual dysfunction were generally comparable between the EVAR and OSR groups. However, there was a </vt:lpwstr>
  </property>
  <property fmtid="{D5CDD505-2E9C-101B-9397-08002B2CF9AE}" pid="156" name="ZOTERO_BREF_FnXQ3Ux7JDzh_18">
    <vt:lpwstr>slightly higher incidence of pulmonary complications in the OSR group compared with the EVAR group (OR 0.36, 95% CI 0.17 to 0.75; P = 0.006).In individuals considered unfit for conventional OSR, the one included trial found no difference between the EVAR </vt:lpwstr>
  </property>
  <property fmtid="{D5CDD505-2E9C-101B-9397-08002B2CF9AE}" pid="157" name="ZOTERO_BREF_FnXQ3Ux7JDzh_19">
    <vt:lpwstr>and no-intervention groups with regard to all-cause mortality at final follow up, with 21.0 deaths per 100 person-years in the EVAR group and 22.1 deaths per 100 person years in the no-intervention group (adjusted hazard ratio (HR) with EVAR 0.99, 95% CI </vt:lpwstr>
  </property>
  <property fmtid="{D5CDD505-2E9C-101B-9397-08002B2CF9AE}" pid="158" name="ZOTERO_BREF_FnXQ3Ux7JDzh_2">
    <vt:lpwstr>/1083050/items/3HHH5ISN"],"itemData":{"id":119,"type":"article-journal","title":"Endovascular repair of abdominal aortic aneurysm.","container-title":"The Cochrane database of systematic reviews","page":"CD004178","issue":"1","abstract":"An abnormal dilat</vt:lpwstr>
  </property>
  <property fmtid="{D5CDD505-2E9C-101B-9397-08002B2CF9AE}" pid="159" name="ZOTERO_BREF_FnXQ3Ux7JDzh_20">
    <vt:lpwstr>0.78 to 1.27; P = 0.97). Aneurysm-related deaths were, however, significantly higher in the no-intervention group than in the EVAR group (adjusted HR 0.53, 95% CI 0.32 to 0.89; P = 0.02). There was no difference in myocardial events (HR 1.07, 95% CI 0.60 </vt:lpwstr>
  </property>
  <property fmtid="{D5CDD505-2E9C-101B-9397-08002B2CF9AE}" pid="160" name="ZOTERO_BREF_FnXQ3Ux7JDzh_21">
    <vt:lpwstr>to 1.91) between the groups in this study. In individuals considered fit for conventional surgery, EVAR was associated with lower short-term mortality than OSR. However, this benefit from EVAR did not persist at the intermediate- and long-term follow ups.</vt:lpwstr>
  </property>
  <property fmtid="{D5CDD505-2E9C-101B-9397-08002B2CF9AE}" pid="161" name="ZOTERO_BREF_FnXQ3Ux7JDzh_22">
    <vt:lpwstr> Individuals undergoing EVAR had a higher reintervention rate than those undergoing OSR. Most of the reinterventions undertaken following EVAR, however, were catheter-based interventions associated with low mortality. Operative complications, health-relat</vt:lpwstr>
  </property>
  <property fmtid="{D5CDD505-2E9C-101B-9397-08002B2CF9AE}" pid="162" name="ZOTERO_BREF_FnXQ3Ux7JDzh_23">
    <vt:lpwstr>ed quality of life and sexual dysfunction were generally comparable between EVAR and OSR. However, there was a slightly higher incidence of pulmonary complications in the OSR group than in the EVAR group.In individuals considered unfit for open surgery, t</vt:lpwstr>
  </property>
  <property fmtid="{D5CDD505-2E9C-101B-9397-08002B2CF9AE}" pid="163" name="ZOTERO_BREF_FnXQ3Ux7JDzh_24">
    <vt:lpwstr>he results of a single trial found no overall short- or long-term benefits of EVAR over no intervention with regard to all-cause mortality, but individuals may differ and individual preferences should always be taken into account.","DOI":"10.1002/14651858</vt:lpwstr>
  </property>
  <property fmtid="{D5CDD505-2E9C-101B-9397-08002B2CF9AE}" pid="164" name="ZOTERO_BREF_FnXQ3Ux7JDzh_25">
    <vt:lpwstr>.CD004178.pub2","ISSN":"1469-493X","note":"PMID: 24453068","author":[{"family":"Paravastu","given":"Sharath Chandra Vikram"},{"family":"Jayarajasingam","given":"Rubaraj"},{"family":"Cottam","given":"Rachel"},{"family":"Palfreyman","given":"Simon J"},{"fam</vt:lpwstr>
  </property>
  <property fmtid="{D5CDD505-2E9C-101B-9397-08002B2CF9AE}" pid="165" name="ZOTERO_BREF_FnXQ3Ux7JDzh_26">
    <vt:lpwstr>ily":"Michaels","given":"Jonathan A"},{"family":"Thomas","given":"Steven M"}],"issued":{"date-parts":[["2014"]],"season":"Stycze"}}}],"schema":"https://github.com/citation-style-language/schema/raw/master/csl-citation.json"}</vt:lpwstr>
  </property>
  <property fmtid="{D5CDD505-2E9C-101B-9397-08002B2CF9AE}" pid="166" name="ZOTERO_BREF_FnXQ3Ux7JDzh_3">
    <vt:lpwstr>ation of the abdominal aorta is referred to as an abdominal aortic aneurysm (AAA). Due to the risk of rupture, surgical repair is offered electively to individuals with aneurysms greater than 5.5 cm in size. Traditionally, conventional open surgical repai</vt:lpwstr>
  </property>
  <property fmtid="{D5CDD505-2E9C-101B-9397-08002B2CF9AE}" pid="167" name="ZOTERO_BREF_FnXQ3Ux7JDzh_4">
    <vt:lpwstr>r (OSR) was considered the first choice approach. However, over the past two decades endovascular aneurysm repair (EVAR) has gained popularity as a treatment option. This article intends to review the role of EVAR in the management of elective AAA. To ass</vt:lpwstr>
  </property>
  <property fmtid="{D5CDD505-2E9C-101B-9397-08002B2CF9AE}" pid="168" name="ZOTERO_BREF_FnXQ3Ux7JDzh_5">
    <vt:lpwstr>ess the effectiveness of EVAR versus conventional OSR in individuals with AAA considered fit for surgery, and EVAR versus best medical care in those considered unfit for surgery. This was determined by the effect on short, intermediate and long-term morta</vt:lpwstr>
  </property>
  <property fmtid="{D5CDD505-2E9C-101B-9397-08002B2CF9AE}" pid="169" name="ZOTERO_BREF_FnXQ3Ux7JDzh_6">
    <vt:lpwstr>lity, endograft related complications, re-intervention rates and major complications. The Cochrane Peripheral Vascular Diseases Group Trials Search Co-ordinator (TSC) searched the Specialised Register (January 2013) and the Cochrane Central Register of Co</vt:lpwstr>
  </property>
  <property fmtid="{D5CDD505-2E9C-101B-9397-08002B2CF9AE}" pid="170" name="ZOTERO_BREF_FnXQ3Ux7JDzh_7">
    <vt:lpwstr>ntrolled Trials (CENTRAL) (2012, Issue 12). The TSC also searched trial databases for details of ongoing or unpublished studies. Prospective randomised controlled trials (RCTs) comparing EVAR with OSR in individuals with AAA considered fit for surgery. an</vt:lpwstr>
  </property>
  <property fmtid="{D5CDD505-2E9C-101B-9397-08002B2CF9AE}" pid="171" name="ZOTERO_BREF_FnXQ3Ux7JDzh_8">
    <vt:lpwstr>d comparing EVAR with best medical care in individuals considered unfit for surgery. We excluded studies with inadequate data or using an inadequate randomisation technique. Three reviewers independently evaluated trials for appropriateness for inclusion </vt:lpwstr>
  </property>
  <property fmtid="{D5CDD505-2E9C-101B-9397-08002B2CF9AE}" pid="172" name="ZOTERO_BREF_FnXQ3Ux7JDzh_9">
    <vt:lpwstr>and extracted data using pro forma designed by the Cochrane PVD Group. We assessed the quality of trials using The Cochrane Collaboration's 'Risk of bias' tool. We entered collected data in to Review Manager (version 5.2.3) for analysis. Where direct comp</vt:lpwstr>
  </property>
  <property fmtid="{D5CDD505-2E9C-101B-9397-08002B2CF9AE}" pid="173" name="ZOTERO_BREF_GD65TEqtY7TM_1">
    <vt:lpwstr>ZOTERO_ITEM {"citationID":"al2jiapr75","properties":{"formattedCitation":"{\\rtf \\super 9\\nosupersub{}}","plainCitation":"9"},"citationItems":[{"id":193,"uris":["http://zotero.org/users/1083050/items/HNAAVAI4"],"uri":["http://zotero.org/users/1083050/it</vt:lpwstr>
  </property>
  <property fmtid="{D5CDD505-2E9C-101B-9397-08002B2CF9AE}" pid="174" name="ZOTERO_BREF_GD65TEqtY7TM_2">
    <vt:lpwstr>ems/HNAAVAI4"]}]}</vt:lpwstr>
  </property>
  <property fmtid="{D5CDD505-2E9C-101B-9397-08002B2CF9AE}" pid="175" name="ZOTERO_BREF_GesgvGDpGecX_1">
    <vt:lpwstr>ZOTERO_ITEM {"citationID":"aa2g0sfo8e","properties":{"formattedCitation":"{\\rtf \\super 7\\nosupersub{}}","plainCitation":"7"},"citationItems":[{"id":119,"uris":["http://zotero.org/users/1083050/items/3HHH5ISN"],"uri":["http://zotero.org/users/1083050/it</vt:lpwstr>
  </property>
  <property fmtid="{D5CDD505-2E9C-101B-9397-08002B2CF9AE}" pid="176" name="ZOTERO_BREF_GesgvGDpGecX_2">
    <vt:lpwstr>ems/3HHH5ISN"]}]}</vt:lpwstr>
  </property>
  <property fmtid="{D5CDD505-2E9C-101B-9397-08002B2CF9AE}" pid="177" name="ZOTERO_BREF_GgcgGXZZUnbg_1">
    <vt:lpwstr>ZOTERO_BIBL {"custom":[]} CSL_BIBLIOGRAPHY</vt:lpwstr>
  </property>
  <property fmtid="{D5CDD505-2E9C-101B-9397-08002B2CF9AE}" pid="178" name="ZOTERO_BREF_HDc1BIcb3aLo1_1">
    <vt:lpwstr>ZOTERO_ITEM {"citationID":"8bjnGTYD","properties":{"formattedCitation":"[2]","plainCitation":"[2]"},"citationItems":[{"id":171,"uris":["http://zotero.org/users/1083050/items/69JVECXK"],"uri":["http://zotero.org/users/1083050/items/69JVECXK"]}]}</vt:lpwstr>
  </property>
  <property fmtid="{D5CDD505-2E9C-101B-9397-08002B2CF9AE}" pid="179" name="ZOTERO_BREF_HDc1BIcb3aLo_1">
    <vt:lpwstr>ZOTERO_ITEM {"citationID":"9h6kQgS1","properties":{"formattedCitation":"[2]","plainCitation":"[2]"},"citationItems":[{"id":171,"uris":["http://zotero.org/users/1083050/items/69JVECXK"],"uri":["http://zotero.org/users/1083050/items/69JVECXK"]}]}</vt:lpwstr>
  </property>
  <property fmtid="{D5CDD505-2E9C-101B-9397-08002B2CF9AE}" pid="180" name="ZOTERO_BREF_Ho2NiahkO4BJ_1">
    <vt:lpwstr>ZOTERO_ITEM {"citationID":"a58u9f38ov","properties":{"formattedCitation":"{\\rtf \\super 7\\nosupersub{}}","plainCitation":"7"},"citationItems":[{"id":119,"uris":["http://zotero.org/users/1083050/items/3HHH5ISN"],"uri":["http://zotero.org/users/1083050/it</vt:lpwstr>
  </property>
  <property fmtid="{D5CDD505-2E9C-101B-9397-08002B2CF9AE}" pid="181" name="ZOTERO_BREF_Ho2NiahkO4BJ_2">
    <vt:lpwstr>ems/3HHH5ISN"]}]}</vt:lpwstr>
  </property>
  <property fmtid="{D5CDD505-2E9C-101B-9397-08002B2CF9AE}" pid="182" name="ZOTERO_BREF_IK4LO7dxVXnl_1">
    <vt:lpwstr>ZOTERO_ITEM {"citationID":"a1jj6le8mmk","properties":{"formattedCitation":"{\\rtf \\super 26\\nosupersub{}}","plainCitation":"26"},"citationItems":[{"id":73,"uris":["http://zotero.org/users/1083050/items/UFMRRECT"],"uri":["http://zotero.org/users/1083050/</vt:lpwstr>
  </property>
  <property fmtid="{D5CDD505-2E9C-101B-9397-08002B2CF9AE}" pid="183" name="ZOTERO_BREF_IK4LO7dxVXnl_2">
    <vt:lpwstr>items/UFMRRECT"]}]}</vt:lpwstr>
  </property>
  <property fmtid="{D5CDD505-2E9C-101B-9397-08002B2CF9AE}" pid="184" name="ZOTERO_BREF_IK6rDvd3J6OU_1">
    <vt:lpwstr>ZOTERO_ITEM {"citationID":"a1vj5q69jco","properties":{"formattedCitation":"{\\rtf \\super 10\\nosupersub{}}","plainCitation":"10"},"citationItems":[{"id":108,"uris":["http://zotero.org/users/1083050/items/7HVJBUW3"],"uri":["http://zotero.org/users/1083050</vt:lpwstr>
  </property>
  <property fmtid="{D5CDD505-2E9C-101B-9397-08002B2CF9AE}" pid="185" name="ZOTERO_BREF_IK6rDvd3J6OU_2">
    <vt:lpwstr>/items/7HVJBUW3"]}]}</vt:lpwstr>
  </property>
  <property fmtid="{D5CDD505-2E9C-101B-9397-08002B2CF9AE}" pid="186" name="ZOTERO_BREF_JLUylrZtH6FK1_1">
    <vt:lpwstr>ZOTERO_ITEM {"citationID":"aiegtsj1jc","properties":{"formattedCitation":"{\\rtf \\super 15\\nosupersub{}}","plainCitation":"15"},"citationItems":[{"id":41,"uris":["http://zotero.org/users/1083050/items/37VWFIE4"],"uri":["http://zotero.org/users/1083050/i</vt:lpwstr>
  </property>
  <property fmtid="{D5CDD505-2E9C-101B-9397-08002B2CF9AE}" pid="187" name="ZOTERO_BREF_JLUylrZtH6FK1_2">
    <vt:lpwstr>tems/37VWFIE4"]}]}</vt:lpwstr>
  </property>
  <property fmtid="{D5CDD505-2E9C-101B-9397-08002B2CF9AE}" pid="188" name="ZOTERO_BREF_JLUylrZtH6FK_1">
    <vt:lpwstr>ZOTERO_ITEM {"citationID":"gZ66G3g8","properties":{"formattedCitation":"{\\rtf \\super 15\\nosupersub{}}","plainCitation":"15"},"citationItems":[{"id":41,"uris":["http://zotero.org/users/1083050/items/37VWFIE4"],"uri":["http://zotero.org/users/1083050/ite</vt:lpwstr>
  </property>
  <property fmtid="{D5CDD505-2E9C-101B-9397-08002B2CF9AE}" pid="189" name="ZOTERO_BREF_JLUylrZtH6FK_2">
    <vt:lpwstr>ms/37VWFIE4"]}]}</vt:lpwstr>
  </property>
  <property fmtid="{D5CDD505-2E9C-101B-9397-08002B2CF9AE}" pid="190" name="ZOTERO_BREF_K0CKTg803tIm_1">
    <vt:lpwstr>ZOTERO_ITEM CSL_CITATION {"citationID":"a1pq6t2bnuq","properties":{"formattedCitation":"(Prinssen et al., 2004)","plainCitation":"(Prinssen et al., 2004)"},"citationItems":[{"id":172,"uris":["http://zotero.org/users/1083050/items/6B66AU2R"],"uri":["http:/</vt:lpwstr>
  </property>
  <property fmtid="{D5CDD505-2E9C-101B-9397-08002B2CF9AE}" pid="191" name="ZOTERO_BREF_K0CKTg803tIm_10">
    <vt:lpwstr>":"1533-4406","note":"PMID: 15483279","author":[{"family":"Prinssen","given":"Monique"},{"family":"Verhoeven","given":"Eric L G"},{"family":"Buth","given":"Jaap"},{"family":"Cuypers","given":"Philippe W M"},{"family":"Sambeek","given":"Marc R H M","non-dr</vt:lpwstr>
  </property>
  <property fmtid="{D5CDD505-2E9C-101B-9397-08002B2CF9AE}" pid="192" name="ZOTERO_BREF_K0CKTg803tIm_11">
    <vt:lpwstr>opping-particle":"van"},{"family":"Balm","given":"Ron"},{"family":"Buskens","given":"Erik"},{"family":"Grobbee","given":"Diederick E"},{"family":"Blankensteijn","given":"Jan D"},{"family":"Group","given":"Dutch Randomized Endovascular Aneurysm Management </vt:lpwstr>
  </property>
  <property fmtid="{D5CDD505-2E9C-101B-9397-08002B2CF9AE}" pid="193" name="ZOTERO_BREF_K0CKTg803tIm_12">
    <vt:lpwstr>(DREAM)Trial"}],"issued":{"date-parts":[["2004",10]]}}}],"schema":"https://github.com/citation-style-language/schema/raw/master/csl-citation.json"}</vt:lpwstr>
  </property>
  <property fmtid="{D5CDD505-2E9C-101B-9397-08002B2CF9AE}" pid="194" name="ZOTERO_BREF_K0CKTg803tIm_2">
    <vt:lpwstr>/zotero.org/users/1083050/items/6B66AU2R"],"itemData":{"id":172,"type":"article-journal","title":"A randomized trial comparing conventional and endovascular repair of abdominal aortic aneurysms.","container-title":"The New England journal of medicine","pa</vt:lpwstr>
  </property>
  <property fmtid="{D5CDD505-2E9C-101B-9397-08002B2CF9AE}" pid="195" name="ZOTERO_BREF_K0CKTg803tIm_3">
    <vt:lpwstr>ge":"1607–1618","volume":"351","issue":"16","abstract":"Although the initial results of endovascular repair of abdominal aortic aneurysms were promising, current evidence from controlled studies does not convincingly show a reduction in 30-day mortality r</vt:lpwstr>
  </property>
  <property fmtid="{D5CDD505-2E9C-101B-9397-08002B2CF9AE}" pid="196" name="ZOTERO_BREF_K0CKTg803tIm_4">
    <vt:lpwstr>elative to that achieved with open repair. We conducted a multicenter, randomized trial comparing open repair with endovascular repair in 345 patients who had received a diagnosis of abdominal aortic aneurysm of at least 5 cm in diameter and who were cons</vt:lpwstr>
  </property>
  <property fmtid="{D5CDD505-2E9C-101B-9397-08002B2CF9AE}" pid="197" name="ZOTERO_BREF_K0CKTg803tIm_5">
    <vt:lpwstr>idered suitable candidates for both techniques. The outcome events analyzed were operative (30-day) mortality and two composite end points of operative mortality and severe complications and operative mortality and moderate or severe complications. The op</vt:lpwstr>
  </property>
  <property fmtid="{D5CDD505-2E9C-101B-9397-08002B2CF9AE}" pid="198" name="ZOTERO_BREF_K0CKTg803tIm_6">
    <vt:lpwstr>erative mortality rate was 4.6 percent in the open-repair group (8 of 174 patients; 95 percent confidence interval, 2.0 to 8.9 percent) and 1.2 percent in the endovascular-repair group (2 of 171 patients; 95 percent confidence interval, 0.1 to 4.2 percent</vt:lpwstr>
  </property>
  <property fmtid="{D5CDD505-2E9C-101B-9397-08002B2CF9AE}" pid="199" name="ZOTERO_BREF_K0CKTg803tIm_7">
    <vt:lpwstr>), resulting in a risk ratio of 3.9 (95 percent confidence interval, 0.9 to 32.9). The combined rate of operative mortality and severe complications was 9.8 percent in the open-repair group (17 of 174 patients; 95 percent confidence interval, 5.8 to 15.2 </vt:lpwstr>
  </property>
  <property fmtid="{D5CDD505-2E9C-101B-9397-08002B2CF9AE}" pid="200" name="ZOTERO_BREF_K0CKTg803tIm_8">
    <vt:lpwstr>percent) and 4.7 percent in the endovascular-repair group (8 of 171 patients; 95 percent confidence interval, 2.0 to 9.0 percent), resulting in a risk ratio of 2.1 (95 percent confidence interval, 0.9 to 5.4). On the basis of the overall results of this t</vt:lpwstr>
  </property>
  <property fmtid="{D5CDD505-2E9C-101B-9397-08002B2CF9AE}" pid="201" name="ZOTERO_BREF_K0CKTg803tIm_9">
    <vt:lpwstr>rial, endovascular repair is preferable to open repair in patients who have an abdominal aortic aneurysm that is at least 5 cm in diameter. Long-term follow-up is needed to determine whether this advantage is sustained.","DOI":"10.1056/NEJMoa042002","ISSN</vt:lpwstr>
  </property>
  <property fmtid="{D5CDD505-2E9C-101B-9397-08002B2CF9AE}" pid="202" name="ZOTERO_BREF_KbIllxsjM0t0_1">
    <vt:lpwstr>ZOTERO_ITEM {"citationID":"a14cr6udjue","properties":{"formattedCitation":"{\\rtf \\super 1\\nosupersub{}}","plainCitation":"1"},"citationItems":[{"id":181,"uris":["http://zotero.org/users/1083050/items/ADBXGPPS"],"uri":["http://zotero.org/users/1083050/i</vt:lpwstr>
  </property>
  <property fmtid="{D5CDD505-2E9C-101B-9397-08002B2CF9AE}" pid="203" name="ZOTERO_BREF_KbIllxsjM0t0_2">
    <vt:lpwstr>tems/ADBXGPPS"]}]}</vt:lpwstr>
  </property>
  <property fmtid="{D5CDD505-2E9C-101B-9397-08002B2CF9AE}" pid="204" name="ZOTERO_BREF_LwctG1BeUb2L_1">
    <vt:lpwstr>ZOTERO_ITEM {"citationID":"a2asrskpqjl","properties":{"formattedCitation":"{\\rtf \\super 22\\nosupersub{}}","plainCitation":"22"},"citationItems":[{"id":53,"uris":["http://zotero.org/users/1083050/items/Q5B5VJVW"],"uri":["http://zotero.org/users/1083050/</vt:lpwstr>
  </property>
  <property fmtid="{D5CDD505-2E9C-101B-9397-08002B2CF9AE}" pid="205" name="ZOTERO_BREF_LwctG1BeUb2L_2">
    <vt:lpwstr>items/Q5B5VJVW"]}]}</vt:lpwstr>
  </property>
  <property fmtid="{D5CDD505-2E9C-101B-9397-08002B2CF9AE}" pid="206" name="ZOTERO_BREF_MIDmO12gyOyG_1">
    <vt:lpwstr>ZOTERO_ITEM {"citationID":"a54b483mcs","properties":{"formattedCitation":"{\\rtf \\super 25\\nosupersub{}}","plainCitation":"25"},"citationItems":[{"id":149,"uris":["http://zotero.org/users/1083050/items/SUN3J7CR"],"uri":["http://zotero.org/users/1083050/</vt:lpwstr>
  </property>
  <property fmtid="{D5CDD505-2E9C-101B-9397-08002B2CF9AE}" pid="207" name="ZOTERO_BREF_MIDmO12gyOyG_2">
    <vt:lpwstr>items/SUN3J7CR"]}]}</vt:lpwstr>
  </property>
  <property fmtid="{D5CDD505-2E9C-101B-9397-08002B2CF9AE}" pid="208" name="ZOTERO_BREF_MRZx6CCXM8lZ_1">
    <vt:lpwstr>ZOTERO_ITEM {"citationID":"aio40ktma0","properties":{"formattedCitation":"{\\rtf \\super 5\\nosupersub{}}","plainCitation":"5"},"citationItems":[{"id":61,"uris":["http://zotero.org/users/1083050/items/RV8255KH"],"uri":["http://zotero.org/users/1083050/ite</vt:lpwstr>
  </property>
  <property fmtid="{D5CDD505-2E9C-101B-9397-08002B2CF9AE}" pid="209" name="ZOTERO_BREF_MRZx6CCXM8lZ_2">
    <vt:lpwstr>ms/RV8255KH"]}]}</vt:lpwstr>
  </property>
  <property fmtid="{D5CDD505-2E9C-101B-9397-08002B2CF9AE}" pid="210" name="ZOTERO_BREF_OPv0bZScXio5_1">
    <vt:lpwstr>ZOTERO_ITEM {"citationID":"a1rpgfaaeuc","properties":{"formattedCitation":"{\\rtf \\super 21\\nosupersub{}}","plainCitation":"21"},"citationItems":[{"id":112,"uris":["http://zotero.org/users/1083050/items/HIG796PB"],"uri":["http://zotero.org/users/1083050</vt:lpwstr>
  </property>
  <property fmtid="{D5CDD505-2E9C-101B-9397-08002B2CF9AE}" pid="211" name="ZOTERO_BREF_OPv0bZScXio5_2">
    <vt:lpwstr>/items/HIG796PB"]}]}</vt:lpwstr>
  </property>
  <property fmtid="{D5CDD505-2E9C-101B-9397-08002B2CF9AE}" pid="212" name="ZOTERO_BREF_OVhySas8E4CW1_1">
    <vt:lpwstr>ZOTERO_ITEM CSL_CITATION {"citationID":"a227iilm4ed","properties":{"formattedCitation":"(Paravastu et al., 2014)","plainCitation":"(Paravastu et al., 2014)"},"citationItems":[{"id":119,"uris":["http://zotero.org/users/1083050/items/3HHH5ISN"],"uri":["http</vt:lpwstr>
  </property>
  <property fmtid="{D5CDD505-2E9C-101B-9397-08002B2CF9AE}" pid="213" name="ZOTERO_BREF_OVhySas8E4CW1_10">
    <vt:lpwstr>. Where direct comparisons could be made, we determined odds ratios (OR). We tested studies for heterogeneity and, when present, we used a random-effects model; otherwise we used a fixed-effect model. We tabulated data that could not be collated. Four hig</vt:lpwstr>
  </property>
  <property fmtid="{D5CDD505-2E9C-101B-9397-08002B2CF9AE}" pid="214" name="ZOTERO_BREF_OVhySas8E4CW1_11">
    <vt:lpwstr>h-quality trials comparing EVAR with OSR (n = 2790) and one high-quality trial comparing EVAR with no intervention (n = 404) fulfilled the inclusion criteria. In individuals considered fit for surgery, a pooled analysis, including 1362 individuals randomi</vt:lpwstr>
  </property>
  <property fmtid="{D5CDD505-2E9C-101B-9397-08002B2CF9AE}" pid="215" name="ZOTERO_BREF_OVhySas8E4CW1_12">
    <vt:lpwstr>sed to EVAR and 1361 randomised to OSR, found short-term mortality (including 30-day or inhospital mortality, excluding deaths prior to intervention) with EVAR to be significantly lower than with OSR (1.4% versus 4.2%, OR 0.33, 95% confidence interval (CI</vt:lpwstr>
  </property>
  <property fmtid="{D5CDD505-2E9C-101B-9397-08002B2CF9AE}" pid="216" name="ZOTERO_BREF_OVhySas8E4CW1_13">
    <vt:lpwstr>) 0.20 to 0.55; P &lt; 0.0001). Using intention-to-treat analysis (ITT) there was no significant difference in mortality at intermediate follow-up (up to four years from randomisation), with 221 (15.8%) and 237 (17%) deaths in the EVAR (n = 1393) and OSR (n </vt:lpwstr>
  </property>
  <property fmtid="{D5CDD505-2E9C-101B-9397-08002B2CF9AE}" pid="217" name="ZOTERO_BREF_OVhySas8E4CW1_14">
    <vt:lpwstr>= 1390) groups, respectively (OR 0.92, 95% CI 0.75 to 1.12; P = 0.40). There was also no significant difference in long-term mortality (beyond four years), with 464 (37.3%) deaths in the EVAR and 470 (37.8%) deaths in the OSR group (OR 0.98, 95% CI 0.83 t</vt:lpwstr>
  </property>
  <property fmtid="{D5CDD505-2E9C-101B-9397-08002B2CF9AE}" pid="218" name="ZOTERO_BREF_OVhySas8E4CW1_15">
    <vt:lpwstr>o 1.15; P = 0.78). Similarly, there was no significant difference in aneurysm-related mortality between groups, either at the intermediate- or long-term follow up.Studies showed that both EVAR and OSR were associated with similar incidences of cardiac dea</vt:lpwstr>
  </property>
  <property fmtid="{D5CDD505-2E9C-101B-9397-08002B2CF9AE}" pid="219" name="ZOTERO_BREF_OVhySas8E4CW1_16">
    <vt:lpwstr>ths (OR 1.14, 95% CI 0.86 to 1.52; P = 0.36) and fatal stroke rate (OR 0.81, 95% CI 0.42 to 1.55; P = 0.52). The long-term reintervention rate was significantly higher in the EVAR group than in the OSR group (OR 1.98, 95% CI 1.12 to 3.51; P = 0.02; I(2) =</vt:lpwstr>
  </property>
  <property fmtid="{D5CDD505-2E9C-101B-9397-08002B2CF9AE}" pid="220" name="ZOTERO_BREF_OVhySas8E4CW1_17">
    <vt:lpwstr> 85%). Results of the reintervention analysis should be interpreted with caution due to significant heterogeneity. Operative complications, health-related quality of life and sexual dysfunction were generally comparable between the EVAR and OSR groups. Ho</vt:lpwstr>
  </property>
  <property fmtid="{D5CDD505-2E9C-101B-9397-08002B2CF9AE}" pid="221" name="ZOTERO_BREF_OVhySas8E4CW1_18">
    <vt:lpwstr>wever, there was a slightly higher incidence of pulmonary complications in the OSR group compared with the EVAR group (OR 0.36, 95% CI 0.17 to 0.75; P = 0.006).In individuals considered unfit for conventional OSR, the one included trial found no differenc</vt:lpwstr>
  </property>
  <property fmtid="{D5CDD505-2E9C-101B-9397-08002B2CF9AE}" pid="222" name="ZOTERO_BREF_OVhySas8E4CW1_19">
    <vt:lpwstr>e between the EVAR and no-intervention groups with regard to all-cause mortality at final follow up, with 21.0 deaths per 100 person-years in the EVAR group and 22.1 deaths per 100 person years in the no-intervention group (adjusted hazard ratio (HR) with</vt:lpwstr>
  </property>
  <property fmtid="{D5CDD505-2E9C-101B-9397-08002B2CF9AE}" pid="223" name="ZOTERO_BREF_OVhySas8E4CW1_2">
    <vt:lpwstr>://zotero.org/users/1083050/items/3HHH5ISN"],"itemData":{"id":119,"type":"article-journal","title":"Endovascular repair of abdominal aortic aneurysm.","container-title":"The Cochrane database of systematic reviews","page":"CD004178","issue":"1","abstract"</vt:lpwstr>
  </property>
  <property fmtid="{D5CDD505-2E9C-101B-9397-08002B2CF9AE}" pid="224" name="ZOTERO_BREF_OVhySas8E4CW1_20">
    <vt:lpwstr> EVAR 0.99, 95% CI 0.78 to 1.27; P = 0.97). Aneurysm-related deaths were, however, significantly higher in the no-intervention group than in the EVAR group (adjusted HR 0.53, 95% CI 0.32 to 0.89; P = 0.02). There was no difference in myocardial events (HR</vt:lpwstr>
  </property>
  <property fmtid="{D5CDD505-2E9C-101B-9397-08002B2CF9AE}" pid="225" name="ZOTERO_BREF_OVhySas8E4CW1_21">
    <vt:lpwstr> 1.07, 95% CI 0.60 to 1.91) between the groups in this study. In individuals considered fit for conventional surgery, EVAR was associated with lower short-term mortality than OSR. However, this benefit from EVAR did not persist at the intermediate- and lo</vt:lpwstr>
  </property>
  <property fmtid="{D5CDD505-2E9C-101B-9397-08002B2CF9AE}" pid="226" name="ZOTERO_BREF_OVhySas8E4CW1_22">
    <vt:lpwstr>ng-term follow ups. Individuals undergoing EVAR had a higher reintervention rate than those undergoing OSR. Most of the reinterventions undertaken following EVAR, however, were catheter-based interventions associated with low mortality. Operative complica</vt:lpwstr>
  </property>
  <property fmtid="{D5CDD505-2E9C-101B-9397-08002B2CF9AE}" pid="227" name="ZOTERO_BREF_OVhySas8E4CW1_23">
    <vt:lpwstr>tions, health-related quality of life and sexual dysfunction were generally comparable between EVAR and OSR. However, there was a slightly higher incidence of pulmonary complications in the OSR group than in the EVAR group.In individuals considered unfit </vt:lpwstr>
  </property>
  <property fmtid="{D5CDD505-2E9C-101B-9397-08002B2CF9AE}" pid="228" name="ZOTERO_BREF_OVhySas8E4CW1_24">
    <vt:lpwstr>for open surgery, the results of a single trial found no overall short- or long-term benefits of EVAR over no intervention with regard to all-cause mortality, but individuals may differ and individual preferences should always be taken into account.","DOI</vt:lpwstr>
  </property>
  <property fmtid="{D5CDD505-2E9C-101B-9397-08002B2CF9AE}" pid="229" name="ZOTERO_BREF_OVhySas8E4CW1_25">
    <vt:lpwstr>":"10.1002/14651858.CD004178.pub2","ISSN":"1469-493X","note":"PMID: 24453068","author":[{"family":"Paravastu","given":"Sharath Chandra Vikram"},{"family":"Jayarajasingam","given":"Rubaraj"},{"family":"Cottam","given":"Rachel"},{"family":"Palfreyman","give</vt:lpwstr>
  </property>
  <property fmtid="{D5CDD505-2E9C-101B-9397-08002B2CF9AE}" pid="230" name="ZOTERO_BREF_OVhySas8E4CW1_26">
    <vt:lpwstr>n":"Simon J"},{"family":"Michaels","given":"Jonathan A"},{"family":"Thomas","given":"Steven M"}],"issued":{"date-parts":[["2014"]],"season":"Stycze"}}}],"schema":"https://github.com/citation-style-language/schema/raw/master/csl-citation.json"}</vt:lpwstr>
  </property>
  <property fmtid="{D5CDD505-2E9C-101B-9397-08002B2CF9AE}" pid="231" name="ZOTERO_BREF_OVhySas8E4CW1_3">
    <vt:lpwstr>:"An abnormal dilatation of the abdominal aorta is referred to as an abdominal aortic aneurysm (AAA). Due to the risk of rupture, surgical repair is offered electively to individuals with aneurysms greater than 5.5 cm in size. Traditionally, conventional </vt:lpwstr>
  </property>
  <property fmtid="{D5CDD505-2E9C-101B-9397-08002B2CF9AE}" pid="232" name="ZOTERO_BREF_OVhySas8E4CW1_4">
    <vt:lpwstr>open surgical repair (OSR) was considered the first choice approach. However, over the past two decades endovascular aneurysm repair (EVAR) has gained popularity as a treatment option. This article intends to review the role of EVAR in the management of e</vt:lpwstr>
  </property>
  <property fmtid="{D5CDD505-2E9C-101B-9397-08002B2CF9AE}" pid="233" name="ZOTERO_BREF_OVhySas8E4CW1_5">
    <vt:lpwstr>lective AAA. To assess the effectiveness of EVAR versus conventional OSR in individuals with AAA considered fit for surgery, and EVAR versus best medical care in those considered unfit for surgery. This was determined by the effect on short, intermediate </vt:lpwstr>
  </property>
  <property fmtid="{D5CDD505-2E9C-101B-9397-08002B2CF9AE}" pid="234" name="ZOTERO_BREF_OVhySas8E4CW1_6">
    <vt:lpwstr>and long-term mortality, endograft related complications, re-intervention rates and major complications. The Cochrane Peripheral Vascular Diseases Group Trials Search Co-ordinator (TSC) searched the Specialised Register (January 2013) and the Cochrane Cen</vt:lpwstr>
  </property>
  <property fmtid="{D5CDD505-2E9C-101B-9397-08002B2CF9AE}" pid="235" name="ZOTERO_BREF_OVhySas8E4CW1_7">
    <vt:lpwstr>tral Register of Controlled Trials (CENTRAL) (2012, Issue 12). The TSC also searched trial databases for details of ongoing or unpublished studies. Prospective randomised controlled trials (RCTs) comparing EVAR with OSR in individuals with AAA considered </vt:lpwstr>
  </property>
  <property fmtid="{D5CDD505-2E9C-101B-9397-08002B2CF9AE}" pid="236" name="ZOTERO_BREF_OVhySas8E4CW1_8">
    <vt:lpwstr>fit for surgery. and comparing EVAR with best medical care in individuals considered unfit for surgery. We excluded studies with inadequate data or using an inadequate randomisation technique. Three reviewers independently evaluated trials for appropriate</vt:lpwstr>
  </property>
  <property fmtid="{D5CDD505-2E9C-101B-9397-08002B2CF9AE}" pid="237" name="ZOTERO_BREF_OVhySas8E4CW1_9">
    <vt:lpwstr>ness for inclusion and extracted data using pro forma designed by the Cochrane PVD Group. We assessed the quality of trials using The Cochrane Collaboration's 'Risk of bias' tool. We entered collected data in to Review Manager (version 5.2.3) for analysis</vt:lpwstr>
  </property>
  <property fmtid="{D5CDD505-2E9C-101B-9397-08002B2CF9AE}" pid="238" name="ZOTERO_BREF_OVhySas8E4CW_1">
    <vt:lpwstr>ZOTERO_ITEM {"citationID":"a227iilm4ed","properties":{"formattedCitation":"{\\rtf \\super 4\\nosupersub{}}","plainCitation":"4"},"citationItems":[{"id":59,"uris":["http://zotero.org/users/1083050/items/3HHH5ISN"],"uri":["http://zotero.org/users/1083050/it</vt:lpwstr>
  </property>
  <property fmtid="{D5CDD505-2E9C-101B-9397-08002B2CF9AE}" pid="239" name="ZOTERO_BREF_OVhySas8E4CW_2">
    <vt:lpwstr>ems/3HHH5ISN"]}]}</vt:lpwstr>
  </property>
  <property fmtid="{D5CDD505-2E9C-101B-9397-08002B2CF9AE}" pid="240" name="ZOTERO_BREF_PYX5414Dio4K1_1">
    <vt:lpwstr>ZOTERO_ITEM {"citationID":"a2hjjk97lkp","properties":{"formattedCitation":"{\\rtf \\super 16\\nosupersub{}}","plainCitation":"16"},"citationItems":[{"id":66,"uris":["http://zotero.org/users/1083050/items/E98U9DZ8"],"uri":["http://zotero.org/users/1083050/</vt:lpwstr>
  </property>
  <property fmtid="{D5CDD505-2E9C-101B-9397-08002B2CF9AE}" pid="241" name="ZOTERO_BREF_PYX5414Dio4K1_2">
    <vt:lpwstr>items/E98U9DZ8"]}]}</vt:lpwstr>
  </property>
  <property fmtid="{D5CDD505-2E9C-101B-9397-08002B2CF9AE}" pid="242" name="ZOTERO_BREF_PYX5414Dio4K_1">
    <vt:lpwstr>ZOTERO_ITEM {"citationID":"oiJeFSbO","properties":{"formattedCitation":"{\\rtf \\super 16\\nosupersub{}}","plainCitation":"16"},"citationItems":[{"id":66,"uris":["http://zotero.org/users/1083050/items/E98U9DZ8"],"uri":["http://zotero.org/users/1083050/ite</vt:lpwstr>
  </property>
  <property fmtid="{D5CDD505-2E9C-101B-9397-08002B2CF9AE}" pid="243" name="ZOTERO_BREF_PYX5414Dio4K_2">
    <vt:lpwstr>ms/E98U9DZ8"]}]}</vt:lpwstr>
  </property>
  <property fmtid="{D5CDD505-2E9C-101B-9397-08002B2CF9AE}" pid="244" name="ZOTERO_BREF_Q6rpG2hX2Mxy_1">
    <vt:lpwstr>ZOTERO_ITEM {"citationID":"a1b42mcr2uj","properties":{"formattedCitation":"{\\rtf \\super 18\\nosupersub{}}","plainCitation":"18"},"citationItems":[{"id":33,"uris":["http://zotero.org/users/1083050/items/9N8XM6C3"],"uri":["http://zotero.org/users/1083050/</vt:lpwstr>
  </property>
  <property fmtid="{D5CDD505-2E9C-101B-9397-08002B2CF9AE}" pid="245" name="ZOTERO_BREF_Q6rpG2hX2Mxy_2">
    <vt:lpwstr>items/9N8XM6C3"]}]}</vt:lpwstr>
  </property>
  <property fmtid="{D5CDD505-2E9C-101B-9397-08002B2CF9AE}" pid="246" name="ZOTERO_BREF_QRxCmKw1k1gY_1">
    <vt:lpwstr>ZOTERO_ITEM CSL_CITATION {"citationID":"a1dj1ocl0sd","properties":{"formattedCitation":"{\\rtf \\super 21\\nosupersub{}}","plainCitation":"21"},"citationItems":[{"id":53,"uris":["http://zotero.org/users/1083050/items/Q5B5VJVW"],"uri":["http://zotero.org/u</vt:lpwstr>
  </property>
  <property fmtid="{D5CDD505-2E9C-101B-9397-08002B2CF9AE}" pid="247" name="ZOTERO_BREF_QRxCmKw1k1gY_10">
    <vt:lpwstr>amily":"Graham","given":"L M"},{"family":"Quint","given":"L E"},{"family":"Silver","given":"T M"},{"family":"Stanley","given":"J C"}],"issued":{"date-parts":[["1985"]],"season":"Wrzesie"}}}],"schema":"https://github.com/citation-style-language/schema/raw/</vt:lpwstr>
  </property>
  <property fmtid="{D5CDD505-2E9C-101B-9397-08002B2CF9AE}" pid="248" name="ZOTERO_BREF_QRxCmKw1k1gY_11">
    <vt:lpwstr>master/csl-citation.json"}</vt:lpwstr>
  </property>
  <property fmtid="{D5CDD505-2E9C-101B-9397-08002B2CF9AE}" pid="249" name="ZOTERO_BREF_QRxCmKw1k1gY_2">
    <vt:lpwstr>sers/1083050/items/Q5B5VJVW"],"itemData":{"id":53,"type":"article-journal","title":"Actuarial analysis of variables associated with rupture of small abdominal aortic aneurysms.","container-title":"Surgery","page":"472–483","volume":"98","issue":"3","abstr</vt:lpwstr>
  </property>
  <property fmtid="{D5CDD505-2E9C-101B-9397-08002B2CF9AE}" pid="250" name="ZOTERO_BREF_QRxCmKw1k1gY_3">
    <vt:lpwstr>act":"This study identified risk factors associated with rupture of small abdominal aortic aneurysms in patients initially selected for nonoperative management. Sixty-seven patients, 53 men and 14 women, 50 to 91 years of age (mean 72 years) were followed</vt:lpwstr>
  </property>
  <property fmtid="{D5CDD505-2E9C-101B-9397-08002B2CF9AE}" pid="251" name="ZOTERO_BREF_QRxCmKw1k1gY_4">
    <vt:lpwstr> 3 to 99 months (mean 36 months). All patients underwent serial aortic ultrasonography. The annual rate of aneurysm rupture was 6%, with an annual mortality rate caused by rupture of 5% and an annual mortality rate caused by coexistent disease of 6%. Thir</vt:lpwstr>
  </property>
  <property fmtid="{D5CDD505-2E9C-101B-9397-08002B2CF9AE}" pid="252" name="ZOTERO_BREF_QRxCmKw1k1gY_5">
    <vt:lpwstr>ty potential risk factors, including blood pressure, aneurysm size measured by ultrasonography, rate of aneurysm expansion, smoking, serum cholesterol levels, and cardiac, pulmonary, and renal risks, were analyzed by Cox proportional hazards regression to</vt:lpwstr>
  </property>
  <property fmtid="{D5CDD505-2E9C-101B-9397-08002B2CF9AE}" pid="253" name="ZOTERO_BREF_QRxCmKw1k1gY_6">
    <vt:lpwstr> identify variables related to rupture. Aneurysm anteroposterior expansion rates varied from 0 to 1.5 cm/year but were not different in aneurysms that ruptured. Only diastolic blood pressure, initial aneurysm anteroposterior diameter, and degree of obstru</vt:lpwstr>
  </property>
  <property fmtid="{D5CDD505-2E9C-101B-9397-08002B2CF9AE}" pid="254" name="ZOTERO_BREF_QRxCmKw1k1gY_7">
    <vt:lpwstr>ctive pulmonary disease were independently predictive of rupture (p less than 0.05, Wald test). With these data, actuarial rupture rates were predicted for patients with selected values of these three covariates. Predicted 5-year rupture rates varied from</vt:lpwstr>
  </property>
  <property fmtid="{D5CDD505-2E9C-101B-9397-08002B2CF9AE}" pid="255" name="ZOTERO_BREF_QRxCmKw1k1gY_8">
    <vt:lpwstr> 2% when these risk factors were absent to 100% when all three risk factors were significant. Obstructive pulmonary disease, initial aneurysm size, and diastolic hypertension must be evaluated prospectively to assess their accuracy in predicting small ane</vt:lpwstr>
  </property>
  <property fmtid="{D5CDD505-2E9C-101B-9397-08002B2CF9AE}" pid="256" name="ZOTERO_BREF_QRxCmKw1k1gY_9">
    <vt:lpwstr>urysm rupture.","ISSN":"0039-6060","note":"PMID: 3898453","author":[{"family":"Cronenwett","given":"J L"},{"family":"Murphy","given":"T F"},{"family":"Zelenock","given":"G B"},{"family":"Whitehouse","given":"W M"},{"family":"Lindenauer","given":"S M"},{"f</vt:lpwstr>
  </property>
  <property fmtid="{D5CDD505-2E9C-101B-9397-08002B2CF9AE}" pid="257" name="ZOTERO_BREF_RqmeF86ySNNv_1">
    <vt:lpwstr>ZOTERO_ITEM {"citationID":"a18pkj90lq3","properties":{"formattedCitation":"{\\rtf \\super 22\\nosupersub{}}","plainCitation":"22","dontUpdate":true},"citationItems":[{"id":64,"uris":["http://zotero.org/users/1083050/items/ZVCG7AVC"],"uri":["http://zotero.</vt:lpwstr>
  </property>
  <property fmtid="{D5CDD505-2E9C-101B-9397-08002B2CF9AE}" pid="258" name="ZOTERO_BREF_RqmeF86ySNNv_2">
    <vt:lpwstr>org/users/1083050/items/ZVCG7AVC"]}]}</vt:lpwstr>
  </property>
  <property fmtid="{D5CDD505-2E9C-101B-9397-08002B2CF9AE}" pid="259" name="ZOTERO_BREF_SZEB7KFqH8yZ_1">
    <vt:lpwstr>ZOTERO_ITEM {"citationID":"arsbj4moak","properties":{"formattedCitation":"{\\rtf \\super 11\\nosupersub{}}","plainCitation":"11"},"citationItems":[{"id":773,"uris":["http://zotero.org/users/1083050/items/FH4H3FJV"],"uri":["http://zotero.org/users/1083050/</vt:lpwstr>
  </property>
  <property fmtid="{D5CDD505-2E9C-101B-9397-08002B2CF9AE}" pid="260" name="ZOTERO_BREF_SZEB7KFqH8yZ_2">
    <vt:lpwstr>items/FH4H3FJV"]}]}</vt:lpwstr>
  </property>
  <property fmtid="{D5CDD505-2E9C-101B-9397-08002B2CF9AE}" pid="261" name="ZOTERO_BREF_T8LaoTTY7tQj_1">
    <vt:lpwstr>ZOTERO_ITEM CSL_CITATION {"citationID":"acf2mdqt2k","properties":{"formattedCitation":"(Scott et al., 1991)","plainCitation":"(Scott et al., 1991)"},"citationItems":[{"id":181,"uris":["http://zotero.org/users/1083050/items/ADBXGPPS"],"uri":["http://zotero</vt:lpwstr>
  </property>
  <property fmtid="{D5CDD505-2E9C-101B-9397-08002B2CF9AE}" pid="262" name="ZOTERO_BREF_T8LaoTTY7tQj_2">
    <vt:lpwstr>.org/users/1083050/items/ADBXGPPS"],"itemData":{"id":181,"type":"article-journal","title":"Abdominal aortic aneurysm in 4237 screened patients: prevalence, development and management over 6 years.","container-title":"The British journal of surgery","page"</vt:lpwstr>
  </property>
  <property fmtid="{D5CDD505-2E9C-101B-9397-08002B2CF9AE}" pid="263" name="ZOTERO_BREF_T8LaoTTY7tQj_3">
    <vt:lpwstr>:"1122–1125","volume":"78","issue":"9","abstract":"An ultrasonography screening programme for detecting abdominal aortic aneurysm (AAA) in the community is described in which 7200 men and women aged between 65 and 80 years were contacted by letter. Of the</vt:lpwstr>
  </property>
  <property fmtid="{D5CDD505-2E9C-101B-9397-08002B2CF9AE}" pid="264" name="ZOTERO_BREF_T8LaoTTY7tQj_4">
    <vt:lpwstr>se, 4237 were screened; the aorta was visualized in 4122 and 179 AAAs of 3 cm or more in diameter were detected (4.3 per cent). Criteria for surgery are suggested and the results of their application prospectively over 6 years are discussed. Using these c</vt:lpwstr>
  </property>
  <property fmtid="{D5CDD505-2E9C-101B-9397-08002B2CF9AE}" pid="265" name="ZOTERO_BREF_T8LaoTTY7tQj_5">
    <vt:lpwstr>riteria, under 10 per cent of patients with ultrasonographically-detected AAA should require surgery for this condition provided ultrasonography follow-up is used.","ISSN":"0007-1323","note":"PMID: 1933203","author":[{"family":"Scott","given":"R A"},{"fam</vt:lpwstr>
  </property>
  <property fmtid="{D5CDD505-2E9C-101B-9397-08002B2CF9AE}" pid="266" name="ZOTERO_BREF_T8LaoTTY7tQj_6">
    <vt:lpwstr>ily":"Ashton","given":"H A"},{"family":"Kay","given":"D N"}],"issued":{"date-parts":[["1991",9]]}}}],"schema":"https://github.com/citation-style-language/schema/raw/master/csl-citation.json"}</vt:lpwstr>
  </property>
  <property fmtid="{D5CDD505-2E9C-101B-9397-08002B2CF9AE}" pid="267" name="ZOTERO_BREF_TQsDY9KpEwXh_1">
    <vt:lpwstr>ZOTERO_ITEM {"citationID":"IdOHbhLk","properties":{"formattedCitation":"{\\rtf \\super 20\\nosupersub{}}","plainCitation":"20"},"citationItems":[{"id":144,"uris":["http://zotero.org/users/1083050/items/5N7JNZHG"],"uri":["http://zotero.org/users/1083050/it</vt:lpwstr>
  </property>
  <property fmtid="{D5CDD505-2E9C-101B-9397-08002B2CF9AE}" pid="268" name="ZOTERO_BREF_TQsDY9KpEwXh_2">
    <vt:lpwstr>ems/5N7JNZHG"]}]}</vt:lpwstr>
  </property>
  <property fmtid="{D5CDD505-2E9C-101B-9397-08002B2CF9AE}" pid="269" name="ZOTERO_BREF_Tfdq28ncnqT9_1">
    <vt:lpwstr>ZOTERO_ITEM {"citationID":"a2avl1ede1l","properties":{"formattedCitation":"{\\rtf \\super 4\\nosupersub{}}","plainCitation":"4"},"citationItems":[{"id":751,"uris":["http://zotero.org/users/1083050/items/9I4XABAQ"],"uri":["http://zotero.org/users/1083050/i</vt:lpwstr>
  </property>
  <property fmtid="{D5CDD505-2E9C-101B-9397-08002B2CF9AE}" pid="270" name="ZOTERO_BREF_Tfdq28ncnqT9_2">
    <vt:lpwstr>tems/9I4XABAQ"]}]}</vt:lpwstr>
  </property>
  <property fmtid="{D5CDD505-2E9C-101B-9397-08002B2CF9AE}" pid="271" name="ZOTERO_BREF_UUsMLIlw3JRN11_1">
    <vt:lpwstr>ZOTERO_ITEM {"citationID":"a2pdtrtbgem","properties":{"formattedCitation":"{\\rtf \\super 13\\nosupersub{}}","plainCitation":"13"},"citationItems":[{"id":123,"uris":["http://zotero.org/users/1083050/items/UDZ3CISZ"],"uri":["http://zotero.org/users/1083050</vt:lpwstr>
  </property>
  <property fmtid="{D5CDD505-2E9C-101B-9397-08002B2CF9AE}" pid="272" name="ZOTERO_BREF_UUsMLIlw3JRN11_2">
    <vt:lpwstr>/items/UDZ3CISZ"]}]}</vt:lpwstr>
  </property>
  <property fmtid="{D5CDD505-2E9C-101B-9397-08002B2CF9AE}" pid="273" name="ZOTERO_BREF_UUsMLIlw3JRN1_1">
    <vt:lpwstr>ZOTERO_ITEM {"citationID":"ePKavdGE","properties":{"formattedCitation":"{\\rtf \\super 13\\nosupersub{}}","plainCitation":"13"},"citationItems":[{"id":61,"uris":["http://zotero.org/users/1083050/items/UDZ3CISZ"],"uri":["http://zotero.org/users/1083050/ite</vt:lpwstr>
  </property>
  <property fmtid="{D5CDD505-2E9C-101B-9397-08002B2CF9AE}" pid="274" name="ZOTERO_BREF_UUsMLIlw3JRN1_2">
    <vt:lpwstr>ms/UDZ3CISZ"]}]}</vt:lpwstr>
  </property>
  <property fmtid="{D5CDD505-2E9C-101B-9397-08002B2CF9AE}" pid="275" name="ZOTERO_BREF_UUsMLIlw3JRN_1">
    <vt:lpwstr>ZOTERO_ITEM CSL_CITATION {"citationID":"dG9Mdvl1","properties":{"formattedCitation":"{\\rtf \\super 11\\nosupersub{}}","plainCitation":"11"},"citationItems":[{"id":123,"uris":["http://zotero.org/users/1083050/items/UDZ3CISZ"],"uri":["http://zotero.org/use</vt:lpwstr>
  </property>
  <property fmtid="{D5CDD505-2E9C-101B-9397-08002B2CF9AE}" pid="276" name="ZOTERO_BREF_UUsMLIlw3JRN_2">
    <vt:lpwstr>rs/1083050/items/UDZ3CISZ"],"itemData":{"id":123,"type":"article-journal","title":"Importance of aortic morphology in planning aortic interventions.","container-title":"Journal of endovascular therapy : an official journal of the International Society of </vt:lpwstr>
  </property>
  <property fmtid="{D5CDD505-2E9C-101B-9397-08002B2CF9AE}" pid="277" name="ZOTERO_BREF_UUsMLIlw3JRN_3">
    <vt:lpwstr>Endovascular Specialists","page":"73–77","volume":"17","issue":"1","DOI":"10.1583/09-2967C.1","ISSN":"1545-1550","note":"PMID: 20199271","author":[{"family":"Patterson","given":"Benjamin O"},{"family":"Hinchliffe","given":"Robert J"},{"family":"Holt","giv</vt:lpwstr>
  </property>
  <property fmtid="{D5CDD505-2E9C-101B-9397-08002B2CF9AE}" pid="278" name="ZOTERO_BREF_UUsMLIlw3JRN_4">
    <vt:lpwstr>en":"Peter J"},{"family":"Loftus","given":"Ian M"},{"family":"Thompson","given":"Matt M"}],"issued":{"date-parts":[["2010"]],"season":"Luty"}}}],"schema":"https://github.com/citation-style-language/schema/raw/master/csl-citation.json"}</vt:lpwstr>
  </property>
  <property fmtid="{D5CDD505-2E9C-101B-9397-08002B2CF9AE}" pid="279" name="ZOTERO_BREF_W0xkWu7bJI1O_1">
    <vt:lpwstr>ZOTERO_ITEM {"citationID":"a9hhis14j9","properties":{"formattedCitation":"{\\rtf \\super 10\\nosupersub{}}","plainCitation":"10"},"citationItems":[{"id":108,"uris":["http://zotero.org/users/1083050/items/7HVJBUW3"],"uri":["http://zotero.org/users/1083050/</vt:lpwstr>
  </property>
  <property fmtid="{D5CDD505-2E9C-101B-9397-08002B2CF9AE}" pid="280" name="ZOTERO_BREF_W0xkWu7bJI1O_2">
    <vt:lpwstr>items/7HVJBUW3"]}]}</vt:lpwstr>
  </property>
  <property fmtid="{D5CDD505-2E9C-101B-9397-08002B2CF9AE}" pid="281" name="ZOTERO_BREF_WCgMrdzO0PzA1_1">
    <vt:lpwstr>ZOTERO_ITEM {"citationID":"a18a65hb570","properties":{"formattedCitation":"{\\rtf \\super 6\\nosupersub{}}","plainCitation":"6"},"citationItems":[{"id":121,"uris":["http://zotero.org/users/1083050/items/D5QZK5MV"],"uri":["http://zotero.org/users/1083050/i</vt:lpwstr>
  </property>
  <property fmtid="{D5CDD505-2E9C-101B-9397-08002B2CF9AE}" pid="282" name="ZOTERO_BREF_WCgMrdzO0PzA1_2">
    <vt:lpwstr>tems/D5QZK5MV"]}]}</vt:lpwstr>
  </property>
  <property fmtid="{D5CDD505-2E9C-101B-9397-08002B2CF9AE}" pid="283" name="ZOTERO_BREF_WCgMrdzO0PzA_1">
    <vt:lpwstr>ZOTERO_ITEM {"citationID":"H9AHoeCB","properties":{"formattedCitation":"{\\rtf \\super 6\\nosupersub{}}","plainCitation":"6"},"citationItems":[{"id":121,"uris":["http://zotero.org/users/1083050/items/D5QZK5MV"],"uri":["http://zotero.org/users/1083050/item</vt:lpwstr>
  </property>
  <property fmtid="{D5CDD505-2E9C-101B-9397-08002B2CF9AE}" pid="284" name="ZOTERO_BREF_WCgMrdzO0PzA_2">
    <vt:lpwstr>s/D5QZK5MV"]}]}</vt:lpwstr>
  </property>
  <property fmtid="{D5CDD505-2E9C-101B-9397-08002B2CF9AE}" pid="285" name="ZOTERO_BREF_WuYcpCD7i5Sy_1">
    <vt:lpwstr>ZOTERO_BIBL {"custom":[]} CSL_BIBLIOGRAPHY</vt:lpwstr>
  </property>
  <property fmtid="{D5CDD505-2E9C-101B-9397-08002B2CF9AE}" pid="286" name="ZOTERO_BREF_X739vI2oizo6_1">
    <vt:lpwstr>ZOTERO_ITEM CSL_CITATION {"citationID":"aqua7hl48m","properties":{"formattedCitation":"(7)","plainCitation":"(7)"},"citationItems":[{"id":189,"uris":["http://zotero.org/users/1083050/items/FI583RAB"],"uri":["http://zotero.org/users/1083050/items/FI583RAB"</vt:lpwstr>
  </property>
  <property fmtid="{D5CDD505-2E9C-101B-9397-08002B2CF9AE}" pid="287" name="ZOTERO_BREF_X739vI2oizo6_10">
    <vt:lpwstr>citation-style-language/schema/raw/master/csl-citation.json"}</vt:lpwstr>
  </property>
  <property fmtid="{D5CDD505-2E9C-101B-9397-08002B2CF9AE}" pid="288" name="ZOTERO_BREF_X739vI2oizo6_2">
    <vt:lpwstr>],"itemData":{"id":189,"type":"article-journal","title":"Survival After Endovascular vs Open Aortic Aneurysm Repairs.","page":"1160–1166","volume":"150","issue":"12","abstract":"To our knowledge, long-term outcomes of open and endovascular (EVAR) repairs </vt:lpwstr>
  </property>
  <property fmtid="{D5CDD505-2E9C-101B-9397-08002B2CF9AE}" pid="289" name="ZOTERO_BREF_X739vI2oizo6_3">
    <vt:lpwstr>of abdominal aortic aneurysms (AAAs) have not been studied on a population level outside a controlled trial setting. To determine long-term outcomes of EVAR vs open repair on a population level. Analysis of the longitudinally linked California Office of S</vt:lpwstr>
  </property>
  <property fmtid="{D5CDD505-2E9C-101B-9397-08002B2CF9AE}" pid="290" name="ZOTERO_BREF_X739vI2oizo6_4">
    <vt:lpwstr>tatewide Health Planning and Development inpatient database from 2001 to 2009. Median follow-up was 3.3 years. Endovascular vs open repairs. Mortality and complications at 30 days, as well as long-term mortality and complications up to 9 years. In this ob</vt:lpwstr>
  </property>
  <property fmtid="{D5CDD505-2E9C-101B-9397-08002B2CF9AE}" pid="291" name="ZOTERO_BREF_X739vI2oizo6_5">
    <vt:lpwstr>servational study, a total of 23 670 patients were studied, with 52% receiving EVAR. Endovascular repair was associated with improved 30-day outcomes (all-cause mortality, readmission, surgical site infection, pneumonia, and sepsis), as well as significan</vt:lpwstr>
  </property>
  <property fmtid="{D5CDD505-2E9C-101B-9397-08002B2CF9AE}" pid="292" name="ZOTERO_BREF_X739vI2oizo6_6">
    <vt:lpwstr>tly improved survival until 3 years postoperatively. After 3 years, mortality was higher for patients who underwent an EVAR repair. No significant difference in long-term mortality was observed for the entire cohort on adjusted analysis (hazard ratio, 0.9</vt:lpwstr>
  </property>
  <property fmtid="{D5CDD505-2E9C-101B-9397-08002B2CF9AE}" pid="293" name="ZOTERO_BREF_X739vI2oizo6_7">
    <vt:lpwstr>9; 95% CI, 0.94-1.04; P = .64). Endovascular repair was found to be associated with a significantly higher rate of reinterventions and AAA late ruptures. The survival advantage for EVAR repair in a statewide population is maintained for 3 years. After 3 y</vt:lpwstr>
  </property>
  <property fmtid="{D5CDD505-2E9C-101B-9397-08002B2CF9AE}" pid="294" name="ZOTERO_BREF_X739vI2oizo6_8">
    <vt:lpwstr>ears, EVAR repair was associated with higher mortality; however, these mortality differences did not reach statistical significance over the entire study period. Reintervention and late AAA rupture rates are higher after EVAR repair.","DOI":"10.1001/jamas</vt:lpwstr>
  </property>
  <property fmtid="{D5CDD505-2E9C-101B-9397-08002B2CF9AE}" pid="295" name="ZOTERO_BREF_X739vI2oizo6_9">
    <vt:lpwstr>urg.2015.2644","ISSN":"2168-6262","note":"PMID: 26331571","author":[{"family":"Chang","given":"David C"},{"family":"Parina","given":"Ralitza P"},{"family":"Wilson","given":"Samuel E"}],"issued":{"date-parts":[["2015",12]]}}}],"schema":"https://github.com/</vt:lpwstr>
  </property>
  <property fmtid="{D5CDD505-2E9C-101B-9397-08002B2CF9AE}" pid="296" name="ZOTERO_BREF_XmT1BxjEEDrZ_1">
    <vt:lpwstr>ZOTERO_ITEM {"citationID":"a27hl8sajkq","properties":{"formattedCitation":"{\\rtf \\super 22\\nosupersub{}}","plainCitation":"22"},"citationItems":[{"id":42,"uris":["http://zotero.org/users/1083050/items/9N8XM6C3"],"uri":["http://zotero.org/users/1083050/</vt:lpwstr>
  </property>
  <property fmtid="{D5CDD505-2E9C-101B-9397-08002B2CF9AE}" pid="297" name="ZOTERO_BREF_XmT1BxjEEDrZ_2">
    <vt:lpwstr>items/9N8XM6C3"]}]}</vt:lpwstr>
  </property>
  <property fmtid="{D5CDD505-2E9C-101B-9397-08002B2CF9AE}" pid="298" name="ZOTERO_BREF_Y6CR92Qv2X55_1">
    <vt:lpwstr>ZOTERO_ITEM {"citationID":"a1865faelia","properties":{"formattedCitation":"{\\rtf \\super 14\\nosupersub{}}","plainCitation":"14"},"citationItems":[{"id":147,"uris":["http://zotero.org/users/1083050/items/EURN6ZRE"],"uri":["http://zotero.org/users/1083050</vt:lpwstr>
  </property>
  <property fmtid="{D5CDD505-2E9C-101B-9397-08002B2CF9AE}" pid="299" name="ZOTERO_BREF_Y6CR92Qv2X55_2">
    <vt:lpwstr>/items/EURN6ZRE"]}]}</vt:lpwstr>
  </property>
  <property fmtid="{D5CDD505-2E9C-101B-9397-08002B2CF9AE}" pid="300" name="ZOTERO_BREF_YDWvWuuvXvjw_1">
    <vt:lpwstr>ZOTERO_ITEM {"citationID":"agu0lifdlr","properties":{"formattedCitation":"{\\rtf \\super 24\\nosupersub{}}","plainCitation":"24"},"citationItems":[{"id":149,"uris":["http://zotero.org/users/1083050/items/SUN3J7CR"],"uri":["http://zotero.org/users/1083050/</vt:lpwstr>
  </property>
  <property fmtid="{D5CDD505-2E9C-101B-9397-08002B2CF9AE}" pid="301" name="ZOTERO_BREF_YDWvWuuvXvjw_2">
    <vt:lpwstr>items/SUN3J7CR"]}]}</vt:lpwstr>
  </property>
  <property fmtid="{D5CDD505-2E9C-101B-9397-08002B2CF9AE}" pid="302" name="ZOTERO_BREF_YJiKoGjyVbLl_1">
    <vt:lpwstr>ZOTERO_ITEM {"citationID":"ae80ear4mn","properties":{"formattedCitation":"{\\rtf \\super 28\\nosupersub{}}","plainCitation":"28"},"citationItems":[{"id":133,"uris":["http://zotero.org/users/1083050/items/9NZ9NEPH"],"uri":["http://zotero.org/users/1083050/</vt:lpwstr>
  </property>
  <property fmtid="{D5CDD505-2E9C-101B-9397-08002B2CF9AE}" pid="303" name="ZOTERO_BREF_YJiKoGjyVbLl_2">
    <vt:lpwstr>items/9NZ9NEPH"]}]}</vt:lpwstr>
  </property>
  <property fmtid="{D5CDD505-2E9C-101B-9397-08002B2CF9AE}" pid="304" name="ZOTERO_BREF_ZGjAh9DT2tJA1_1">
    <vt:lpwstr>ZOTERO_ITEM {"citationID":"a2rhopu7ep","properties":{"formattedCitation":"{\\rtf \\super 8\\nosupersub{}}","plainCitation":"8"},"citationItems":[{"id":773,"uris":["http://zotero.org/users/1083050/items/FH4H3FJV"],"uri":["http://zotero.org/users/1083050/it</vt:lpwstr>
  </property>
  <property fmtid="{D5CDD505-2E9C-101B-9397-08002B2CF9AE}" pid="305" name="ZOTERO_BREF_ZGjAh9DT2tJA1_2">
    <vt:lpwstr>ems/FH4H3FJV"]}]}</vt:lpwstr>
  </property>
  <property fmtid="{D5CDD505-2E9C-101B-9397-08002B2CF9AE}" pid="306" name="ZOTERO_BREF_ZGjAh9DT2tJA_1">
    <vt:lpwstr>ZOTERO_ITEM {"citationID":"P5zCmARY","properties":{"formattedCitation":"{\\rtf \\super 8\\nosupersub{}}","plainCitation":"8"},"citationItems":[{"id":773,"uris":["http://zotero.org/users/1083050/items/FH4H3FJV"],"uri":["http://zotero.org/users/1083050/item</vt:lpwstr>
  </property>
  <property fmtid="{D5CDD505-2E9C-101B-9397-08002B2CF9AE}" pid="307" name="ZOTERO_BREF_ZGjAh9DT2tJA_2">
    <vt:lpwstr>s/FH4H3FJV"]}]}</vt:lpwstr>
  </property>
  <property fmtid="{D5CDD505-2E9C-101B-9397-08002B2CF9AE}" pid="308" name="ZOTERO_BREF_ZX4QLILIMLEs1_1">
    <vt:lpwstr>ZOTERO_ITEM {"citationID":"a1v0k5ekcqg","properties":{"formattedCitation":"[11]","plainCitation":"[11]"},"citationItems":[{"id":770,"uris":["http://zotero.org/users/1083050/items/XRPPNENV"],"uri":["http://zotero.org/users/1083050/items/XRPPNENV"]}]}</vt:lpwstr>
  </property>
  <property fmtid="{D5CDD505-2E9C-101B-9397-08002B2CF9AE}" pid="309" name="ZOTERO_BREF_ZX4QLILIMLEs_1">
    <vt:lpwstr>ZOTERO_ITEM {"citationID":"8PjvskwZ","properties":{"formattedCitation":"{\\rtf \\super 11\\nosupersub{}}","plainCitation":"11"},"citationItems":[{"id":770,"uris":["http://zotero.org/users/1083050/items/XRPPNENV"],"uri":["http://zotero.org/users/1083050/it</vt:lpwstr>
  </property>
  <property fmtid="{D5CDD505-2E9C-101B-9397-08002B2CF9AE}" pid="310" name="ZOTERO_BREF_ZX4QLILIMLEs_2">
    <vt:lpwstr>ems/XRPPNENV"]}]}</vt:lpwstr>
  </property>
  <property fmtid="{D5CDD505-2E9C-101B-9397-08002B2CF9AE}" pid="311" name="ZOTERO_BREF_Zo8yuFo2WUDw_1">
    <vt:lpwstr>ZOTERO_BIBL {"custom":[]}</vt:lpwstr>
  </property>
  <property fmtid="{D5CDD505-2E9C-101B-9397-08002B2CF9AE}" pid="312" name="ZOTERO_BREF_ZtH2hVF2iUTd_1">
    <vt:lpwstr>ZOTERO_ITEM CSL_CITATION {"citationID":"a3a45nvdef","properties":{"formattedCitation":"(Giles et al., 2009a)","plainCitation":"(Giles et al., 2009a)"},"citationItems":[{"id":171,"uris":["http://zotero.org/users/1083050/items/69JVECXK"],"uri":["http://zote</vt:lpwstr>
  </property>
  <property fmtid="{D5CDD505-2E9C-101B-9397-08002B2CF9AE}" pid="313" name="ZOTERO_BREF_ZtH2hVF2iUTd_10">
    <vt:lpwstr>Mortality for ruptured AAA repair decreased from 44.3% to 39.9% (P &lt; .0001) pre-EVAR and post-EVAR (open repair, 44.3% to 39.9%, P &lt; .001; EVAR, 32.4%). The overall mean annual number of ruptured AAA diagnoses (9979 to 7773, P &lt; .0001) and overall mean an</vt:lpwstr>
  </property>
  <property fmtid="{D5CDD505-2E9C-101B-9397-08002B2CF9AE}" pid="314" name="ZOTERO_BREF_ZtH2hVF2iUTd_11">
    <vt:lpwstr>nual deaths from a ruptured AAA decreased post-EVAR (5338 to 3901, P &lt; .0001). Since the introduction of EVAR, the annual number of deaths from intact and ruptured AAA has significantly decreased. This coincided with an increase in intact AAA repair after</vt:lpwstr>
  </property>
  <property fmtid="{D5CDD505-2E9C-101B-9397-08002B2CF9AE}" pid="315" name="ZOTERO_BREF_ZtH2hVF2iUTd_12">
    <vt:lpwstr> the introduction of EVAR and a decrease in ruptured AAA diagnosis and repair volume.","DOI":"10.1016/j.jvs.2008.09.067","ISSN":"1097-6809","note":"PMID: 19135843","author":[{"family":"Giles","given":"Kristina A"},{"family":"Pomposelli","given":"Frank"},{</vt:lpwstr>
  </property>
  <property fmtid="{D5CDD505-2E9C-101B-9397-08002B2CF9AE}" pid="316" name="ZOTERO_BREF_ZtH2hVF2iUTd_13">
    <vt:lpwstr>"family":"Hamdan","given":"Allen"},{"family":"Wyers","given":"Mark"},{"family":"Jhaveri","given":"Ami"},{"family":"Schermerhorn","given":"Marc L"}],"issued":{"date-parts":[["2009",3]]}}}],"schema":"https://github.com/citation-style-language/schema/raw/mas</vt:lpwstr>
  </property>
  <property fmtid="{D5CDD505-2E9C-101B-9397-08002B2CF9AE}" pid="317" name="ZOTERO_BREF_ZtH2hVF2iUTd_14">
    <vt:lpwstr>ter/csl-citation.json"}</vt:lpwstr>
  </property>
  <property fmtid="{D5CDD505-2E9C-101B-9397-08002B2CF9AE}" pid="318" name="ZOTERO_BREF_ZtH2hVF2iUTd_2">
    <vt:lpwstr>ro.org/users/1083050/items/69JVECXK"],"itemData":{"id":171,"type":"article-journal","title":"Decrease in total aneurysm-related deaths in the era of endovascular aneurysm repair.","container-title":"Journal of vascular surgery","page":"543–50; discussion </vt:lpwstr>
  </property>
  <property fmtid="{D5CDD505-2E9C-101B-9397-08002B2CF9AE}" pid="319" name="ZOTERO_BREF_ZtH2hVF2iUTd_3">
    <vt:lpwstr>550-1","volume":"49","issue":"3","abstract":"With the expansion of elective abdominal aortic aneurysm (AAA) repair after the introduction of endovascular aneurysm repair (EVAR), there is a concern that even with a lower operative mortality there could be </vt:lpwstr>
  </property>
  <property fmtid="{D5CDD505-2E9C-101B-9397-08002B2CF9AE}" pid="320" name="ZOTERO_BREF_ZtH2hVF2iUTd_4">
    <vt:lpwstr>an increasing number of aneurysm-related deaths. To evaluate this, we looked at national trends in AAA repair volume as well as mortality rates after intact and ruptured AAA repair encompassing the introduction of EVAR. Patients with intact or ruptured AA</vt:lpwstr>
  </property>
  <property fmtid="{D5CDD505-2E9C-101B-9397-08002B2CF9AE}" pid="321" name="ZOTERO_BREF_ZtH2hVF2iUTd_5">
    <vt:lpwstr>A undergoing open repair or EVAR and all those with a diagnosis of ruptured AAA were identified within the 1993 to 2005 Nationwide Inpatient Sample database using International Classification of Diseases, 9th Revision, diagnosis and procedure codes. The n</vt:lpwstr>
  </property>
  <property fmtid="{D5CDD505-2E9C-101B-9397-08002B2CF9AE}" pid="322" name="ZOTERO_BREF_ZtH2hVF2iUTd_6">
    <vt:lpwstr>umber of repairs, number of rupture diagnoses without repair, number of deaths, and associated mortality rates were measured for each year of the database. Outcomes (mean annual volumes) were compared from the pre-EVAR era (1993 to 1998) with the post-EVA</vt:lpwstr>
  </property>
  <property fmtid="{D5CDD505-2E9C-101B-9397-08002B2CF9AE}" pid="323" name="ZOTERO_BREF_ZtH2hVF2iUTd_7">
    <vt:lpwstr>R era (2001 to 2005). Since its introduction, EVAR increased steadily and accounted for 56% of repairs yet only 27% of the deaths for intact repairs in 2005. The mean annual number of intact repairs increased from 36,122 in the pre-EVAR era to 38,901 in t</vt:lpwstr>
  </property>
  <property fmtid="{D5CDD505-2E9C-101B-9397-08002B2CF9AE}" pid="324" name="ZOTERO_BREF_ZtH2hVF2iUTd_8">
    <vt:lpwstr>he post-EVAR era, whereas the mean annual number of deaths related to intact AAA repair decreased from 1693 pre-EVAR to 1207 post-EVAR (P &lt; .0001). Mortality for all intact AAA repair decreased from 4.0% to 3.1% (P &lt; .0001) pre-EVAR and post-EVAR, but ope</vt:lpwstr>
  </property>
  <property fmtid="{D5CDD505-2E9C-101B-9397-08002B2CF9AE}" pid="325" name="ZOTERO_BREF_ZtH2hVF2iUTd_9">
    <vt:lpwstr>n repair mortality was unchanged (open repair, 4.7% to 4.5%, P = .31; EVAR, 1.3%). During the same time, the mean annual number of ruptured repairs decreased from 2804 to 1846, and deaths from ruptured AAA repairs decreased from 2804 to 1846 (P &lt; .0001). </vt:lpwstr>
  </property>
  <property fmtid="{D5CDD505-2E9C-101B-9397-08002B2CF9AE}" pid="326" name="ZOTERO_BREF_aTLzAqEQIdh41_1">
    <vt:lpwstr>ZOTERO_ITEM {"citationID":"ikP34dUn","properties":{"formattedCitation":"{\\rtf \\super 18\\nosupersub{}}","plainCitation":"18"},"citationItems":[{"id":125,"uris":["http://zotero.org/users/1083050/items/RTFWIUW5"],"uri":["http://zotero.org/users/1083050/it</vt:lpwstr>
  </property>
  <property fmtid="{D5CDD505-2E9C-101B-9397-08002B2CF9AE}" pid="327" name="ZOTERO_BREF_aTLzAqEQIdh41_2">
    <vt:lpwstr>ems/RTFWIUW5"]}]}</vt:lpwstr>
  </property>
  <property fmtid="{D5CDD505-2E9C-101B-9397-08002B2CF9AE}" pid="328" name="ZOTERO_BREF_aTLzAqEQIdh4_1">
    <vt:lpwstr>ZOTERO_ITEM {"citationID":"uaHteO8U","properties":{"formattedCitation":"{\\rtf \\super 18\\nosupersub{}}","plainCitation":"18"},"citationItems":[{"id":179,"uris":["http://zotero.org/users/1083050/items/RTFWIUW5"],"uri":["http://zotero.org/users/1083050/it</vt:lpwstr>
  </property>
  <property fmtid="{D5CDD505-2E9C-101B-9397-08002B2CF9AE}" pid="329" name="ZOTERO_BREF_aTLzAqEQIdh4_2">
    <vt:lpwstr>ems/RTFWIUW5"]}]}</vt:lpwstr>
  </property>
  <property fmtid="{D5CDD505-2E9C-101B-9397-08002B2CF9AE}" pid="330" name="ZOTERO_BREF_aYsBuIgZpbPr_1">
    <vt:lpwstr>ZOTERO_ITEM {"citationID":"a22jp64u65v","properties":{"formattedCitation":"{\\rtf \\super 21\\nosupersub{}}","plainCitation":"21"},"citationItems":[{"id":42,"uris":["http://zotero.org/users/1083050/items/9N8XM6C3"],"uri":["http://zotero.org/users/1083050/</vt:lpwstr>
  </property>
  <property fmtid="{D5CDD505-2E9C-101B-9397-08002B2CF9AE}" pid="331" name="ZOTERO_BREF_aYsBuIgZpbPr_2">
    <vt:lpwstr>items/9N8XM6C3"]}]}</vt:lpwstr>
  </property>
  <property fmtid="{D5CDD505-2E9C-101B-9397-08002B2CF9AE}" pid="332" name="ZOTERO_BREF_blksGVJRurv11_1">
    <vt:lpwstr>ZOTERO_ITEM {"citationID":"a2c12c6sn48","properties":{"formattedCitation":"{\\rtf \\super 6\\nosupersub{}}","plainCitation":"6"},"citationItems":[{"id":121,"uris":["http://zotero.org/users/1083050/items/D5QZK5MV"],"uri":["http://zotero.org/users/1083050/i</vt:lpwstr>
  </property>
  <property fmtid="{D5CDD505-2E9C-101B-9397-08002B2CF9AE}" pid="333" name="ZOTERO_BREF_blksGVJRurv11_2">
    <vt:lpwstr>tems/D5QZK5MV"]}]}</vt:lpwstr>
  </property>
  <property fmtid="{D5CDD505-2E9C-101B-9397-08002B2CF9AE}" pid="334" name="ZOTERO_BREF_blksGVJRurv1_1">
    <vt:lpwstr>ZOTERO_ITEM {"citationID":"xLivHONR","properties":{"formattedCitation":"{\\rtf \\super 6\\nosupersub{}}","plainCitation":"6"},"citationItems":[{"id":121,"uris":["http://zotero.org/users/1083050/items/D5QZK5MV"],"uri":["http://zotero.org/users/1083050/item</vt:lpwstr>
  </property>
  <property fmtid="{D5CDD505-2E9C-101B-9397-08002B2CF9AE}" pid="335" name="ZOTERO_BREF_blksGVJRurv1_2">
    <vt:lpwstr>s/D5QZK5MV"]}]}</vt:lpwstr>
  </property>
  <property fmtid="{D5CDD505-2E9C-101B-9397-08002B2CF9AE}" pid="336" name="ZOTERO_BREF_cJxFPkuVpbWn_1">
    <vt:lpwstr>ZOTERO_ITEM {"citationID":"a2ffd4ks4hu","properties":{"formattedCitation":"{\\rtf \\super 18\\nosupersub{}}","plainCitation":"18"},"citationItems":[{"id":140,"uris":["http://zotero.org/users/1083050/items/QT24TM6I"],"uri":["http://zotero.org/users/1083050</vt:lpwstr>
  </property>
  <property fmtid="{D5CDD505-2E9C-101B-9397-08002B2CF9AE}" pid="337" name="ZOTERO_BREF_cJxFPkuVpbWn_2">
    <vt:lpwstr>/items/QT24TM6I"]}]}</vt:lpwstr>
  </property>
  <property fmtid="{D5CDD505-2E9C-101B-9397-08002B2CF9AE}" pid="338" name="ZOTERO_BREF_dOxlhjCA5gZQ11_1">
    <vt:lpwstr>ZOTERO_ITEM {"citationID":"ZlIGlaJx","properties":{"formattedCitation":"{\\rtf \\super 5\\nosupersub{}}","plainCitation":"5"},"citationItems":[{"id":62,"uris":["http://zotero.org/users/1083050/items/D5QZK5MV"],"uri":["http://zotero.org/users/1083050/items</vt:lpwstr>
  </property>
  <property fmtid="{D5CDD505-2E9C-101B-9397-08002B2CF9AE}" pid="339" name="ZOTERO_BREF_dOxlhjCA5gZQ11_2">
    <vt:lpwstr>/D5QZK5MV"]}]}</vt:lpwstr>
  </property>
  <property fmtid="{D5CDD505-2E9C-101B-9397-08002B2CF9AE}" pid="340" name="ZOTERO_BREF_dOxlhjCA5gZQ_1">
    <vt:lpwstr>ZOTERO_ITEM CSL_CITATION {"citationID":"a7545mjv69","properties":{"formattedCitation":"{\\rtf \\super 7\\nosupersub{}}","plainCitation":"7"},"citationItems":[{"id":121,"uris":["http://zotero.org/users/1083050/items/D5QZK5MV"],"uri":["http://zotero.org/use</vt:lpwstr>
  </property>
  <property fmtid="{D5CDD505-2E9C-101B-9397-08002B2CF9AE}" pid="341" name="ZOTERO_BREF_dOxlhjCA5gZQ_10">
    <vt:lpwstr>y, p=0·031), but beyond 8 years of follow-up open-repair had a significantly lower mortality (adjusted HR 1·25, 95% CI 1·00-1·56, p=0·048 for total mortality; and 5·82, 1·64-20·65, p=0·0064 for aneurysm-related mortality). The increased aneurysm-related m</vt:lpwstr>
  </property>
  <property fmtid="{D5CDD505-2E9C-101B-9397-08002B2CF9AE}" pid="342" name="ZOTERO_BREF_dOxlhjCA5gZQ_11">
    <vt:lpwstr>ortality in the EVAR group after 8 years was mainly attributable to secondary aneurysm sac rupture (13 deaths [7%] in EVAR vs two [1%] in open repair), with increased cancer mortality also observed in the EVAR group. EVAR has an early survival benefit but</vt:lpwstr>
  </property>
  <property fmtid="{D5CDD505-2E9C-101B-9397-08002B2CF9AE}" pid="343" name="ZOTERO_BREF_dOxlhjCA5gZQ_12">
    <vt:lpwstr> an inferior late survival compared with open repair, which needs to be addressed by lifelong surveillance of EVAR and re-intervention if necessary. UK National Institute for Health Research, Camelia Botnar Arterial Research Foundation.","DOI":"10.1016/S0</vt:lpwstr>
  </property>
  <property fmtid="{D5CDD505-2E9C-101B-9397-08002B2CF9AE}" pid="344" name="ZOTERO_BREF_dOxlhjCA5gZQ_13">
    <vt:lpwstr>140-6736(16)31135-7","ISSN":"1474-547X","note":"PMID: 27743617","author":[{"family":"Patel","given":"Rajesh"},{"family":"Sweeting","given":"Michael J"},{"family":"Powell","given":"Janet T"},{"family":"Greenhalgh","given":"Roger M"},{"family":"investigator</vt:lpwstr>
  </property>
  <property fmtid="{D5CDD505-2E9C-101B-9397-08002B2CF9AE}" pid="345" name="ZOTERO_BREF_dOxlhjCA5gZQ_14">
    <vt:lpwstr>s","given":"EVAR","dropping-particle":"trial"}],"issued":{"date-parts":[["2016"]],"season":"Listopad"}}}],"schema":"https://github.com/citation-style-language/schema/raw/master/csl-citation.json"}</vt:lpwstr>
  </property>
  <property fmtid="{D5CDD505-2E9C-101B-9397-08002B2CF9AE}" pid="346" name="ZOTERO_BREF_dOxlhjCA5gZQ_2">
    <vt:lpwstr>rs/1083050/items/D5QZK5MV"],"itemData":{"id":121,"type":"article-journal","title":"Endovascular versus open repair of abdominal aortic aneurysm in 15-years' follow-up of the UK endovascular aneurysm repair trial 1 (EVAR trial 1): a randomised controlled t</vt:lpwstr>
  </property>
  <property fmtid="{D5CDD505-2E9C-101B-9397-08002B2CF9AE}" pid="347" name="ZOTERO_BREF_dOxlhjCA5gZQ_3">
    <vt:lpwstr>rial.","container-title":"Lancet (London, England)","page":"2366–2374","volume":"388","issue":"10058","abstract":"Short-term survival benefits of endovascular aneurysm repair (EVAR) versus open repair of intact abdominal aortic aneurysms have been shown i</vt:lpwstr>
  </property>
  <property fmtid="{D5CDD505-2E9C-101B-9397-08002B2CF9AE}" pid="348" name="ZOTERO_BREF_dOxlhjCA5gZQ_4">
    <vt:lpwstr>n randomised trials, but this early survival benefit is lost after a few years. We investigated whether EVAR had a long-term survival benefit compared with open repair. We used data from the EVAR randomised controlled trial (EVAR trial 1), which enrolled </vt:lpwstr>
  </property>
  <property fmtid="{D5CDD505-2E9C-101B-9397-08002B2CF9AE}" pid="349" name="ZOTERO_BREF_dOxlhjCA5gZQ_5">
    <vt:lpwstr>1252 patients from 37 centres in the UK between Sept 1, 1999, and Aug 31, 2004. Patients had to be aged 60 years or older, have aneurysms of at least 5·5 cm in diameter, and deemed suitable and fit for either EVAR or open repair. Eligible patients were ra</vt:lpwstr>
  </property>
  <property fmtid="{D5CDD505-2E9C-101B-9397-08002B2CF9AE}" pid="350" name="ZOTERO_BREF_dOxlhjCA5gZQ_6">
    <vt:lpwstr>ndomly assigned (1:1) using computer-generated sequences of randomly permuted blocks stratified by centre to receive either EVAR (n=626) or open repair (n=626). Patients and treating clinicians were aware of group assignments, no masking was used. The pri</vt:lpwstr>
  </property>
  <property fmtid="{D5CDD505-2E9C-101B-9397-08002B2CF9AE}" pid="351" name="ZOTERO_BREF_dOxlhjCA5gZQ_7">
    <vt:lpwstr>mary analysis compared total and aneurysm-related deaths in groups until mid-2015 in the intention-to-treat population. This trial is registered at ISRCTN (ISRCTN55703451). We recruited 1252 patients between Sept 1, 1999, and Aug 31, 2004. 25 patients (fo</vt:lpwstr>
  </property>
  <property fmtid="{D5CDD505-2E9C-101B-9397-08002B2CF9AE}" pid="352" name="ZOTERO_BREF_dOxlhjCA5gZQ_8">
    <vt:lpwstr>ur for mortality outcome) were lost to follow-up by June 30, 2015. Over a mean of 12·7 years (SD 1·5; maximum 15·8 years) of follow-up, we recorded 9·3 deaths per 100 person-years in the EVAR group and 8·9 deaths per 100 person-years in the open-repair gr</vt:lpwstr>
  </property>
  <property fmtid="{D5CDD505-2E9C-101B-9397-08002B2CF9AE}" pid="353" name="ZOTERO_BREF_dOxlhjCA5gZQ_9">
    <vt:lpwstr>oup (adjusted hazard ratio [HR] 1·11, 95% CI 0·97-1·27, p=0·14). At 0-6 months after randomisation, patients in the EVAR group had a lower mortality (adjusted HR 0·61, 95% CI 0·37-1·02 for total mortality; and 0·47, 0·23-0·93 for aneurysm-related mortalit</vt:lpwstr>
  </property>
  <property fmtid="{D5CDD505-2E9C-101B-9397-08002B2CF9AE}" pid="354" name="ZOTERO_BREF_dv99u9d75vnt_1">
    <vt:lpwstr>ZOTERO_ITEM CSL_CITATION {"citationID":"ahkcgpq86j","properties":{"formattedCitation":"(6)","plainCitation":"(6)"},"citationItems":[{"id":161,"uris":["http://zotero.org/users/1083050/items/2MBAGGCJ"],"uri":["http://zotero.org/users/1083050/items/2MBAGGCJ"</vt:lpwstr>
  </property>
  <property fmtid="{D5CDD505-2E9C-101B-9397-08002B2CF9AE}" pid="355" name="ZOTERO_BREF_dv99u9d75vnt_10">
    <vt:lpwstr> increased long-term survival among younger patients but not among older patients, for whom a greater benefit from the endovascular approach had been expected. (Funded by the Department of Veterans Affairs Office of Research and Development; OVER Clinical</vt:lpwstr>
  </property>
  <property fmtid="{D5CDD505-2E9C-101B-9397-08002B2CF9AE}" pid="356" name="ZOTERO_BREF_dv99u9d75vnt_11">
    <vt:lpwstr>Trials.gov number, NCT00094575.).","DOI":"10.1056/NEJMoa1207481","ISSN":"1533-4406","note":"PMID: 23171095","author":[{"family":"Lederle","given":"Frank A"},{"family":"Freischlag","given":"Julie A"},{"family":"Kyriakides","given":"Tassos C"},{"family":"Ma</vt:lpwstr>
  </property>
  <property fmtid="{D5CDD505-2E9C-101B-9397-08002B2CF9AE}" pid="357" name="ZOTERO_BREF_dv99u9d75vnt_12">
    <vt:lpwstr>tsumura","given":"Jon S"},{"family":"Padberg","given":"Frank T"},{"family":"Kohler","given":"Ted R"},{"family":"Kougias","given":"Panagiotis"},{"family":"Jean-Claude","given":"Jessie M"},{"family":"Cikrit","given":"Dolores F"},{"family":"Swanson","given":</vt:lpwstr>
  </property>
  <property fmtid="{D5CDD505-2E9C-101B-9397-08002B2CF9AE}" pid="358" name="ZOTERO_BREF_dv99u9d75vnt_13">
    <vt:lpwstr>"Kathleen M"},{"family":"Group","given":"OVER Veterans Affairs Cooperative Study"}],"issued":{"date-parts":[["2012",11]]}}}],"schema":"https://github.com/citation-style-language/schema/raw/master/csl-citation.json"}</vt:lpwstr>
  </property>
  <property fmtid="{D5CDD505-2E9C-101B-9397-08002B2CF9AE}" pid="359" name="ZOTERO_BREF_dv99u9d75vnt_2">
    <vt:lpwstr>],"itemData":{"id":161,"type":"article-journal","title":"Long-term comparison of endovascular and open repair of abdominal aortic aneurysm.","container-title":"The New England journal of medicine","page":"1988–1997","volume":"367","issue":"21","abstract":</vt:lpwstr>
  </property>
  <property fmtid="{D5CDD505-2E9C-101B-9397-08002B2CF9AE}" pid="360" name="ZOTERO_BREF_dv99u9d75vnt_3">
    <vt:lpwstr>"Whether elective endovascular repair of abdominal aortic aneurysm reduces long-term morbidity and mortality, as compared with traditional open repair, remains uncertain. We randomly assigned 881 patients with asymptomatic abdominal aortic aneurysms who w</vt:lpwstr>
  </property>
  <property fmtid="{D5CDD505-2E9C-101B-9397-08002B2CF9AE}" pid="361" name="ZOTERO_BREF_dv99u9d75vnt_4">
    <vt:lpwstr>ere candidates for both procedures to either endovascular repair (444) or open repair (437) and followed them for up to 9 years (mean, 5.2). Patients were selected from 42 Veterans Affairs medical centers and were 49 years of age or older at the time of r</vt:lpwstr>
  </property>
  <property fmtid="{D5CDD505-2E9C-101B-9397-08002B2CF9AE}" pid="362" name="ZOTERO_BREF_dv99u9d75vnt_5">
    <vt:lpwstr>egistration. More than 95% of the patients underwent the assigned repair. For the primary outcome of all-cause mortality, 146 deaths occurred in each group (hazard ratio with endovascular repair versus open repair, 0.97; 95% confidence interval [CI], 0.77</vt:lpwstr>
  </property>
  <property fmtid="{D5CDD505-2E9C-101B-9397-08002B2CF9AE}" pid="363" name="ZOTERO_BREF_dv99u9d75vnt_6">
    <vt:lpwstr> to 1.22; P=0.81). The previously reported reduction in perioperative mortality with endovascular repair was sustained at 2 years (hazard ratio, 0.63; 95% CI, 0.40 to 0.98; P=0.04) and at 3 years (hazard ratio, 0.72; 95% CI, 0.51 to 1.00; P=0.05) but not </vt:lpwstr>
  </property>
  <property fmtid="{D5CDD505-2E9C-101B-9397-08002B2CF9AE}" pid="364" name="ZOTERO_BREF_dv99u9d75vnt_7">
    <vt:lpwstr>thereafter. There were 10 aneurysm-related deaths in the endovascular-repair group (2.3%) versus 16 in the open-repair group (3.7%) (P=0.22). Six aneurysm ruptures were confirmed in the endovascular-repair group versus none in the open-repair group (P=0.0</vt:lpwstr>
  </property>
  <property fmtid="{D5CDD505-2E9C-101B-9397-08002B2CF9AE}" pid="365" name="ZOTERO_BREF_dv99u9d75vnt_8">
    <vt:lpwstr>3). A significant interaction was observed between age and type of treatment (P=0.006); survival was increased among patients under 70 years of age in the endovascular-repair group but tended to be better among those 70 years of age or older in the open-r</vt:lpwstr>
  </property>
  <property fmtid="{D5CDD505-2E9C-101B-9397-08002B2CF9AE}" pid="366" name="ZOTERO_BREF_dv99u9d75vnt_9">
    <vt:lpwstr>epair group. Endovascular repair and open repair resulted in similar long-term survival. The perioperative survival advantage with endovascular repair was sustained for several years, but rupture after repair remained a concern. Endovascular repair led to</vt:lpwstr>
  </property>
  <property fmtid="{D5CDD505-2E9C-101B-9397-08002B2CF9AE}" pid="367" name="ZOTERO_BREF_eqtbPAVkozCw_1">
    <vt:lpwstr>ZOTERO_ITEM {"citationID":"a19tu3osljv","properties":{"formattedCitation":"{\\rtf \\super 10\\nosupersub{}}","plainCitation":"10"},"citationItems":[{"id":108,"uris":["http://zotero.org/users/1083050/items/7HVJBUW3"],"uri":["http://zotero.org/users/1083050</vt:lpwstr>
  </property>
  <property fmtid="{D5CDD505-2E9C-101B-9397-08002B2CF9AE}" pid="368" name="ZOTERO_BREF_eqtbPAVkozCw_2">
    <vt:lpwstr>/items/7HVJBUW3"]}]}</vt:lpwstr>
  </property>
  <property fmtid="{D5CDD505-2E9C-101B-9397-08002B2CF9AE}" pid="369" name="ZOTERO_BREF_fMGxyMKP6AJw_1">
    <vt:lpwstr>ZOTERO_ITEM {"citationID":"a1k8endtqhj","properties":{"formattedCitation":"{\\rtf \\super 8\\nosupersub{}}","plainCitation":"8"},"citationItems":[{"id":108,"uris":["http://zotero.org/users/1083050/items/7HVJBUW3"],"uri":["http://zotero.org/users/1083050/i</vt:lpwstr>
  </property>
  <property fmtid="{D5CDD505-2E9C-101B-9397-08002B2CF9AE}" pid="370" name="ZOTERO_BREF_fMGxyMKP6AJw_2">
    <vt:lpwstr>tems/7HVJBUW3"]}]}</vt:lpwstr>
  </property>
  <property fmtid="{D5CDD505-2E9C-101B-9397-08002B2CF9AE}" pid="371" name="ZOTERO_BREF_gG6BJHOEWXgP11_1">
    <vt:lpwstr>ZOTERO_ITEM {"citationID":"0GhOKAwR","properties":{"formattedCitation":"{\\rtf \\super 3\\nosupersub{}}","plainCitation":"3"},"citationItems":[{"id":189,"uris":["http://zotero.org/users/1083050/items/FI583RAB"],"uri":["http://zotero.org/users/1083050/item</vt:lpwstr>
  </property>
  <property fmtid="{D5CDD505-2E9C-101B-9397-08002B2CF9AE}" pid="372" name="ZOTERO_BREF_gG6BJHOEWXgP11_2">
    <vt:lpwstr>s/FI583RAB"]}]}</vt:lpwstr>
  </property>
  <property fmtid="{D5CDD505-2E9C-101B-9397-08002B2CF9AE}" pid="373" name="ZOTERO_BREF_gG6BJHOEWXgP1_1">
    <vt:lpwstr>ZOTERO_ITEM {"citationID":"0GhOKAwR","properties":{"formattedCitation":"{\\rtf \\super 3\\nosupersub{}}","plainCitation":"3"},"citationItems":[{"id":189,"uris":["http://zotero.org/users/1083050/items/FI583RAB"],"uri":["http://zotero.org/users/1083050/item</vt:lpwstr>
  </property>
  <property fmtid="{D5CDD505-2E9C-101B-9397-08002B2CF9AE}" pid="374" name="ZOTERO_BREF_gG6BJHOEWXgP1_2">
    <vt:lpwstr>s/FI583RAB"]}]}</vt:lpwstr>
  </property>
  <property fmtid="{D5CDD505-2E9C-101B-9397-08002B2CF9AE}" pid="375" name="ZOTERO_BREF_gG6BJHOEWXgP_1">
    <vt:lpwstr>ZOTERO_ITEM {"citationID":"a1auc594fmt","properties":{"formattedCitation":"{\\rtf \\super 3\\nosupersub{}}","plainCitation":"3"},"citationItems":[{"id":189,"uris":["http://zotero.org/users/1083050/items/FI583RAB"],"uri":["http://zotero.org/users/1083050/i</vt:lpwstr>
  </property>
  <property fmtid="{D5CDD505-2E9C-101B-9397-08002B2CF9AE}" pid="376" name="ZOTERO_BREF_gG6BJHOEWXgP_2">
    <vt:lpwstr>tems/FI583RAB"]}]}</vt:lpwstr>
  </property>
  <property fmtid="{D5CDD505-2E9C-101B-9397-08002B2CF9AE}" pid="377" name="ZOTERO_BREF_gjGPKu9B5QXF1_1">
    <vt:lpwstr>ZOTERO_ITEM CSL_CITATION {"citationID":"4vMhGae4","properties":{"formattedCitation":"{\\rtf \\super 9\\nosupersub{}}","plainCitation":"9"},"citationItems":[{"id":108,"uris":["http://zotero.org/users/1083050/items/7HVJBUW3"],"uri":["http://zotero.org/users</vt:lpwstr>
  </property>
  <property fmtid="{D5CDD505-2E9C-101B-9397-08002B2CF9AE}" pid="378" name="ZOTERO_BREF_gjGPKu9B5QXF1_10">
    <vt:lpwstr>albakken","given":"E"},{"family":"Troëng","given":"T"},{"family":"Wigger","given":"P"},{"family":"Björck","given":"M"}],"issued":{"date-parts":[["2011"]],"season":"Listopad"}}}],"schema":"https://github.com/citation-style-language/schema/raw/master/csl-ci</vt:lpwstr>
  </property>
  <property fmtid="{D5CDD505-2E9C-101B-9397-08002B2CF9AE}" pid="379" name="ZOTERO_BREF_gjGPKu9B5QXF1_11">
    <vt:lpwstr>tation.json"}</vt:lpwstr>
  </property>
  <property fmtid="{D5CDD505-2E9C-101B-9397-08002B2CF9AE}" pid="380" name="ZOTERO_BREF_gjGPKu9B5QXF1_2">
    <vt:lpwstr>/1083050/items/7HVJBUW3"],"itemData":{"id":108,"type":"article-journal","title":"Treatment of abdominal aortic aneurysm in nine countries 2005-2009: a vascunet report.","container-title":"European journal of vascular and endovascular surgery : the officia</vt:lpwstr>
  </property>
  <property fmtid="{D5CDD505-2E9C-101B-9397-08002B2CF9AE}" pid="381" name="ZOTERO_BREF_gjGPKu9B5QXF1_3">
    <vt:lpwstr>l journal of the European Society for Vascular Surgery","page":"598–607","volume":"42","issue":"5","abstract":"To study contemporary treatment and outcome of abdominal aortic aneurysm (AAA) repair in nine countries. Data on primary AAA repairs 2005-2009 w</vt:lpwstr>
  </property>
  <property fmtid="{D5CDD505-2E9C-101B-9397-08002B2CF9AE}" pid="382" name="ZOTERO_BREF_gjGPKu9B5QXF1_4">
    <vt:lpwstr>ere amalgamated from national and regional vascular registries in Australia, Denmark, Finland, Hungary, Italy, Norway, Sweden, Switzerland and the UK. Primary outcome was in-hospital or 30-day mortality. Multivariate logistic regression was used to assess</vt:lpwstr>
  </property>
  <property fmtid="{D5CDD505-2E9C-101B-9397-08002B2CF9AE}" pid="383" name="ZOTERO_BREF_gjGPKu9B5QXF1_5">
    <vt:lpwstr> case-mix. 31,427 intact AAA repairs were identified, mean age 72.6 years (95% CI 72.5-72.7). The rate of octogenarians and use of endovascular repair (EVAR) increased over time (p &lt; 0.001). EVAR varied between countries from 14.7% (Finland) to 56.0% (Aus</vt:lpwstr>
  </property>
  <property fmtid="{D5CDD505-2E9C-101B-9397-08002B2CF9AE}" pid="384" name="ZOTERO_BREF_gjGPKu9B5QXF1_6">
    <vt:lpwstr>tralia). Overall perioperative mortality after intact AAA repair was 2.8% (2.6-3.0) and was stable over time. The perioperative mortality rate varied from 1.6% (1.3-1.8) in Italy to 4.1% (2.4-7.0) in Finland. Increasing age, open repair and presence of co</vt:lpwstr>
  </property>
  <property fmtid="{D5CDD505-2E9C-101B-9397-08002B2CF9AE}" pid="385" name="ZOTERO_BREF_gjGPKu9B5QXF1_7">
    <vt:lpwstr>morbidities were associated with outcome. 7040 ruptured AAA repairs were identified, mean age 73.8 (73.6-74.0). The overall perioperative mortality was 31.6% (30.6-32.8), and decreased over time (p = 0.004). The rate of AAA repair in octogenarians as well</vt:lpwstr>
  </property>
  <property fmtid="{D5CDD505-2E9C-101B-9397-08002B2CF9AE}" pid="386" name="ZOTERO_BREF_gjGPKu9B5QXF1_8">
    <vt:lpwstr> as EVAR increased over time. Perioperative outcome after intact AAA repair was stable over time, but improved after ruptured repair. Geographical differences in treatment of AAA remain.","DOI":"10.1016/j.ejvs.2011.06.043","ISSN":"1532-2165","note":"PMID:</vt:lpwstr>
  </property>
  <property fmtid="{D5CDD505-2E9C-101B-9397-08002B2CF9AE}" pid="387" name="ZOTERO_BREF_gjGPKu9B5QXF1_9">
    <vt:lpwstr> 21775173","author":[{"family":"Mani","given":"K"},{"family":"Lees","given":"T"},{"family":"Beiles","given":"B"},{"family":"Jensen","given":"L P"},{"family":"Venermo","given":"M"},{"family":"Simo","given":"G"},{"family":"Palombo","given":"D"},{"family":"H</vt:lpwstr>
  </property>
  <property fmtid="{D5CDD505-2E9C-101B-9397-08002B2CF9AE}" pid="388" name="ZOTERO_BREF_govulw8iuO4e111_1">
    <vt:lpwstr>ZOTERO_ITEM {"citationID":"fhiWseCk","properties":{"formattedCitation":"{\\rtf \\super 12\\nosupersub{}}","plainCitation":"12"},"citationItems":[{"id":124,"uris":["http://zotero.org/users/1083050/items/9DF4RR3V"],"uri":["http://zotero.org/users/1083050/it</vt:lpwstr>
  </property>
  <property fmtid="{D5CDD505-2E9C-101B-9397-08002B2CF9AE}" pid="389" name="ZOTERO_BREF_govulw8iuO4e111_2">
    <vt:lpwstr>ems/9DF4RR3V"]}]}</vt:lpwstr>
  </property>
  <property fmtid="{D5CDD505-2E9C-101B-9397-08002B2CF9AE}" pid="390" name="ZOTERO_BREF_govulw8iuO4e11_1">
    <vt:lpwstr>ZOTERO_ITEM {"citationID":"Q6cIj3WQ","properties":{"formattedCitation":"{\\rtf \\super 12\\nosupersub{}}","plainCitation":"12"},"citationItems":[{"id":60,"uris":["http://zotero.org/users/1083050/items/9DF4RR3V"],"uri":["http://zotero.org/users/1083050/ite</vt:lpwstr>
  </property>
  <property fmtid="{D5CDD505-2E9C-101B-9397-08002B2CF9AE}" pid="391" name="ZOTERO_BREF_govulw8iuO4e11_2">
    <vt:lpwstr>ms/9DF4RR3V"]}]}</vt:lpwstr>
  </property>
  <property fmtid="{D5CDD505-2E9C-101B-9397-08002B2CF9AE}" pid="392" name="ZOTERO_BREF_govulw8iuO4e1_1">
    <vt:lpwstr>ZOTERO_ITEM CSL_CITATION {"citationID":"p3yUFwOd","properties":{"formattedCitation":"{\\rtf \\super 10\\nosupersub{}}","plainCitation":"10"},"citationItems":[{"id":124,"uris":["http://zotero.org/users/1083050/items/9DF4RR3V"],"uri":["http://zotero.org/use</vt:lpwstr>
  </property>
  <property fmtid="{D5CDD505-2E9C-101B-9397-08002B2CF9AE}" pid="393" name="ZOTERO_BREF_govulw8iuO4e1_10">
    <vt:lpwstr>"DOI":"10.1016/j.jvs.2010.01.084","ISSN":"1097-6809","note":"PMID: 20434296","author":[{"family":"Patterson","given":"Benjamin O"},{"family":"Holt","given":"Peter J"},{"family":"Hinchliffe","given":"Robert"},{"family":"Nordon","given":"Ian M"},{"family":"</vt:lpwstr>
  </property>
  <property fmtid="{D5CDD505-2E9C-101B-9397-08002B2CF9AE}" pid="394" name="ZOTERO_BREF_govulw8iuO4e1_11">
    <vt:lpwstr>Loftus","given":"Ian M"},{"family":"Thompson","given":"Matt M"}],"issued":{"date-parts":[["2010"]],"season":"Lipiec"}}}],"schema":"https://github.com/citation-style-language/schema/raw/master/csl-citation.json"}</vt:lpwstr>
  </property>
  <property fmtid="{D5CDD505-2E9C-101B-9397-08002B2CF9AE}" pid="395" name="ZOTERO_BREF_govulw8iuO4e1_2">
    <vt:lpwstr>rs/1083050/items/9DF4RR3V"],"itemData":{"id":124,"type":"article-journal","title":"Existing risk prediction methods for elective abdominal aortic aneurysm repair do not predict short-term outcome following endovascular repair.","container-title":"Journal </vt:lpwstr>
  </property>
  <property fmtid="{D5CDD505-2E9C-101B-9397-08002B2CF9AE}" pid="396" name="ZOTERO_BREF_govulw8iuO4e1_3">
    <vt:lpwstr>of vascular surgery","page":"25–30","volume":"52","issue":"1","abstract":"Improving the safety of elective abdominal aortic aneurysm (AAA) repair has become an imperative. Five well-described risk-scoring systems developed on open aneurysm repair (OR) wer</vt:lpwstr>
  </property>
  <property fmtid="{D5CDD505-2E9C-101B-9397-08002B2CF9AE}" pid="397" name="ZOTERO_BREF_govulw8iuO4e1_4">
    <vt:lpwstr>e tested on a multicenter contemporary sample of patients undergoing endovascular repair of AAA (EVR) to determine if they predicted 30-day morbidity and mortality. The Glasgow score (GAS), combined prognostic index (CPI), and its modification (M-CPI), th</vt:lpwstr>
  </property>
  <property fmtid="{D5CDD505-2E9C-101B-9397-08002B2CF9AE}" pid="398" name="ZOTERO_BREF_govulw8iuO4e1_5">
    <vt:lpwstr>e Leiden score and the Vascular Biochemical and Haematological Outctome Model (VBHOM) score were studied using a retrospective database of 846 patients. Thirty-day mortality and serious morbidity were used as end-points. A receiver-operator characteristic</vt:lpwstr>
  </property>
  <property fmtid="{D5CDD505-2E9C-101B-9397-08002B2CF9AE}" pid="399" name="ZOTERO_BREF_govulw8iuO4e1_6">
    <vt:lpwstr> curves was plotted and the area under this (known as the c-statistic) was calculated to determine discriminatory ability of each model. Incidence of postoperative mortality was 2.2% and serious morbidity was 12.3%. All scores were predictive of mortality</vt:lpwstr>
  </property>
  <property fmtid="{D5CDD505-2E9C-101B-9397-08002B2CF9AE}" pid="400" name="ZOTERO_BREF_govulw8iuO4e1_7">
    <vt:lpwstr> except the Leiden score, which had a c-statistic of 0.603 (95% CI, 0.485-0.720; P = .123). The VBHOM score and the M-CPI had a c-statistic of 0.649 (95% CI, 0.514 -0.783; P = .026) and 0.653 (95% CI, 0.544-0.763; P = .026), respectively. The best perform</vt:lpwstr>
  </property>
  <property fmtid="{D5CDD505-2E9C-101B-9397-08002B2CF9AE}" pid="401" name="ZOTERO_BREF_govulw8iuO4e1_8">
    <vt:lpwstr>ing scores were the GAS and CPI, which had a c-statistic of 0.677 (95% CI, 0.559-0.795; P = .008) and 0.679 (95% CI, 0.572-0.787; P = .007), respectively. No score effectively predicted morbidity. None of the available scores predicted the outcome of EVR </vt:lpwstr>
  </property>
  <property fmtid="{D5CDD505-2E9C-101B-9397-08002B2CF9AE}" pid="402" name="ZOTERO_BREF_govulw8iuO4e1_9">
    <vt:lpwstr>with enough accuracy to be recommended for clinical use. To improve preoperative risk prediction in EVR validation of new systems is required, taking into account morphologic features of the aneurysm to predict medium-term morbidity and re-intervention.",</vt:lpwstr>
  </property>
  <property fmtid="{D5CDD505-2E9C-101B-9397-08002B2CF9AE}" pid="403" name="ZOTERO_BREF_govulw8iuO4e_1">
    <vt:lpwstr>ZOTERO_ITEM CSL_CITATION {"citationID":"a1q6vaciclb","properties":{"formattedCitation":"{\\rtf \\super 10\\nosupersub{}}","plainCitation":"10"},"citationItems":[{"id":124,"uris":["http://zotero.org/users/1083050/items/9DF4RR3V"],"uri":["http://zotero.org/</vt:lpwstr>
  </property>
  <property fmtid="{D5CDD505-2E9C-101B-9397-08002B2CF9AE}" pid="404" name="ZOTERO_BREF_govulw8iuO4e_10">
    <vt:lpwstr>.","DOI":"10.1016/j.jvs.2010.01.084","ISSN":"1097-6809","note":"PMID: 20434296","author":[{"family":"Patterson","given":"Benjamin O"},{"family":"Holt","given":"Peter J"},{"family":"Hinchliffe","given":"Robert"},{"family":"Nordon","given":"Ian M"},{"family</vt:lpwstr>
  </property>
  <property fmtid="{D5CDD505-2E9C-101B-9397-08002B2CF9AE}" pid="405" name="ZOTERO_BREF_govulw8iuO4e_11">
    <vt:lpwstr>":"Loftus","given":"Ian M"},{"family":"Thompson","given":"Matt M"}],"issued":{"date-parts":[["2010"]],"season":"Lipiec"}}}],"schema":"https://github.com/citation-style-language/schema/raw/master/csl-citation.json"}</vt:lpwstr>
  </property>
  <property fmtid="{D5CDD505-2E9C-101B-9397-08002B2CF9AE}" pid="406" name="ZOTERO_BREF_govulw8iuO4e_2">
    <vt:lpwstr>users/1083050/items/9DF4RR3V"],"itemData":{"id":124,"type":"article-journal","title":"Existing risk prediction methods for elective abdominal aortic aneurysm repair do not predict short-term outcome following endovascular repair.","container-title":"Journ</vt:lpwstr>
  </property>
  <property fmtid="{D5CDD505-2E9C-101B-9397-08002B2CF9AE}" pid="407" name="ZOTERO_BREF_govulw8iuO4e_3">
    <vt:lpwstr>al of vascular surgery","page":"25–30","volume":"52","issue":"1","abstract":"Improving the safety of elective abdominal aortic aneurysm (AAA) repair has become an imperative. Five well-described risk-scoring systems developed on open aneurysm repair (OR) </vt:lpwstr>
  </property>
  <property fmtid="{D5CDD505-2E9C-101B-9397-08002B2CF9AE}" pid="408" name="ZOTERO_BREF_govulw8iuO4e_4">
    <vt:lpwstr>were tested on a multicenter contemporary sample of patients undergoing endovascular repair of AAA (EVR) to determine if they predicted 30-day morbidity and mortality. The Glasgow score (GAS), combined prognostic index (CPI), and its modification (M-CPI),</vt:lpwstr>
  </property>
  <property fmtid="{D5CDD505-2E9C-101B-9397-08002B2CF9AE}" pid="409" name="ZOTERO_BREF_govulw8iuO4e_5">
    <vt:lpwstr> the Leiden score and the Vascular Biochemical and Haematological Outctome Model (VBHOM) score were studied using a retrospective database of 846 patients. Thirty-day mortality and serious morbidity were used as end-points. A receiver-operator characteris</vt:lpwstr>
  </property>
  <property fmtid="{D5CDD505-2E9C-101B-9397-08002B2CF9AE}" pid="410" name="ZOTERO_BREF_govulw8iuO4e_6">
    <vt:lpwstr>tic curves was plotted and the area under this (known as the c-statistic) was calculated to determine discriminatory ability of each model. Incidence of postoperative mortality was 2.2% and serious morbidity was 12.3%. All scores were predictive of mortal</vt:lpwstr>
  </property>
  <property fmtid="{D5CDD505-2E9C-101B-9397-08002B2CF9AE}" pid="411" name="ZOTERO_BREF_govulw8iuO4e_7">
    <vt:lpwstr>ity except the Leiden score, which had a c-statistic of 0.603 (95% CI, 0.485-0.720; P = .123). The VBHOM score and the M-CPI had a c-statistic of 0.649 (95% CI, 0.514 -0.783; P = .026) and 0.653 (95% CI, 0.544-0.763; P = .026), respectively. The best perf</vt:lpwstr>
  </property>
  <property fmtid="{D5CDD505-2E9C-101B-9397-08002B2CF9AE}" pid="412" name="ZOTERO_BREF_govulw8iuO4e_8">
    <vt:lpwstr>orming scores were the GAS and CPI, which had a c-statistic of 0.677 (95% CI, 0.559-0.795; P = .008) and 0.679 (95% CI, 0.572-0.787; P = .007), respectively. No score effectively predicted morbidity. None of the available scores predicted the outcome of E</vt:lpwstr>
  </property>
  <property fmtid="{D5CDD505-2E9C-101B-9397-08002B2CF9AE}" pid="413" name="ZOTERO_BREF_govulw8iuO4e_9">
    <vt:lpwstr>VR with enough accuracy to be recommended for clinical use. To improve preoperative risk prediction in EVR validation of new systems is required, taking into account morphologic features of the aneurysm to predict medium-term morbidity and re-intervention</vt:lpwstr>
  </property>
  <property fmtid="{D5CDD505-2E9C-101B-9397-08002B2CF9AE}" pid="414" name="ZOTERO_BREF_gvRjVy1zHewz11_1">
    <vt:lpwstr>ZOTERO_ITEM {"citationID":"a1pmsni8kr1","properties":{"formattedCitation":"{\\rtf \\super 3\\nosupersub{}}","plainCitation":"3"},"citationItems":[{"id":189,"uris":["http://zotero.org/users/1083050/items/FI583RAB"],"uri":["http://zotero.org/users/1083050/i</vt:lpwstr>
  </property>
  <property fmtid="{D5CDD505-2E9C-101B-9397-08002B2CF9AE}" pid="415" name="ZOTERO_BREF_gvRjVy1zHewz11_2">
    <vt:lpwstr>tems/FI583RAB"]}]}</vt:lpwstr>
  </property>
  <property fmtid="{D5CDD505-2E9C-101B-9397-08002B2CF9AE}" pid="416" name="ZOTERO_BREF_gvRjVy1zHewz1_1">
    <vt:lpwstr>ZOTERO_ITEM {"citationID":"0HFB8mx5","properties":{"formattedCitation":"{\\rtf \\super 6\\nosupersub{}}","plainCitation":"6"},"citationItems":[{"id":202,"uris":["http://zotero.org/users/1083050/items/FI583RAB"],"uri":["http://zotero.org/users/1083050/item</vt:lpwstr>
  </property>
  <property fmtid="{D5CDD505-2E9C-101B-9397-08002B2CF9AE}" pid="417" name="ZOTERO_BREF_gvRjVy1zHewz1_2">
    <vt:lpwstr>s/FI583RAB"]}]}</vt:lpwstr>
  </property>
  <property fmtid="{D5CDD505-2E9C-101B-9397-08002B2CF9AE}" pid="418" name="ZOTERO_BREF_gvRjVy1zHewz_1">
    <vt:lpwstr>ZOTERO_ITEM {"citationID":"fqiB9tj9","properties":{"formattedCitation":"{\\rtf \\super 7\\nosupersub{}}","plainCitation":"7"},"citationItems":[{"id":189,"uris":["http://zotero.org/users/1083050/items/FI583RAB"],"uri":["http://zotero.org/users/1083050/item</vt:lpwstr>
  </property>
  <property fmtid="{D5CDD505-2E9C-101B-9397-08002B2CF9AE}" pid="419" name="ZOTERO_BREF_gvRjVy1zHewz_2">
    <vt:lpwstr>s/FI583RAB"]}]}</vt:lpwstr>
  </property>
  <property fmtid="{D5CDD505-2E9C-101B-9397-08002B2CF9AE}" pid="420" name="ZOTERO_BREF_iaYZUMGxg6081_1">
    <vt:lpwstr>ZOTERO_ITEM {"citationID":"a2a8cl04o4h","properties":{"formattedCitation":"{\\rtf \\super 6\\nosupersub{}}","plainCitation":"6"},"citationItems":[{"id":202,"uris":["http://zotero.org/users/1083050/items/FI583RAB"],"uri":["http://zotero.org/users/1083050/i</vt:lpwstr>
  </property>
  <property fmtid="{D5CDD505-2E9C-101B-9397-08002B2CF9AE}" pid="421" name="ZOTERO_BREF_iaYZUMGxg6081_2">
    <vt:lpwstr>tems/FI583RAB"]}]}</vt:lpwstr>
  </property>
  <property fmtid="{D5CDD505-2E9C-101B-9397-08002B2CF9AE}" pid="422" name="ZOTERO_BREF_iaYZUMGxg608_1">
    <vt:lpwstr>ZOTERO_ITEM {"citationID":"ulxSVbZc","properties":{"formattedCitation":"{\\rtf \\super 3\\nosupersub{}}","plainCitation":"3"},"citationItems":[{"id":189,"uris":["http://zotero.org/users/1083050/items/FI583RAB"],"uri":["http://zotero.org/users/1083050/item</vt:lpwstr>
  </property>
  <property fmtid="{D5CDD505-2E9C-101B-9397-08002B2CF9AE}" pid="423" name="ZOTERO_BREF_iaYZUMGxg608_2">
    <vt:lpwstr>s/FI583RAB"]}]}</vt:lpwstr>
  </property>
  <property fmtid="{D5CDD505-2E9C-101B-9397-08002B2CF9AE}" pid="424" name="ZOTERO_BREF_kLoteQ01tkh9_1">
    <vt:lpwstr>ZOTERO_ITEM CSL_CITATION {"citationID":"a7rbfq872k","properties":{"formattedCitation":"(Chang et al., 2015)","plainCitation":"(Chang et al., 2015)"},"citationItems":[{"id":189,"uris":["http://zotero.org/users/1083050/items/FI583RAB"],"uri":["http://zotero</vt:lpwstr>
  </property>
  <property fmtid="{D5CDD505-2E9C-101B-9397-08002B2CF9AE}" pid="425" name="ZOTERO_BREF_kLoteQ01tkh9_10">
    <vt:lpwstr>}}}],"schema":"https://github.com/citation-style-language/schema/raw/master/csl-citation.json"}</vt:lpwstr>
  </property>
  <property fmtid="{D5CDD505-2E9C-101B-9397-08002B2CF9AE}" pid="426" name="ZOTERO_BREF_kLoteQ01tkh9_2">
    <vt:lpwstr>.org/users/1083050/items/FI583RAB"],"itemData":{"id":189,"type":"article-journal","title":"Survival After Endovascular vs Open Aortic Aneurysm Repairs.","page":"1160–1166","volume":"150","issue":"12","abstract":"To our knowledge, long-term outcomes of ope</vt:lpwstr>
  </property>
  <property fmtid="{D5CDD505-2E9C-101B-9397-08002B2CF9AE}" pid="427" name="ZOTERO_BREF_kLoteQ01tkh9_3">
    <vt:lpwstr>n and endovascular (EVAR) repairs of abdominal aortic aneurysms (AAAs) have not been studied on a population level outside a controlled trial setting. To determine long-term outcomes of EVAR vs open repair on a population level. Analysis of the longitudin</vt:lpwstr>
  </property>
  <property fmtid="{D5CDD505-2E9C-101B-9397-08002B2CF9AE}" pid="428" name="ZOTERO_BREF_kLoteQ01tkh9_4">
    <vt:lpwstr>ally linked California Office of Statewide Health Planning and Development inpatient database from 2001 to 2009. Median follow-up was 3.3 years. Endovascular vs open repairs. Mortality and complications at 30 days, as well as long-term mortality and compl</vt:lpwstr>
  </property>
  <property fmtid="{D5CDD505-2E9C-101B-9397-08002B2CF9AE}" pid="429" name="ZOTERO_BREF_kLoteQ01tkh9_5">
    <vt:lpwstr>ications up to 9 years. In this observational study, a total of 23 670 patients were studied, with 52% receiving EVAR. Endovascular repair was associated with improved 30-day outcomes (all-cause mortality, readmission, surgical site infection, pneumonia, </vt:lpwstr>
  </property>
  <property fmtid="{D5CDD505-2E9C-101B-9397-08002B2CF9AE}" pid="430" name="ZOTERO_BREF_kLoteQ01tkh9_6">
    <vt:lpwstr>and sepsis), as well as significantly improved survival until 3 years postoperatively. After 3 years, mortality was higher for patients who underwent an EVAR repair. No significant difference in long-term mortality was observed for the entire cohort on ad</vt:lpwstr>
  </property>
  <property fmtid="{D5CDD505-2E9C-101B-9397-08002B2CF9AE}" pid="431" name="ZOTERO_BREF_kLoteQ01tkh9_7">
    <vt:lpwstr>justed analysis (hazard ratio, 0.99; 95% CI, 0.94-1.04; P = .64). Endovascular repair was found to be associated with a significantly higher rate of reinterventions and AAA late ruptures. The survival advantage for EVAR repair in a statewide population is</vt:lpwstr>
  </property>
  <property fmtid="{D5CDD505-2E9C-101B-9397-08002B2CF9AE}" pid="432" name="ZOTERO_BREF_kLoteQ01tkh9_8">
    <vt:lpwstr> maintained for 3 years. After 3 years, EVAR repair was associated with higher mortality; however, these mortality differences did not reach statistical significance over the entire study period. Reintervention and late AAA rupture rates are higher after </vt:lpwstr>
  </property>
  <property fmtid="{D5CDD505-2E9C-101B-9397-08002B2CF9AE}" pid="433" name="ZOTERO_BREF_kLoteQ01tkh9_9">
    <vt:lpwstr>EVAR repair.","DOI":"10.1001/jamasurg.2015.2644","ISSN":"2168-6262","note":"PMID: 26331571","author":[{"family":"Chang","given":"David C"},{"family":"Parina","given":"Ralitza P"},{"family":"Wilson","given":"Samuel E"}],"issued":{"date-parts":[["2015",12]]</vt:lpwstr>
  </property>
  <property fmtid="{D5CDD505-2E9C-101B-9397-08002B2CF9AE}" pid="434" name="ZOTERO_BREF_lf9yqGHKQEr1_1">
    <vt:lpwstr>ZOTERO_BIBL {"custom":[]}</vt:lpwstr>
  </property>
  <property fmtid="{D5CDD505-2E9C-101B-9397-08002B2CF9AE}" pid="435" name="ZOTERO_BREF_niVlhx2Kq5j21_1">
    <vt:lpwstr>ZOTERO_ITEM {"citationID":"a7tf6sf12c","properties":{"formattedCitation":"{\\rtf \\super 3\\nosupersub{}}","plainCitation":"3"},"citationItems":[{"id":189,"uris":["http://zotero.org/users/1083050/items/FI583RAB"],"uri":["http://zotero.org/users/1083050/it</vt:lpwstr>
  </property>
  <property fmtid="{D5CDD505-2E9C-101B-9397-08002B2CF9AE}" pid="436" name="ZOTERO_BREF_niVlhx2Kq5j21_2">
    <vt:lpwstr>ems/FI583RAB"]}]}</vt:lpwstr>
  </property>
  <property fmtid="{D5CDD505-2E9C-101B-9397-08002B2CF9AE}" pid="437" name="ZOTERO_BREF_niVlhx2Kq5j2_1">
    <vt:lpwstr>ZOTERO_ITEM {"citationID":"XjcoCEbe","properties":{"formattedCitation":"{\\rtf \\super 3\\nosupersub{}}","plainCitation":"3"},"citationItems":[{"id":189,"uris":["http://zotero.org/users/1083050/items/FI583RAB"],"uri":["http://zotero.org/users/1083050/item</vt:lpwstr>
  </property>
  <property fmtid="{D5CDD505-2E9C-101B-9397-08002B2CF9AE}" pid="438" name="ZOTERO_BREF_niVlhx2Kq5j2_2">
    <vt:lpwstr>s/FI583RAB"]}]}</vt:lpwstr>
  </property>
  <property fmtid="{D5CDD505-2E9C-101B-9397-08002B2CF9AE}" pid="439" name="ZOTERO_BREF_o7KvHKMxEWET_1">
    <vt:lpwstr>ZOTERO_ITEM {"citationID":"a21eppnbl60","properties":{"formattedCitation":"{\\rtf \\super 3\\nosupersub{}}","plainCitation":"3"},"citationItems":[{"id":189,"uris":["http://zotero.org/users/1083050/items/FI583RAB"],"uri":["http://zotero.org/users/1083050/i</vt:lpwstr>
  </property>
  <property fmtid="{D5CDD505-2E9C-101B-9397-08002B2CF9AE}" pid="440" name="ZOTERO_BREF_o7KvHKMxEWET_2">
    <vt:lpwstr>tems/FI583RAB"]}]}</vt:lpwstr>
  </property>
  <property fmtid="{D5CDD505-2E9C-101B-9397-08002B2CF9AE}" pid="441" name="ZOTERO_BREF_oBd9rqejtdk01_1">
    <vt:lpwstr>ZOTERO_ITEM {"citationID":"ai368aj5nk","properties":{"formattedCitation":"{\\rtf \\super 3\\nosupersub{}}","plainCitation":"3"},"citationItems":[{"id":40,"uris":["http://zotero.org/users/1083050/items/RV8255KH"],"uri":["http://zotero.org/users/1083050/ite</vt:lpwstr>
  </property>
  <property fmtid="{D5CDD505-2E9C-101B-9397-08002B2CF9AE}" pid="442" name="ZOTERO_BREF_oBd9rqejtdk01_2">
    <vt:lpwstr>ms/RV8255KH"]}]}</vt:lpwstr>
  </property>
  <property fmtid="{D5CDD505-2E9C-101B-9397-08002B2CF9AE}" pid="443" name="ZOTERO_BREF_q3g9HusO0fCk_1">
    <vt:lpwstr>ZOTERO_ITEM CSL_CITATION {"citationID":"ag47lgfk5q","properties":{"formattedCitation":"(Karthikesalingam et al., 2016)","plainCitation":"(Karthikesalingam et al., 2016)"},"citationItems":[{"id":185,"uris":["http://zotero.org/users/1083050/items/D86DN9E8"]</vt:lpwstr>
  </property>
  <property fmtid="{D5CDD505-2E9C-101B-9397-08002B2CF9AE}" pid="444" name="ZOTERO_BREF_q3g9HusO0fCk_10">
    <vt:lpwstr>est strategies for improving outcomes for patients requiring elective AAA repair.","DOI":"10.1016/j.jvs.2016.01.057","ISSN":"1097-6809","note":"PMID: 27050198","author":[{"family":"Karthikesalingam","given":"Alan"},{"family":"Holt","given":"Peter J"},{"fa</vt:lpwstr>
  </property>
  <property fmtid="{D5CDD505-2E9C-101B-9397-08002B2CF9AE}" pid="445" name="ZOTERO_BREF_q3g9HusO0fCk_11">
    <vt:lpwstr>mily":"Vidal-Diez","given":"Alberto"},{"family":"Bahia","given":"Sandeep S"},{"family":"Patterson","given":"Benjamin O"},{"family":"Hinchliffe","given":"Robert J"},{"family":"Thompson","given":"Matthew M"}],"issued":{"date-parts":[["2016",8]]}}}],"schema"</vt:lpwstr>
  </property>
  <property fmtid="{D5CDD505-2E9C-101B-9397-08002B2CF9AE}" pid="446" name="ZOTERO_BREF_q3g9HusO0fCk_12">
    <vt:lpwstr>:"https://github.com/citation-style-language/schema/raw/master/csl-citation.json"}</vt:lpwstr>
  </property>
  <property fmtid="{D5CDD505-2E9C-101B-9397-08002B2CF9AE}" pid="447" name="ZOTERO_BREF_q3g9HusO0fCk_2">
    <vt:lpwstr>,"uri":["http://zotero.org/users/1083050/items/D86DN9E8"],"itemData":{"id":185,"type":"article-journal","title":"The impact of endovascular aneurysm repair on mortality for elective abdominal aortic aneurysm repair in England and the United States.","cont</vt:lpwstr>
  </property>
  <property fmtid="{D5CDD505-2E9C-101B-9397-08002B2CF9AE}" pid="448" name="ZOTERO_BREF_q3g9HusO0fCk_3">
    <vt:lpwstr>ainer-title":"Journal of vascular surgery","page":"321–327.e2","volume":"64","issue":"2","abstract":"Procedural mortality is of paramount importance for patients undergoing elective abdominal aortic aneurysm (AAA) repair. Previous comparative studies have</vt:lpwstr>
  </property>
  <property fmtid="{D5CDD505-2E9C-101B-9397-08002B2CF9AE}" pid="449" name="ZOTERO_BREF_q3g9HusO0fCk_4">
    <vt:lpwstr> demonstrated international differences in the care of ruptured AAA. This study compared the use of endovascular aneurysm repair (EVAR) and in-hospital mortality for elective AAA repair in England and the United States. The English Hospital Episode Statis</vt:lpwstr>
  </property>
  <property fmtid="{D5CDD505-2E9C-101B-9397-08002B2CF9AE}" pid="450" name="ZOTERO_BREF_q3g9HusO0fCk_5">
    <vt:lpwstr>tics and the U.S. Nationwide Inpatient Sample (NIS) were interrogated for elective AAA repair from 2005 to 2010. In-hospital mortality and the use of EVAR were analyzed separately for each health care system, after within-country risk adjustment for age, </vt:lpwstr>
  </property>
  <property fmtid="{D5CDD505-2E9C-101B-9397-08002B2CF9AE}" pid="451" name="ZOTERO_BREF_q3g9HusO0fCk_6">
    <vt:lpwstr>gender, year, and an accepted national comorbidity index. The study included 21,272 patients with AAA in England, of whom 86.61% were male, with median (interquartile range) age of 74 (69-79) years. There were 196,113 AAA patients in the United States, of</vt:lpwstr>
  </property>
  <property fmtid="{D5CDD505-2E9C-101B-9397-08002B2CF9AE}" pid="452" name="ZOTERO_BREF_q3g9HusO0fCk_7">
    <vt:lpwstr> whom 76.14% were male, with median (interquartile range) age of 73 (67-78) years. In-hospital mortality was greater in England (4.09% vs 1.96 %; P &lt; .01) and EVAR less common (37.33% vs 64.36%; P &lt; .01). These observations persisted in age- and gender-ma</vt:lpwstr>
  </property>
  <property fmtid="{D5CDD505-2E9C-101B-9397-08002B2CF9AE}" pid="453" name="ZOTERO_BREF_q3g9HusO0fCk_8">
    <vt:lpwstr>tched comparison. In both countries, lower mortality and greater use of EVAR were seen in centers performing greater numbers of AAA repairs per annum. In England, lower mortality and greater use of EVAR were seen in teaching hospitals with larger bed capa</vt:lpwstr>
  </property>
  <property fmtid="{D5CDD505-2E9C-101B-9397-08002B2CF9AE}" pid="454" name="ZOTERO_BREF_q3g9HusO0fCk_9">
    <vt:lpwstr>city. In-hospital survival and the uptake of EVAR are lower in England than in the United States. In both countries, mortality was lowest in high-caseload centers performing a greater proportion of cases with endovascular repair. These common factors sugg</vt:lpwstr>
  </property>
  <property fmtid="{D5CDD505-2E9C-101B-9397-08002B2CF9AE}" pid="455" name="ZOTERO_BREF_sdPUou7iLIBV_1">
    <vt:lpwstr>ZOTERO_ITEM {"citationID":"a2hl9seo364","properties":{"formattedCitation":"{\\rtf \\super 27\\nosupersub{}}","plainCitation":"27"},"citationItems":[{"id":130,"uris":["http://zotero.org/users/1083050/items/ZVCG7AVC"],"uri":["http://zotero.org/users/1083050</vt:lpwstr>
  </property>
  <property fmtid="{D5CDD505-2E9C-101B-9397-08002B2CF9AE}" pid="456" name="ZOTERO_BREF_sdPUou7iLIBV_2">
    <vt:lpwstr>/items/ZVCG7AVC"]}]}</vt:lpwstr>
  </property>
  <property fmtid="{D5CDD505-2E9C-101B-9397-08002B2CF9AE}" pid="457" name="ZOTERO_BREF_slftj1geSBob1_1">
    <vt:lpwstr>ZOTERO_ITEM {"citationID":"al50ljauha","properties":{"formattedCitation":"{\\rtf \\super 25\\nosupersub{}}","plainCitation":"25\n"},"citationItems":[{"id":65,"uris":["http://zotero.org/users/1083050/items/9NZ9NEPH"],"uri":["http://zotero.org/users/1083050</vt:lpwstr>
  </property>
  <property fmtid="{D5CDD505-2E9C-101B-9397-08002B2CF9AE}" pid="458" name="ZOTERO_BREF_slftj1geSBob1_2">
    <vt:lpwstr>/items/9NZ9NEPH"]}]}</vt:lpwstr>
  </property>
  <property fmtid="{D5CDD505-2E9C-101B-9397-08002B2CF9AE}" pid="459" name="ZOTERO_BREF_slftj1geSBob_1">
    <vt:lpwstr>ZOTERO_ITEM {"citationID":"FIGeoyEP","properties":{"formattedCitation":"{\\rtf \\super 25\\nosupersub{}}","plainCitation":"25"},"citationItems":[{"id":133,"uris":["http://zotero.org/users/1083050/items/9NZ9NEPH"],"uri":["http://zotero.org/users/1083050/it</vt:lpwstr>
  </property>
  <property fmtid="{D5CDD505-2E9C-101B-9397-08002B2CF9AE}" pid="460" name="ZOTERO_BREF_slftj1geSBob_2">
    <vt:lpwstr>ems/9NZ9NEPH"]}]}</vt:lpwstr>
  </property>
  <property fmtid="{D5CDD505-2E9C-101B-9397-08002B2CF9AE}" pid="461" name="ZOTERO_BREF_tMTY76M1mkVF_1">
    <vt:lpwstr>ZOTERO_ITEM {"citationID":"a208h38jqps","properties":{"formattedCitation":"{\\rtf \\super 15\\nosupersub{}}","plainCitation":"15"},"citationItems":[{"id":147,"uris":["http://zotero.org/users/1083050/items/EURN6ZRE"],"uri":["http://zotero.org/users/1083050</vt:lpwstr>
  </property>
  <property fmtid="{D5CDD505-2E9C-101B-9397-08002B2CF9AE}" pid="462" name="ZOTERO_BREF_tMTY76M1mkVF_2">
    <vt:lpwstr>/items/EURN6ZRE"]}]}</vt:lpwstr>
  </property>
  <property fmtid="{D5CDD505-2E9C-101B-9397-08002B2CF9AE}" pid="463" name="ZOTERO_BREF_uCwNYcQfFQzR1_1">
    <vt:lpwstr>ZOTERO_ITEM {"citationID":"JRUCsu0g","properties":{"formattedCitation":"{\\rtf \\super 14\\nosupersub{}}","plainCitation":"14"},"citationItems":[{"id":94,"uris":["http://zotero.org/users/1083050/items/I4NW25GN"],"uri":["http://zotero.org/users/1083050/ite</vt:lpwstr>
  </property>
  <property fmtid="{D5CDD505-2E9C-101B-9397-08002B2CF9AE}" pid="464" name="ZOTERO_BREF_uCwNYcQfFQzR1_2">
    <vt:lpwstr>ms/I4NW25GN"]}]}</vt:lpwstr>
  </property>
  <property fmtid="{D5CDD505-2E9C-101B-9397-08002B2CF9AE}" pid="465" name="ZOTERO_BREF_uCwNYcQfFQzR_1">
    <vt:lpwstr>ZOTERO_ITEM {"citationID":"a15ot3se37s","properties":{"formattedCitation":"{\\rtf \\super 11\\nosupersub{}}","plainCitation":"11"},"citationItems":[{"id":94,"uris":["http://zotero.org/users/1083050/items/I4NW25GN"],"uri":["http://zotero.org/users/1083050/</vt:lpwstr>
  </property>
  <property fmtid="{D5CDD505-2E9C-101B-9397-08002B2CF9AE}" pid="466" name="ZOTERO_BREF_uCwNYcQfFQzR_2">
    <vt:lpwstr>items/I4NW25GN"]}]}</vt:lpwstr>
  </property>
  <property fmtid="{D5CDD505-2E9C-101B-9397-08002B2CF9AE}" pid="467" name="ZOTERO_BREF_udLaZz8bg6OF1_1">
    <vt:lpwstr>ZOTERO_ITEM {"citationID":"RTC8L2SQ","properties":{"formattedCitation":"{\\rtf \\super 4\\nosupersub{}}","plainCitation":"4"},"citationItems":[{"id":751,"uris":["http://zotero.org/users/1083050/items/9I4XABAQ"],"uri":["http://zotero.org/users/1083050/item</vt:lpwstr>
  </property>
  <property fmtid="{D5CDD505-2E9C-101B-9397-08002B2CF9AE}" pid="468" name="ZOTERO_BREF_udLaZz8bg6OF1_2">
    <vt:lpwstr>s/9I4XABAQ"]}]}</vt:lpwstr>
  </property>
  <property fmtid="{D5CDD505-2E9C-101B-9397-08002B2CF9AE}" pid="469" name="ZOTERO_BREF_udLaZz8bg6OF_1">
    <vt:lpwstr>ZOTERO_ITEM {"citationID":"a266o7msdn5","properties":{"formattedCitation":"{\\rtf \\super 4\\nosupersub{}}","plainCitation":"4"},"citationItems":[{"id":751,"uris":["http://zotero.org/users/1083050/items/9I4XABAQ"],"uri":["http://zotero.org/users/1083050/i</vt:lpwstr>
  </property>
  <property fmtid="{D5CDD505-2E9C-101B-9397-08002B2CF9AE}" pid="470" name="ZOTERO_BREF_udLaZz8bg6OF_2">
    <vt:lpwstr>tems/9I4XABAQ"]}]}</vt:lpwstr>
  </property>
  <property fmtid="{D5CDD505-2E9C-101B-9397-08002B2CF9AE}" pid="471" name="ZOTERO_BREF_wwdIsvsE56nL_1">
    <vt:lpwstr>ZOTERO_ITEM {"citationID":"a19boqtmdv1","properties":{"formattedCitation":"{\\rtf \\super 4\\nosupersub{}}","plainCitation":"4"},"citationItems":[{"id":751,"uris":["http://zotero.org/users/1083050/items/9I4XABAQ"],"uri":["http://zotero.org/users/1083050/i</vt:lpwstr>
  </property>
  <property fmtid="{D5CDD505-2E9C-101B-9397-08002B2CF9AE}" pid="472" name="ZOTERO_BREF_wwdIsvsE56nL_2">
    <vt:lpwstr>tems/9I4XABAQ"]}]}</vt:lpwstr>
  </property>
  <property fmtid="{D5CDD505-2E9C-101B-9397-08002B2CF9AE}" pid="473" name="ZOTERO_BREF_yMazhVaMOdRI1_1">
    <vt:lpwstr>ZOTERO_ITEM CSL_CITATION {"citationID":"a1bhcmo1pk8","properties":{"formattedCitation":"[1]","plainCitation":"[1]"},"citationItems":[{"id":181,"uris":["http://zotero.org/users/1083050/items/ADBXGPPS"],"uri":["http://zotero.org/users/1083050/items/ADBXGPPS</vt:lpwstr>
  </property>
  <property fmtid="{D5CDD505-2E9C-101B-9397-08002B2CF9AE}" pid="474" name="ZOTERO_BREF_yMazhVaMOdRI1_2">
    <vt:lpwstr>"],"itemData":{"id":181,"type":"article-journal","title":"Abdominal aortic aneurysm in 4237 screened patients: prevalence, development and management over 6 years.","container-title":"The British journal of surgery","page":"1122–1125","volume":"78","issue</vt:lpwstr>
  </property>
  <property fmtid="{D5CDD505-2E9C-101B-9397-08002B2CF9AE}" pid="475" name="ZOTERO_BREF_yMazhVaMOdRI1_3">
    <vt:lpwstr>":"9","abstract":"An ultrasonography screening programme for detecting abdominal aortic aneurysm (AAA) in the community is described in which 7200 men and women aged between 65 and 80 years were contacted by letter. Of these, 4237 were screened; the aorta</vt:lpwstr>
  </property>
  <property fmtid="{D5CDD505-2E9C-101B-9397-08002B2CF9AE}" pid="476" name="ZOTERO_BREF_yMazhVaMOdRI1_4">
    <vt:lpwstr> was visualized in 4122 and 179 AAAs of 3 cm or more in diameter were detected (4.3 per cent). Criteria for surgery are suggested and the results of their application prospectively over 6 years are discussed. Using these criteria, under 10 per cent of pat</vt:lpwstr>
  </property>
  <property fmtid="{D5CDD505-2E9C-101B-9397-08002B2CF9AE}" pid="477" name="ZOTERO_BREF_yMazhVaMOdRI1_5">
    <vt:lpwstr>ients with ultrasonographically-detected AAA should require surgery for this condition provided ultrasonography follow-up is used.","ISSN":"0007-1323","note":"PMID: 1933203","author":[{"family":"Scott","given":"R A"},{"family":"Ashton","given":"H A"},{"fa</vt:lpwstr>
  </property>
  <property fmtid="{D5CDD505-2E9C-101B-9397-08002B2CF9AE}" pid="478" name="ZOTERO_BREF_yMazhVaMOdRI1_6">
    <vt:lpwstr>mily":"Kay","given":"D N"}],"issued":{"date-parts":[["1991",9]]}}}],"schema":"https://github.com/citation-style-language/schema/raw/master/csl-citation.json"}</vt:lpwstr>
  </property>
  <property fmtid="{D5CDD505-2E9C-101B-9397-08002B2CF9AE}" pid="479" name="ZOTERO_BREF_yMazhVaMOdRI_1">
    <vt:lpwstr>ZOTERO_ITEM CSL_CITATION {"citationID":"S15eZays","properties":{"formattedCitation":"[1]","plainCitation":"[1]"},"citationItems":[{"id":181,"uris":["http://zotero.org/users/1083050/items/ADBXGPPS"],"uri":["http://zotero.org/users/1083050/items/ADBXGPPS"],</vt:lpwstr>
  </property>
  <property fmtid="{D5CDD505-2E9C-101B-9397-08002B2CF9AE}" pid="480" name="ZOTERO_BREF_yMazhVaMOdRI_2">
    <vt:lpwstr>"itemData":{"id":181,"type":"article-journal","title":"Abdominal aortic aneurysm in 4237 screened patients: prevalence, development and management over 6 years.","container-title":"The British journal of surgery","page":"1122–1125","volume":"78","issue":"</vt:lpwstr>
  </property>
  <property fmtid="{D5CDD505-2E9C-101B-9397-08002B2CF9AE}" pid="481" name="ZOTERO_BREF_yMazhVaMOdRI_3">
    <vt:lpwstr>9","abstract":"An ultrasonography screening programme for detecting abdominal aortic aneurysm (AAA) in the community is described in which 7200 men and women aged between 65 and 80 years were contacted by letter. Of these, 4237 were screened; the aorta wa</vt:lpwstr>
  </property>
  <property fmtid="{D5CDD505-2E9C-101B-9397-08002B2CF9AE}" pid="482" name="ZOTERO_BREF_yMazhVaMOdRI_4">
    <vt:lpwstr>s visualized in 4122 and 179 AAAs of 3 cm or more in diameter were detected (4.3 per cent). Criteria for surgery are suggested and the results of their application prospectively over 6 years are discussed. Using these criteria, under 10 per cent of patien</vt:lpwstr>
  </property>
  <property fmtid="{D5CDD505-2E9C-101B-9397-08002B2CF9AE}" pid="483" name="ZOTERO_BREF_yMazhVaMOdRI_5">
    <vt:lpwstr>ts with ultrasonographically-detected AAA should require surgery for this condition provided ultrasonography follow-up is used.","ISSN":"0007-1323","note":"PMID: 1933203","author":[{"family":"Scott","given":"R A"},{"family":"Ashton","given":"H A"},{"famil</vt:lpwstr>
  </property>
  <property fmtid="{D5CDD505-2E9C-101B-9397-08002B2CF9AE}" pid="484" name="ZOTERO_BREF_yMazhVaMOdRI_6">
    <vt:lpwstr>y":"Kay","given":"D N"}],"issued":{"date-parts":[["1991",9]]}}}],"schema":"https://github.com/citation-style-language/schema/raw/master/csl-citation.json"}</vt:lpwstr>
  </property>
  <property fmtid="{D5CDD505-2E9C-101B-9397-08002B2CF9AE}" pid="485" name="ZOTERO_BREF_z1h0lnrZlR0C_1">
    <vt:lpwstr>ZOTERO_ITEM {"citationID":"a131asd086q","properties":{"formattedCitation":"{\\rtf \\super 25\\nosupersub{}}","plainCitation":"25"},"citationItems":[{"id":148,"uris":["http://zotero.org/users/1083050/items/26XBCP9G"],"uri":["http://zotero.org/users/1083050</vt:lpwstr>
  </property>
  <property fmtid="{D5CDD505-2E9C-101B-9397-08002B2CF9AE}" pid="486" name="ZOTERO_BREF_z1h0lnrZlR0C_2">
    <vt:lpwstr>/items/26XBCP9G"]}]}</vt:lpwstr>
  </property>
  <property fmtid="{D5CDD505-2E9C-101B-9397-08002B2CF9AE}" pid="487" name="ZOTERO_PREF_1">
    <vt:lpwstr>&lt;data data-version="3" zotero-version="5.0.26"&gt;&lt;session id="vctHAHXp"/&gt;&lt;style id="http://www.zotero.org/styles/vancouver-superscript-only-year" locale="en-US" hasBibliography="1" bibliographyStyleHasBeenSet="1"/&gt;&lt;prefs&gt;&lt;pref name="fieldType" value="Refere</vt:lpwstr>
  </property>
  <property fmtid="{D5CDD505-2E9C-101B-9397-08002B2CF9AE}" pid="488" name="ZOTERO_PREF_2">
    <vt:lpwstr>nceMark"/&gt;&lt;pref name="automaticJournalAbbreviations" value="true"/&gt;&lt;pref name="noteType" value="0"/&gt;&lt;/prefs&gt;&lt;/data&gt;</vt:lpwstr>
  </property>
</Properties>
</file>